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E60" w:rsidRPr="00677E60" w:rsidRDefault="00677E60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677E60">
        <w:rPr>
          <w:rFonts w:ascii="Times New Roman" w:hAnsi="Times New Roman"/>
          <w:b/>
          <w:sz w:val="24"/>
          <w:szCs w:val="24"/>
        </w:rPr>
        <w:t>SUPPLEMENTAL MATERIAL</w:t>
      </w:r>
    </w:p>
    <w:p w:rsidR="00E47A0A" w:rsidRPr="00A304E8" w:rsidRDefault="00E47A0A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A304E8">
        <w:rPr>
          <w:rFonts w:ascii="Times New Roman" w:hAnsi="Times New Roman"/>
          <w:bCs/>
          <w:color w:val="000000"/>
          <w:sz w:val="24"/>
          <w:szCs w:val="24"/>
        </w:rPr>
        <w:t>Methodology: Assessment of Life’s Simple 7 Metrics</w:t>
      </w:r>
    </w:p>
    <w:p w:rsidR="00677E60" w:rsidRPr="00A304E8" w:rsidRDefault="00677E60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A304E8">
        <w:rPr>
          <w:rFonts w:ascii="Times New Roman" w:hAnsi="Times New Roman"/>
          <w:bCs/>
          <w:color w:val="000000"/>
          <w:sz w:val="24"/>
          <w:szCs w:val="24"/>
        </w:rPr>
        <w:t>Supplemental Table 1. Distribution of Life’s Simple 7 Metrics</w:t>
      </w:r>
      <w:r w:rsidRPr="00A304E8">
        <w:rPr>
          <w:rFonts w:ascii="Times New Roman" w:hAnsi="Times New Roman"/>
          <w:sz w:val="24"/>
          <w:szCs w:val="24"/>
        </w:rPr>
        <w:t xml:space="preserve"> </w:t>
      </w:r>
    </w:p>
    <w:p w:rsidR="00677E60" w:rsidRPr="00A304E8" w:rsidRDefault="00677E60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A304E8">
        <w:rPr>
          <w:rFonts w:ascii="Times New Roman" w:hAnsi="Times New Roman"/>
          <w:sz w:val="24"/>
          <w:szCs w:val="24"/>
        </w:rPr>
        <w:t>Supplemental Table 2 Multivariable Association between Alcohol Consumption and Cardiovascular Health, by Overall Cohort and Age</w:t>
      </w:r>
    </w:p>
    <w:p w:rsidR="00677E60" w:rsidRPr="00A304E8" w:rsidRDefault="00677E60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A304E8">
        <w:rPr>
          <w:rFonts w:ascii="Times New Roman" w:hAnsi="Times New Roman"/>
          <w:sz w:val="24"/>
          <w:szCs w:val="24"/>
        </w:rPr>
        <w:t>Supplemental Table 3. Multivariable Association between Alcohol Consumption and Cardiovascular Health, by Race/Ethnicity</w:t>
      </w:r>
    </w:p>
    <w:p w:rsidR="00677E60" w:rsidRPr="00A304E8" w:rsidRDefault="00677E60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A304E8">
        <w:rPr>
          <w:rFonts w:ascii="Times New Roman" w:hAnsi="Times New Roman"/>
          <w:sz w:val="24"/>
          <w:szCs w:val="24"/>
        </w:rPr>
        <w:t>Supplemental Table 4. Multivariable Association between Alcohol Consumption and Life’s Simple 7 Metrics</w:t>
      </w:r>
    </w:p>
    <w:p w:rsidR="00292D0D" w:rsidRPr="00A304E8" w:rsidRDefault="00677E60" w:rsidP="00677E60">
      <w:pPr>
        <w:pStyle w:val="ListParagraph"/>
        <w:tabs>
          <w:tab w:val="left" w:pos="7470"/>
        </w:tabs>
        <w:spacing w:line="480" w:lineRule="auto"/>
        <w:rPr>
          <w:rFonts w:ascii="Times New Roman" w:hAnsi="Times New Roman"/>
          <w:sz w:val="24"/>
          <w:szCs w:val="24"/>
        </w:rPr>
        <w:sectPr w:rsidR="00292D0D" w:rsidRPr="00A304E8" w:rsidSect="0054290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A304E8">
        <w:rPr>
          <w:rFonts w:ascii="Times New Roman" w:hAnsi="Times New Roman"/>
          <w:sz w:val="24"/>
          <w:szCs w:val="24"/>
        </w:rPr>
        <w:t>Supplemental Table 5. Multivariable Linear Regression of the Association between Alcohol Consumption and Cardiovascular Health</w:t>
      </w:r>
    </w:p>
    <w:p w:rsidR="00677E60" w:rsidRDefault="00292D0D" w:rsidP="00292D0D">
      <w:pPr>
        <w:tabs>
          <w:tab w:val="left" w:pos="747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292D0D">
        <w:rPr>
          <w:rFonts w:ascii="Times New Roman" w:hAnsi="Times New Roman"/>
          <w:b/>
          <w:sz w:val="24"/>
          <w:szCs w:val="24"/>
        </w:rPr>
        <w:lastRenderedPageBreak/>
        <w:t>Methodology</w:t>
      </w:r>
    </w:p>
    <w:p w:rsidR="00D9481E" w:rsidRPr="00D9481E" w:rsidRDefault="00D9481E" w:rsidP="00292D0D">
      <w:pPr>
        <w:tabs>
          <w:tab w:val="left" w:pos="7470"/>
        </w:tabs>
        <w:spacing w:line="480" w:lineRule="auto"/>
        <w:rPr>
          <w:rFonts w:ascii="Times New Roman" w:hAnsi="Times New Roman"/>
          <w:b/>
          <w:i/>
          <w:sz w:val="24"/>
          <w:szCs w:val="24"/>
          <w:u w:val="single"/>
        </w:rPr>
      </w:pPr>
      <w:r w:rsidRPr="00D9481E">
        <w:rPr>
          <w:rFonts w:ascii="Times New Roman" w:hAnsi="Times New Roman"/>
          <w:bCs/>
          <w:i/>
          <w:color w:val="000000"/>
          <w:sz w:val="24"/>
          <w:szCs w:val="24"/>
          <w:u w:val="single"/>
        </w:rPr>
        <w:t>Assessment of Life’s Simple 7 Metrics</w:t>
      </w:r>
    </w:p>
    <w:p w:rsidR="00292D0D" w:rsidRPr="001E4CD5" w:rsidRDefault="00292D0D" w:rsidP="00292D0D">
      <w:pPr>
        <w:pStyle w:val="ListParagraph"/>
        <w:spacing w:after="0"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1E4CD5">
        <w:rPr>
          <w:rFonts w:ascii="Times New Roman" w:hAnsi="Times New Roman"/>
          <w:sz w:val="24"/>
          <w:szCs w:val="24"/>
        </w:rPr>
        <w:t xml:space="preserve">Smoking status </w:t>
      </w:r>
      <w:r w:rsidRPr="001E4CD5">
        <w:rPr>
          <w:rFonts w:ascii="Times New Roman" w:hAnsi="Times New Roman"/>
          <w:noProof/>
          <w:sz w:val="24"/>
          <w:szCs w:val="24"/>
        </w:rPr>
        <w:t>was assessed</w:t>
      </w:r>
      <w:r w:rsidRPr="001E4CD5">
        <w:rPr>
          <w:rFonts w:ascii="Times New Roman" w:hAnsi="Times New Roman"/>
          <w:sz w:val="24"/>
          <w:szCs w:val="24"/>
        </w:rPr>
        <w:t xml:space="preserve"> from self-reports of participants, and classified as current, former (quit within the last 12 months) and nonsmokers (never smoked or quit more than 12 months ago)</w:t>
      </w:r>
      <w:r w:rsidR="0093517F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bG95ZC1Kb25lczwvQXV0aG9yPjxZZWFyPjIwMTA8L1ll
YXI+PFJlY051bT4yMDY8L1JlY051bT48RGlzcGxheVRleHQ+WzFdPC9EaXNwbGF5VGV4dD48cmVj
b3JkPjxyZWMtbnVtYmVyPjIwNjwvcmVjLW51bWJlcj48Zm9yZWlnbi1rZXlzPjxrZXkgYXBwPSJF
TiIgZGItaWQ9InNlMDVzYXQyOHA1OWFtZWR2dmg1MHIyc3hldjJ4NXYyZHc1eCIgdGltZXN0YW1w
PSIxNTMwNjQzOTc1Ij4yMDY8L2tleT48L2ZvcmVpZ24ta2V5cz48cmVmLXR5cGUgbmFtZT0iSm91
cm5hbCBBcnRpY2xlIj4xNzwvcmVmLXR5cGU+PGNvbnRyaWJ1dG9ycz48YXV0aG9ycz48YXV0aG9y
Pkxsb3lkLUpvbmVzLCBELiBNLjwvYXV0aG9yPjxhdXRob3I+SG9uZywgWS48L2F1dGhvcj48YXV0
aG9yPkxhYmFydGhlLCBELjwvYXV0aG9yPjxhdXRob3I+TW96YWZmYXJpYW4sIEQuPC9hdXRob3I+
PGF1dGhvcj5BcHBlbCwgTC4gSi48L2F1dGhvcj48YXV0aG9yPlZhbiBIb3JuLCBMLjwvYXV0aG9y
PjxhdXRob3I+R3JlZW5sdW5kLCBLLjwvYXV0aG9yPjxhdXRob3I+RGFuaWVscywgUy48L2F1dGhv
cj48YXV0aG9yPk5pY2hvbCwgRy48L2F1dGhvcj48YXV0aG9yPlRvbWFzZWxsaSwgRy4gRi48L2F1
dGhvcj48YXV0aG9yPkFybmV0dCwgRC4gSy48L2F1dGhvcj48YXV0aG9yPkZvbmFyb3csIEcuIEMu
PC9hdXRob3I+PGF1dGhvcj5IbywgUC4gTS48L2F1dGhvcj48YXV0aG9yPkxhdWVyLCBNLiBTLjwv
YXV0aG9yPjxhdXRob3I+TWFzb3VkaSwgRi4gQS48L2F1dGhvcj48YXV0aG9yPlJvYmVydHNvbiwg
Ui4gTS48L2F1dGhvcj48YXV0aG9yPlJvZ2VyLCBWLjwvYXV0aG9yPjxhdXRob3I+U2Nod2FtbSwg
TC4gSC48L2F1dGhvcj48YXV0aG9yPlNvcmxpZSwgUC48L2F1dGhvcj48YXV0aG9yPllhbmN5LCBD
LiBXLjwvYXV0aG9yPjxhdXRob3I+Um9zYW1vbmQsIFcuIEQuPC9hdXRob3I+PGF1dGhvcj5BbWVy
aWNhbiBIZWFydCBBc3NvY2lhdGlvbiBTdHJhdGVnaWMgUGxhbm5pbmcgVGFzaywgRm9yY2U8L2F1
dGhvcj48YXV0aG9yPlN0YXRpc3RpY3MsIENvbW1pdHRlZTwvYXV0aG9yPjwvYXV0aG9ycz48L2Nv
bnRyaWJ1dG9ycz48dGl0bGVzPjx0aXRsZT5EZWZpbmluZyBhbmQgc2V0dGluZyBuYXRpb25hbCBn
b2FscyBmb3IgY2FyZGlvdmFzY3VsYXIgaGVhbHRoIHByb21vdGlvbiBhbmQgZGlzZWFzZSByZWR1
Y3Rpb246IHRoZSBBbWVyaWNhbiBIZWFydCBBc3NvY2lhdGlvbiZhcG9zO3Mgc3RyYXRlZ2ljIElt
cGFjdCBHb2FsIHRocm91Z2ggMjAyMCBhbmQgYmV5b25kPC90aXRsZT48c2Vjb25kYXJ5LXRpdGxl
PkNpcmN1bGF0aW9uPC9zZWNvbmRhcnktdGl0bGU+PC90aXRsZXM+PHBlcmlvZGljYWw+PGZ1bGwt
dGl0bGU+Q2lyY3VsYXRpb248L2Z1bGwtdGl0bGU+PGFiYnItMT5DaXJjdWxhdGlvbjwvYWJici0x
PjwvcGVyaW9kaWNhbD48cGFnZXM+NTg2LTYxMzwvcGFnZXM+PHZvbHVtZT4xMjE8L3ZvbHVtZT48
bnVtYmVyPjQ8L251bWJlcj48ZWRpdGlvbj4yMDEwLzAxLzIyPC9lZGl0aW9uPjxrZXl3b3Jkcz48
a2V5d29yZD4qQW1lcmljYW4gSGVhcnQgQXNzb2NpYXRpb248L2tleXdvcmQ+PGtleXdvcmQ+Q2Fy
ZGlvdmFzY3VsYXIgRGlzZWFzZXMvZXBpZGVtaW9sb2d5LypwcmV2ZW50aW9uICZhbXA7IGNvbnRy
b2w8L2tleXdvcmQ+PGtleXdvcmQ+SGVhbHRoIFBsYW5uaW5nIEd1aWRlbGluZXM8L2tleXdvcmQ+
PGtleXdvcmQ+SGVhbHRoIFBvbGljeS8qdHJlbmRzPC9rZXl3b3JkPjxrZXl3b3JkPkh1bWFuczwv
a2V5d29yZD48a2V5d29yZD5Pcmdhbml6YXRpb25hbCBPYmplY3RpdmVzPC9rZXl3b3JkPjxrZXl3
b3JkPlN0cm9rZS9lcGlkZW1pb2xvZ3kvcHJldmVudGlvbiAmYW1wOyBjb250cm9sPC9rZXl3b3Jk
PjxrZXl3b3JkPlVuaXRlZCBTdGF0ZXMvZXBpZGVtaW9sb2d5PC9rZXl3b3JkPjwva2V5d29yZHM+
PGRhdGVzPjx5ZWFyPjIwMTA8L3llYXI+PHB1Yi1kYXRlcz48ZGF0ZT5GZWIgMjwvZGF0ZT48L3B1
Yi1kYXRlcz48L2RhdGVzPjxpc2JuPjE1MjQtNDUzOSAoRWxlY3Ryb25pYykmI3hEOzAwMDktNzMy
MiAoTGlua2luZyk8L2lzYm4+PGFjY2Vzc2lvbi1udW0+MjAwODk1NDY8L2FjY2Vzc2lvbi1udW0+
PHVybHM+PHJlbGF0ZWQtdXJscz48dXJsPmh0dHBzOi8vd3d3Lm5jYmkubmxtLm5paC5nb3YvcHVi
bWVkLzIwMDg5NTQ2PC91cmw+PC9yZWxhdGVkLXVybHM+PC91cmxzPjxlbGVjdHJvbmljLXJlc291
cmNlLW51bT4xMC4xMTYxL0NJUkNVTEFUSU9OQUhBLjEwOS4xOTI3MDM8L2VsZWN0cm9uaWMtcmVz
b3VyY2UtbnVtPjwvcmVjb3JkPjwvQ2l0ZT48L0VuZE5vdGU+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 </w:instrText>
      </w:r>
      <w:r w:rsidR="00D10D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bG95ZC1Kb25lczwvQXV0aG9yPjxZZWFyPjIwMTA8L1ll
YXI+PFJlY051bT4yMDY8L1JlY051bT48RGlzcGxheVRleHQ+WzFdPC9EaXNwbGF5VGV4dD48cmVj
b3JkPjxyZWMtbnVtYmVyPjIwNjwvcmVjLW51bWJlcj48Zm9yZWlnbi1rZXlzPjxrZXkgYXBwPSJF
TiIgZGItaWQ9InNlMDVzYXQyOHA1OWFtZWR2dmg1MHIyc3hldjJ4NXYyZHc1eCIgdGltZXN0YW1w
PSIxNTMwNjQzOTc1Ij4yMDY8L2tleT48L2ZvcmVpZ24ta2V5cz48cmVmLXR5cGUgbmFtZT0iSm91
cm5hbCBBcnRpY2xlIj4xNzwvcmVmLXR5cGU+PGNvbnRyaWJ1dG9ycz48YXV0aG9ycz48YXV0aG9y
Pkxsb3lkLUpvbmVzLCBELiBNLjwvYXV0aG9yPjxhdXRob3I+SG9uZywgWS48L2F1dGhvcj48YXV0
aG9yPkxhYmFydGhlLCBELjwvYXV0aG9yPjxhdXRob3I+TW96YWZmYXJpYW4sIEQuPC9hdXRob3I+
PGF1dGhvcj5BcHBlbCwgTC4gSi48L2F1dGhvcj48YXV0aG9yPlZhbiBIb3JuLCBMLjwvYXV0aG9y
PjxhdXRob3I+R3JlZW5sdW5kLCBLLjwvYXV0aG9yPjxhdXRob3I+RGFuaWVscywgUy48L2F1dGhv
cj48YXV0aG9yPk5pY2hvbCwgRy48L2F1dGhvcj48YXV0aG9yPlRvbWFzZWxsaSwgRy4gRi48L2F1
dGhvcj48YXV0aG9yPkFybmV0dCwgRC4gSy48L2F1dGhvcj48YXV0aG9yPkZvbmFyb3csIEcuIEMu
PC9hdXRob3I+PGF1dGhvcj5IbywgUC4gTS48L2F1dGhvcj48YXV0aG9yPkxhdWVyLCBNLiBTLjwv
YXV0aG9yPjxhdXRob3I+TWFzb3VkaSwgRi4gQS48L2F1dGhvcj48YXV0aG9yPlJvYmVydHNvbiwg
Ui4gTS48L2F1dGhvcj48YXV0aG9yPlJvZ2VyLCBWLjwvYXV0aG9yPjxhdXRob3I+U2Nod2FtbSwg
TC4gSC48L2F1dGhvcj48YXV0aG9yPlNvcmxpZSwgUC48L2F1dGhvcj48YXV0aG9yPllhbmN5LCBD
LiBXLjwvYXV0aG9yPjxhdXRob3I+Um9zYW1vbmQsIFcuIEQuPC9hdXRob3I+PGF1dGhvcj5BbWVy
aWNhbiBIZWFydCBBc3NvY2lhdGlvbiBTdHJhdGVnaWMgUGxhbm5pbmcgVGFzaywgRm9yY2U8L2F1
dGhvcj48YXV0aG9yPlN0YXRpc3RpY3MsIENvbW1pdHRlZTwvYXV0aG9yPjwvYXV0aG9ycz48L2Nv
bnRyaWJ1dG9ycz48dGl0bGVzPjx0aXRsZT5EZWZpbmluZyBhbmQgc2V0dGluZyBuYXRpb25hbCBn
b2FscyBmb3IgY2FyZGlvdmFzY3VsYXIgaGVhbHRoIHByb21vdGlvbiBhbmQgZGlzZWFzZSByZWR1
Y3Rpb246IHRoZSBBbWVyaWNhbiBIZWFydCBBc3NvY2lhdGlvbiZhcG9zO3Mgc3RyYXRlZ2ljIElt
cGFjdCBHb2FsIHRocm91Z2ggMjAyMCBhbmQgYmV5b25kPC90aXRsZT48c2Vjb25kYXJ5LXRpdGxl
PkNpcmN1bGF0aW9uPC9zZWNvbmRhcnktdGl0bGU+PC90aXRsZXM+PHBlcmlvZGljYWw+PGZ1bGwt
dGl0bGU+Q2lyY3VsYXRpb248L2Z1bGwtdGl0bGU+PGFiYnItMT5DaXJjdWxhdGlvbjwvYWJici0x
PjwvcGVyaW9kaWNhbD48cGFnZXM+NTg2LTYxMzwvcGFnZXM+PHZvbHVtZT4xMjE8L3ZvbHVtZT48
bnVtYmVyPjQ8L251bWJlcj48ZWRpdGlvbj4yMDEwLzAxLzIyPC9lZGl0aW9uPjxrZXl3b3Jkcz48
a2V5d29yZD4qQW1lcmljYW4gSGVhcnQgQXNzb2NpYXRpb248L2tleXdvcmQ+PGtleXdvcmQ+Q2Fy
ZGlvdmFzY3VsYXIgRGlzZWFzZXMvZXBpZGVtaW9sb2d5LypwcmV2ZW50aW9uICZhbXA7IGNvbnRy
b2w8L2tleXdvcmQ+PGtleXdvcmQ+SGVhbHRoIFBsYW5uaW5nIEd1aWRlbGluZXM8L2tleXdvcmQ+
PGtleXdvcmQ+SGVhbHRoIFBvbGljeS8qdHJlbmRzPC9rZXl3b3JkPjxrZXl3b3JkPkh1bWFuczwv
a2V5d29yZD48a2V5d29yZD5Pcmdhbml6YXRpb25hbCBPYmplY3RpdmVzPC9rZXl3b3JkPjxrZXl3
b3JkPlN0cm9rZS9lcGlkZW1pb2xvZ3kvcHJldmVudGlvbiAmYW1wOyBjb250cm9sPC9rZXl3b3Jk
PjxrZXl3b3JkPlVuaXRlZCBTdGF0ZXMvZXBpZGVtaW9sb2d5PC9rZXl3b3JkPjwva2V5d29yZHM+
PGRhdGVzPjx5ZWFyPjIwMTA8L3llYXI+PHB1Yi1kYXRlcz48ZGF0ZT5GZWIgMjwvZGF0ZT48L3B1
Yi1kYXRlcz48L2RhdGVzPjxpc2JuPjE1MjQtNDUzOSAoRWxlY3Ryb25pYykmI3hEOzAwMDktNzMy
MiAoTGlua2luZyk8L2lzYm4+PGFjY2Vzc2lvbi1udW0+MjAwODk1NDY8L2FjY2Vzc2lvbi1udW0+
PHVybHM+PHJlbGF0ZWQtdXJscz48dXJsPmh0dHBzOi8vd3d3Lm5jYmkubmxtLm5paC5nb3YvcHVi
bWVkLzIwMDg5NTQ2PC91cmw+PC9yZWxhdGVkLXVybHM+PC91cmxzPjxlbGVjdHJvbmljLXJlc291
cmNlLW51bT4xMC4xMTYxL0NJUkNVTEFUSU9OQUhBLjEwOS4xOTI3MDM8L2VsZWN0cm9uaWMtcmVz
b3VyY2UtbnVtPjwvcmVjb3JkPjwvQ2l0ZT48L0VuZE5vdGU+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10DB1">
        <w:rPr>
          <w:rFonts w:ascii="Times New Roman" w:hAnsi="Times New Roman"/>
          <w:sz w:val="24"/>
          <w:szCs w:val="24"/>
        </w:rPr>
      </w:r>
      <w:r w:rsidR="00D10DB1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fldChar w:fldCharType="separate"/>
      </w:r>
      <w:r w:rsidR="00D10DB1">
        <w:rPr>
          <w:rFonts w:ascii="Times New Roman" w:hAnsi="Times New Roman"/>
          <w:noProof/>
          <w:sz w:val="24"/>
          <w:szCs w:val="24"/>
        </w:rPr>
        <w:t>[1]</w:t>
      </w:r>
      <w:r w:rsidRPr="001E4CD5">
        <w:rPr>
          <w:rFonts w:ascii="Times New Roman" w:hAnsi="Times New Roman"/>
          <w:sz w:val="24"/>
          <w:szCs w:val="24"/>
        </w:rPr>
        <w:fldChar w:fldCharType="end"/>
      </w:r>
      <w:r w:rsidR="0093517F">
        <w:rPr>
          <w:rFonts w:ascii="Times New Roman" w:hAnsi="Times New Roman"/>
          <w:sz w:val="24"/>
          <w:szCs w:val="24"/>
        </w:rPr>
        <w:t>.</w:t>
      </w:r>
      <w:r w:rsidRPr="001E4CD5">
        <w:rPr>
          <w:rFonts w:ascii="Times New Roman" w:hAnsi="Times New Roman"/>
          <w:sz w:val="24"/>
          <w:szCs w:val="24"/>
        </w:rPr>
        <w:t xml:space="preserve"> In assessing physical activity, participants responded to a self-report survey instrument adapted from the Cross-Cultural Activity Participation Study</w:t>
      </w:r>
      <w:r w:rsidR="00453FFE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aW5zd29ydGg8L0F1dGhvcj48WWVhcj4xOTk5PC9ZZWFy
PjxSZWNOdW0+NzQ4MTwvUmVjTnVtPjxEaXNwbGF5VGV4dD5bMl08L0Rpc3BsYXlUZXh0PjxyZWNv
cmQ+PHJlYy1udW1iZXI+NzQ4MTwvcmVjLW51bWJlcj48Zm9yZWlnbi1rZXlzPjxrZXkgYXBwPSJF
TiIgZGItaWQ9ImRkcmVlcjk5cXhwcHBpZWVwZnR4c3p4MHh4dHZ3dzJyeHdzNSIgdGltZXN0YW1w
PSIxNTMzNTcxMTg3Ij43NDgxPC9rZXk+PC9mb3JlaWduLWtleXM+PHJlZi10eXBlIG5hbWU9Ikpv
dXJuYWwgQXJ0aWNsZSI+MTc8L3JlZi10eXBlPjxjb250cmlidXRvcnM+PGF1dGhvcnM+PGF1dGhv
cj5BaW5zd29ydGgsIEIuIEUuPC9hdXRob3I+PGF1dGhvcj5JcndpbiwgTS4gTC48L2F1dGhvcj48
YXV0aG9yPkFkZHksIEMuIEwuPC9hdXRob3I+PGF1dGhvcj5XaGl0dCwgTS4gQy48L2F1dGhvcj48
YXV0aG9yPlN0b2xhcmN6eWssIEwuIE0uPC9hdXRob3I+PC9hdXRob3JzPjwvY29udHJpYnV0b3Jz
PjxhdXRoLWFkZHJlc3M+RGVwYXJ0bWVudCBvZiBFeGVyY2lzZSBTY2llbmNlIGFuZCBEZXBhcnRt
ZW50IG9mIEVwaWRlbWlvbG9neSBhbmQgQmlvc3RhdGlzdGljcywgU2Nob29sIG9mIFB1YmxpYyBI
ZWFsdGgsIFVuaXZlcnNpdHkgb2YgU291dGggQ2Fyb2xpbmEsIENvbHVtYmlhLCBVU0EuPC9hdXRo
LWFkZHJlc3M+PHRpdGxlcz48dGl0bGU+TW9kZXJhdGUgcGh5c2ljYWwgYWN0aXZpdHkgcGF0dGVy
bnMgb2YgbWlub3JpdHkgd29tZW46IHRoZSBDcm9zcy1DdWx0dXJhbCBBY3Rpdml0eSBQYXJ0aWNp
cGF0aW9uIFN0dWR5PC90aXRsZT48c2Vjb25kYXJ5LXRpdGxlPkogV29tZW5zIEhlYWx0aCBHZW5k
IEJhc2VkIE1lZDwvc2Vjb25kYXJ5LXRpdGxlPjxhbHQtdGl0bGU+Sm91cm5hbCBvZiB3b21lbiZh
cG9zO3MgaGVhbHRoICZhbXA7IGdlbmRlci1iYXNlZCBtZWRpY2luZTwvYWx0LXRpdGxlPjwvdGl0
bGVzPjxwZXJpb2RpY2FsPjxmdWxsLXRpdGxlPkogV29tZW5zIEhlYWx0aCBHZW5kIEJhc2VkIE1l
ZDwvZnVsbC10aXRsZT48YWJici0xPkpvdXJuYWwgb2Ygd29tZW4mYXBvcztzIGhlYWx0aCAmYW1w
OyBnZW5kZXItYmFzZWQgbWVkaWNpbmU8L2FiYnItMT48L3BlcmlvZGljYWw+PGFsdC1wZXJpb2Rp
Y2FsPjxmdWxsLXRpdGxlPkogV29tZW5zIEhlYWx0aCBHZW5kIEJhc2VkIE1lZDwvZnVsbC10aXRs
ZT48YWJici0xPkpvdXJuYWwgb2Ygd29tZW4mYXBvcztzIGhlYWx0aCAmYW1wOyBnZW5kZXItYmFz
ZWQgbWVkaWNpbmU8L2FiYnItMT48L2FsdC1wZXJpb2RpY2FsPjxwYWdlcz44MDUtMTM8L3BhZ2Vz
Pjx2b2x1bWU+ODwvdm9sdW1lPjxudW1iZXI+NjwvbnVtYmVyPjxlZGl0aW9uPjE5OTkvMDkvMjQ8
L2VkaXRpb24+PGtleXdvcmRzPjxrZXl3b3JkPipBY3Rpdml0aWVzIG9mIERhaWx5IExpdmluZzwv
a2V5d29yZD48a2V5d29yZD5BZHVsdDwva2V5d29yZD48a2V5d29yZD5BZnJpY2FuIEFtZXJpY2Fu
cy8qc3RhdGlzdGljcyAmYW1wOyBudW1lcmljYWwgZGF0YTwva2V5d29yZD48a2V5d29yZD5BZ2Vk
PC9rZXl3b3JkPjxrZXl3b3JkPkFnZWQsIDgwIGFuZCBvdmVyPC9rZXl3b3JkPjxrZXl3b3JkPkNy
b3NzLUN1bHR1cmFsIENvbXBhcmlzb248L2tleXdvcmQ+PGtleXdvcmQ+KkV4ZXJjaXNlPC9rZXl3
b3JkPjxrZXl3b3JkPkZlbWFsZTwva2V5d29yZD48a2V5d29yZD5IdW1hbnM8L2tleXdvcmQ+PGtl
eXdvcmQ+SW5kaWFucywgTm9ydGggQW1lcmljYW4vKnN0YXRpc3RpY3MgJmFtcDsgbnVtZXJpY2Fs
IGRhdGE8L2tleXdvcmQ+PGtleXdvcmQ+TWlkZGxlIEFnZWQ8L2tleXdvcmQ+PGtleXdvcmQ+TWlu
b3JpdHkgR3JvdXBzLypzdGF0aXN0aWNzICZhbXA7IG51bWVyaWNhbCBkYXRhPC9rZXl3b3JkPjxr
ZXl3b3JkPk5ldyBNZXhpY288L2tleXdvcmQ+PGtleXdvcmQ+T2NjdXBhdGlvbnMvc3RhdGlzdGlj
cyAmYW1wOyBudW1lcmljYWwgZGF0YTwva2V5d29yZD48a2V5d29yZD5Tb3V0aCBDYXJvbGluYTwv
a2V5d29yZD48a2V5d29yZD5TdXJ2ZXlzIGFuZCBRdWVzdGlvbm5haXJlczwva2V5d29yZD48a2V5
d29yZD4qV29tZW48L2tleXdvcmQ+PC9rZXl3b3Jkcz48ZGF0ZXM+PHllYXI+MTk5OTwveWVhcj48
cHViLWRhdGVzPjxkYXRlPkp1bC1BdWc8L2RhdGU+PC9wdWItZGF0ZXM+PC9kYXRlcz48aXNibj4x
NTI0LTYwOTQgKFByaW50KSYjeEQ7MTUyNC02MDk0PC9pc2JuPjxhY2Nlc3Npb24tbnVtPjEwNDk1
MjYxPC9hY2Nlc3Npb24tbnVtPjx1cmxzPjwvdXJscz48ZWxlY3Ryb25pYy1yZXNvdXJjZS1udW0+
MTAuMTA4OS8xNTI0NjA5OTkzMTkxMjk8L2VsZWN0cm9uaWMtcmVzb3VyY2UtbnVtPjxyZW1vdGUt
ZGF0YWJhc2UtcHJvdmlkZXI+TkxNPC9yZW1vdGUtZGF0YWJhc2UtcHJvdmlkZXI+PGxhbmd1YWdl
PmVuZzwvbGFuZ3VhZ2U+PC9yZWNvcmQ+PC9DaXRlPjwvRW5kTm90ZT4A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 </w:instrText>
      </w:r>
      <w:r w:rsidR="00D10D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aW5zd29ydGg8L0F1dGhvcj48WWVhcj4xOTk5PC9ZZWFy
PjxSZWNOdW0+NzQ4MTwvUmVjTnVtPjxEaXNwbGF5VGV4dD5bMl08L0Rpc3BsYXlUZXh0PjxyZWNv
cmQ+PHJlYy1udW1iZXI+NzQ4MTwvcmVjLW51bWJlcj48Zm9yZWlnbi1rZXlzPjxrZXkgYXBwPSJF
TiIgZGItaWQ9ImRkcmVlcjk5cXhwcHBpZWVwZnR4c3p4MHh4dHZ3dzJyeHdzNSIgdGltZXN0YW1w
PSIxNTMzNTcxMTg3Ij43NDgxPC9rZXk+PC9mb3JlaWduLWtleXM+PHJlZi10eXBlIG5hbWU9Ikpv
dXJuYWwgQXJ0aWNsZSI+MTc8L3JlZi10eXBlPjxjb250cmlidXRvcnM+PGF1dGhvcnM+PGF1dGhv
cj5BaW5zd29ydGgsIEIuIEUuPC9hdXRob3I+PGF1dGhvcj5JcndpbiwgTS4gTC48L2F1dGhvcj48
YXV0aG9yPkFkZHksIEMuIEwuPC9hdXRob3I+PGF1dGhvcj5XaGl0dCwgTS4gQy48L2F1dGhvcj48
YXV0aG9yPlN0b2xhcmN6eWssIEwuIE0uPC9hdXRob3I+PC9hdXRob3JzPjwvY29udHJpYnV0b3Jz
PjxhdXRoLWFkZHJlc3M+RGVwYXJ0bWVudCBvZiBFeGVyY2lzZSBTY2llbmNlIGFuZCBEZXBhcnRt
ZW50IG9mIEVwaWRlbWlvbG9neSBhbmQgQmlvc3RhdGlzdGljcywgU2Nob29sIG9mIFB1YmxpYyBI
ZWFsdGgsIFVuaXZlcnNpdHkgb2YgU291dGggQ2Fyb2xpbmEsIENvbHVtYmlhLCBVU0EuPC9hdXRo
LWFkZHJlc3M+PHRpdGxlcz48dGl0bGU+TW9kZXJhdGUgcGh5c2ljYWwgYWN0aXZpdHkgcGF0dGVy
bnMgb2YgbWlub3JpdHkgd29tZW46IHRoZSBDcm9zcy1DdWx0dXJhbCBBY3Rpdml0eSBQYXJ0aWNp
cGF0aW9uIFN0dWR5PC90aXRsZT48c2Vjb25kYXJ5LXRpdGxlPkogV29tZW5zIEhlYWx0aCBHZW5k
IEJhc2VkIE1lZDwvc2Vjb25kYXJ5LXRpdGxlPjxhbHQtdGl0bGU+Sm91cm5hbCBvZiB3b21lbiZh
cG9zO3MgaGVhbHRoICZhbXA7IGdlbmRlci1iYXNlZCBtZWRpY2luZTwvYWx0LXRpdGxlPjwvdGl0
bGVzPjxwZXJpb2RpY2FsPjxmdWxsLXRpdGxlPkogV29tZW5zIEhlYWx0aCBHZW5kIEJhc2VkIE1l
ZDwvZnVsbC10aXRsZT48YWJici0xPkpvdXJuYWwgb2Ygd29tZW4mYXBvcztzIGhlYWx0aCAmYW1w
OyBnZW5kZXItYmFzZWQgbWVkaWNpbmU8L2FiYnItMT48L3BlcmlvZGljYWw+PGFsdC1wZXJpb2Rp
Y2FsPjxmdWxsLXRpdGxlPkogV29tZW5zIEhlYWx0aCBHZW5kIEJhc2VkIE1lZDwvZnVsbC10aXRs
ZT48YWJici0xPkpvdXJuYWwgb2Ygd29tZW4mYXBvcztzIGhlYWx0aCAmYW1wOyBnZW5kZXItYmFz
ZWQgbWVkaWNpbmU8L2FiYnItMT48L2FsdC1wZXJpb2RpY2FsPjxwYWdlcz44MDUtMTM8L3BhZ2Vz
Pjx2b2x1bWU+ODwvdm9sdW1lPjxudW1iZXI+NjwvbnVtYmVyPjxlZGl0aW9uPjE5OTkvMDkvMjQ8
L2VkaXRpb24+PGtleXdvcmRzPjxrZXl3b3JkPipBY3Rpdml0aWVzIG9mIERhaWx5IExpdmluZzwv
a2V5d29yZD48a2V5d29yZD5BZHVsdDwva2V5d29yZD48a2V5d29yZD5BZnJpY2FuIEFtZXJpY2Fu
cy8qc3RhdGlzdGljcyAmYW1wOyBudW1lcmljYWwgZGF0YTwva2V5d29yZD48a2V5d29yZD5BZ2Vk
PC9rZXl3b3JkPjxrZXl3b3JkPkFnZWQsIDgwIGFuZCBvdmVyPC9rZXl3b3JkPjxrZXl3b3JkPkNy
b3NzLUN1bHR1cmFsIENvbXBhcmlzb248L2tleXdvcmQ+PGtleXdvcmQ+KkV4ZXJjaXNlPC9rZXl3
b3JkPjxrZXl3b3JkPkZlbWFsZTwva2V5d29yZD48a2V5d29yZD5IdW1hbnM8L2tleXdvcmQ+PGtl
eXdvcmQ+SW5kaWFucywgTm9ydGggQW1lcmljYW4vKnN0YXRpc3RpY3MgJmFtcDsgbnVtZXJpY2Fs
IGRhdGE8L2tleXdvcmQ+PGtleXdvcmQ+TWlkZGxlIEFnZWQ8L2tleXdvcmQ+PGtleXdvcmQ+TWlu
b3JpdHkgR3JvdXBzLypzdGF0aXN0aWNzICZhbXA7IG51bWVyaWNhbCBkYXRhPC9rZXl3b3JkPjxr
ZXl3b3JkPk5ldyBNZXhpY288L2tleXdvcmQ+PGtleXdvcmQ+T2NjdXBhdGlvbnMvc3RhdGlzdGlj
cyAmYW1wOyBudW1lcmljYWwgZGF0YTwva2V5d29yZD48a2V5d29yZD5Tb3V0aCBDYXJvbGluYTwv
a2V5d29yZD48a2V5d29yZD5TdXJ2ZXlzIGFuZCBRdWVzdGlvbm5haXJlczwva2V5d29yZD48a2V5
d29yZD4qV29tZW48L2tleXdvcmQ+PC9rZXl3b3Jkcz48ZGF0ZXM+PHllYXI+MTk5OTwveWVhcj48
cHViLWRhdGVzPjxkYXRlPkp1bC1BdWc8L2RhdGU+PC9wdWItZGF0ZXM+PC9kYXRlcz48aXNibj4x
NTI0LTYwOTQgKFByaW50KSYjeEQ7MTUyNC02MDk0PC9pc2JuPjxhY2Nlc3Npb24tbnVtPjEwNDk1
MjYxPC9hY2Nlc3Npb24tbnVtPjx1cmxzPjwvdXJscz48ZWxlY3Ryb25pYy1yZXNvdXJjZS1udW0+
MTAuMTA4OS8xNTI0NjA5OTkzMTkxMjk8L2VsZWN0cm9uaWMtcmVzb3VyY2UtbnVtPjxyZW1vdGUt
ZGF0YWJhc2UtcHJvdmlkZXI+TkxNPC9yZW1vdGUtZGF0YWJhc2UtcHJvdmlkZXI+PGxhbmd1YWdl
PmVuZzwvbGFuZ3VhZ2U+PC9yZWNvcmQ+PC9DaXRlPjwvRW5kTm90ZT4A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10DB1">
        <w:rPr>
          <w:rFonts w:ascii="Times New Roman" w:hAnsi="Times New Roman"/>
          <w:sz w:val="24"/>
          <w:szCs w:val="24"/>
        </w:rPr>
      </w:r>
      <w:r w:rsidR="00D10DB1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fldChar w:fldCharType="separate"/>
      </w:r>
      <w:r w:rsidR="00D10DB1">
        <w:rPr>
          <w:rFonts w:ascii="Times New Roman" w:hAnsi="Times New Roman"/>
          <w:noProof/>
          <w:sz w:val="24"/>
          <w:szCs w:val="24"/>
        </w:rPr>
        <w:t>[2]</w:t>
      </w:r>
      <w:r w:rsidRPr="001E4CD5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t xml:space="preserve"> containing questions on time and frequency of activities during a week in the previous month. The survey has 28 </w:t>
      </w:r>
      <w:r w:rsidRPr="001E4CD5">
        <w:rPr>
          <w:rFonts w:ascii="Times New Roman" w:hAnsi="Times New Roman"/>
          <w:noProof/>
          <w:sz w:val="24"/>
          <w:szCs w:val="24"/>
        </w:rPr>
        <w:t>questions including; conditioning activities, care of children/adults, dancing and sports activities, household chores, lawn/yard/garden/farm activities, leisure activities, occupational activities and volunteer activities. We included as exercise,</w:t>
      </w:r>
      <w:r w:rsidRPr="001E4CD5">
        <w:rPr>
          <w:rFonts w:ascii="Times New Roman" w:hAnsi="Times New Roman"/>
          <w:sz w:val="24"/>
          <w:szCs w:val="24"/>
        </w:rPr>
        <w:t xml:space="preserve"> minutes spent during activities such as </w:t>
      </w:r>
      <w:r w:rsidRPr="001E4CD5">
        <w:rPr>
          <w:rFonts w:ascii="Times New Roman" w:hAnsi="Times New Roman"/>
          <w:noProof/>
          <w:sz w:val="24"/>
          <w:szCs w:val="24"/>
        </w:rPr>
        <w:t>conditioning,</w:t>
      </w:r>
      <w:r w:rsidRPr="001E4CD5">
        <w:rPr>
          <w:rFonts w:ascii="Times New Roman" w:hAnsi="Times New Roman"/>
          <w:sz w:val="24"/>
          <w:szCs w:val="24"/>
        </w:rPr>
        <w:t xml:space="preserve"> leisure, and walking,</w:t>
      </w:r>
      <w:r w:rsidRPr="001E4CD5">
        <w:rPr>
          <w:rFonts w:ascii="Times New Roman" w:hAnsi="Times New Roman"/>
          <w:noProof/>
          <w:sz w:val="24"/>
          <w:szCs w:val="24"/>
        </w:rPr>
        <w:t xml:space="preserve"> and used them in the calculation of the total minutes of moderate and vigorous</w:t>
      </w:r>
      <w:r w:rsidRPr="001E4CD5">
        <w:rPr>
          <w:rFonts w:ascii="Times New Roman" w:hAnsi="Times New Roman"/>
          <w:sz w:val="24"/>
          <w:szCs w:val="24"/>
        </w:rPr>
        <w:t xml:space="preserve"> exercise</w:t>
      </w:r>
      <w:r w:rsidR="0093517F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VbmdlcjwvQXV0aG9yPjxZZWFyPjIwMTQ8L1llYXI+PFJl
Y051bT43NDgyPC9SZWNOdW0+PERpc3BsYXlUZXh0PlszXTwvRGlzcGxheVRleHQ+PHJlY29yZD48
cmVjLW51bWJlcj43NDgyPC9yZWMtbnVtYmVyPjxmb3JlaWduLWtleXM+PGtleSBhcHA9IkVOIiBk
Yi1pZD0iZGRyZWVyOTlxeHBwcGllZXBmdHhzengweHh0dnd3MnJ4d3M1IiB0aW1lc3RhbXA9IjE1
MzM1NzEyNTEiPjc0ODI8L2tleT48L2ZvcmVpZ24ta2V5cz48cmVmLXR5cGUgbmFtZT0iSm91cm5h
bCBBcnRpY2xlIj4xNzwvcmVmLXR5cGU+PGNvbnRyaWJ1dG9ycz48YXV0aG9ycz48YXV0aG9yPlVu
Z2VyLCBFLjwvYXV0aG9yPjxhdXRob3I+RGllei1Sb3V4LCBBLiBWLjwvYXV0aG9yPjxhdXRob3I+
TGxveWQtSm9uZXMsIEQuIE0uPC9hdXRob3I+PGF1dGhvcj5NdWphaGlkLCBNLiBTLjwvYXV0aG9y
PjxhdXRob3I+TmV0dGxldG9uLCBKLiBBLjwvYXV0aG9yPjxhdXRob3I+QmVydG9uaSwgQS48L2F1
dGhvcj48YXV0aG9yPkJhZG9uLCBTLiBFLjwvYXV0aG9yPjxhdXRob3I+TmluZywgSC48L2F1dGhv
cj48YXV0aG9yPkFsbGVuLCBOLiBCLjwvYXV0aG9yPjwvYXV0aG9ycz48L2NvbnRyaWJ1dG9ycz48
dGl0bGVzPjx0aXRsZT5Bc3NvY2lhdGlvbiBvZiBuZWlnaGJvcmhvb2QgY2hhcmFjdGVyaXN0aWNz
IHdpdGggY2FyZGlvdmFzY3VsYXIgaGVhbHRoIGluIHRoZSBtdWx0aS1ldGhuaWMgc3R1ZHkgb2Yg
YXRoZXJvc2NsZXJvc2lzPC90aXRsZT48c2Vjb25kYXJ5LXRpdGxlPkNpcmMgQ2FyZGlvdmFzYyBR
dWFsIE91dGNvbWVzPC9zZWNvbmRhcnktdGl0bGU+PGFsdC10aXRsZT5DaXJjdWxhdGlvbi4gQ2Fy
ZGlvdmFzY3VsYXIgcXVhbGl0eSBhbmQgb3V0Y29tZXM8L2FsdC10aXRsZT48L3RpdGxlcz48cGVy
aW9kaWNhbD48ZnVsbC10aXRsZT5DaXJjIENhcmRpb3Zhc2MgUXVhbCBPdXRjb21lczwvZnVsbC10
aXRsZT48YWJici0xPkNpcmN1bGF0aW9uLiBDYXJkaW92YXNjdWxhciBxdWFsaXR5IGFuZCBvdXRj
b21lczwvYWJici0xPjwvcGVyaW9kaWNhbD48YWx0LXBlcmlvZGljYWw+PGZ1bGwtdGl0bGU+Q2ly
YyBDYXJkaW92YXNjIFF1YWwgT3V0Y29tZXM8L2Z1bGwtdGl0bGU+PGFiYnItMT5DaXJjdWxhdGlv
bi4gQ2FyZGlvdmFzY3VsYXIgcXVhbGl0eSBhbmQgb3V0Y29tZXM8L2FiYnItMT48L2FsdC1wZXJp
b2RpY2FsPjxwYWdlcz41MjQtMzE8L3BhZ2VzPjx2b2x1bWU+Nzwvdm9sdW1lPjxudW1iZXI+NDwv
bnVtYmVyPjxlZGl0aW9uPjIwMTQvMDcvMTA8L2VkaXRpb24+PGtleXdvcmRzPjxrZXl3b3JkPkF0
aGVyb3NjbGVyb3Npcy8qZXBpZGVtaW9sb2d5PC9rZXl3b3JkPjxrZXl3b3JkPkJvZHkgTWFzcyBJ
bmRleDwva2V5d29yZD48a2V5d29yZD4qRXRobmljIEdyb3Vwczwva2V5d29yZD48a2V5d29yZD5G
ZW1hbGU8L2tleXdvcmQ+PGtleXdvcmQ+KkhlYWx0aCBTdGF0dXM8L2tleXdvcmQ+PGtleXdvcmQ+
SHVtYW5zPC9rZXl3b3JkPjxrZXl3b3JkPk1hbGU8L2tleXdvcmQ+PGtleXdvcmQ+TWlkZGxlIEFn
ZWQ8L2tleXdvcmQ+PGtleXdvcmQ+UHJvc3BlY3RpdmUgU3R1ZGllczwva2V5d29yZD48a2V5d29y
ZD4qUmVzaWRlbmNlIENoYXJhY3RlcmlzdGljczwva2V5d29yZD48a2V5d29yZD5SaXNrIEZhY3Rv
cnM8L2tleXdvcmQ+PGtleXdvcmQ+VW5pdGVkIFN0YXRlcy9lcGlkZW1pb2xvZ3k8L2tleXdvcmQ+
PGtleXdvcmQ+V2Fsa2luZy8qcGh5c2lvbG9neTwva2V5d29yZD48L2tleXdvcmRzPjxkYXRlcz48
eWVhcj4yMDE0PC95ZWFyPjxwdWItZGF0ZXM+PGRhdGU+SnVsPC9kYXRlPjwvcHViLWRhdGVzPjwv
ZGF0ZXM+PGlzYm4+MTk0MS03NzEzPC9pc2JuPjxhY2Nlc3Npb24tbnVtPjI1MDA2MTg3PC9hY2Nl
c3Npb24tbnVtPjx1cmxzPjwvdXJscz48Y3VzdG9tMj5QTUM0MTcyMzU3PC9jdXN0b20yPjxjdXN0
b202Pk5JSE1TNTk5MTk4PC9jdXN0b202PjxlbGVjdHJvbmljLXJlc291cmNlLW51bT4xMC4xMTYx
L2NpcmNvdXRjb21lcy4xMTMuMDAwNjk4PC9lbGVjdHJvbmljLXJlc291cmNlLW51bT48cmVtb3Rl
LWRhdGFiYXNlLXByb3ZpZGVyPk5MTTwvcmVtb3RlLWRhdGFiYXNlLXByb3ZpZGVyPjxsYW5ndWFn
ZT5lbmc8L2xhbmd1YWdlPjwvcmVjb3JkPjwvQ2l0ZT48L0VuZE5vdGU+AG==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 </w:instrText>
      </w:r>
      <w:r w:rsidR="00D10D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VbmdlcjwvQXV0aG9yPjxZZWFyPjIwMTQ8L1llYXI+PFJl
Y051bT43NDgyPC9SZWNOdW0+PERpc3BsYXlUZXh0PlszXTwvRGlzcGxheVRleHQ+PHJlY29yZD48
cmVjLW51bWJlcj43NDgyPC9yZWMtbnVtYmVyPjxmb3JlaWduLWtleXM+PGtleSBhcHA9IkVOIiBk
Yi1pZD0iZGRyZWVyOTlxeHBwcGllZXBmdHhzengweHh0dnd3MnJ4d3M1IiB0aW1lc3RhbXA9IjE1
MzM1NzEyNTEiPjc0ODI8L2tleT48L2ZvcmVpZ24ta2V5cz48cmVmLXR5cGUgbmFtZT0iSm91cm5h
bCBBcnRpY2xlIj4xNzwvcmVmLXR5cGU+PGNvbnRyaWJ1dG9ycz48YXV0aG9ycz48YXV0aG9yPlVu
Z2VyLCBFLjwvYXV0aG9yPjxhdXRob3I+RGllei1Sb3V4LCBBLiBWLjwvYXV0aG9yPjxhdXRob3I+
TGxveWQtSm9uZXMsIEQuIE0uPC9hdXRob3I+PGF1dGhvcj5NdWphaGlkLCBNLiBTLjwvYXV0aG9y
PjxhdXRob3I+TmV0dGxldG9uLCBKLiBBLjwvYXV0aG9yPjxhdXRob3I+QmVydG9uaSwgQS48L2F1
dGhvcj48YXV0aG9yPkJhZG9uLCBTLiBFLjwvYXV0aG9yPjxhdXRob3I+TmluZywgSC48L2F1dGhv
cj48YXV0aG9yPkFsbGVuLCBOLiBCLjwvYXV0aG9yPjwvYXV0aG9ycz48L2NvbnRyaWJ1dG9ycz48
dGl0bGVzPjx0aXRsZT5Bc3NvY2lhdGlvbiBvZiBuZWlnaGJvcmhvb2QgY2hhcmFjdGVyaXN0aWNz
IHdpdGggY2FyZGlvdmFzY3VsYXIgaGVhbHRoIGluIHRoZSBtdWx0aS1ldGhuaWMgc3R1ZHkgb2Yg
YXRoZXJvc2NsZXJvc2lzPC90aXRsZT48c2Vjb25kYXJ5LXRpdGxlPkNpcmMgQ2FyZGlvdmFzYyBR
dWFsIE91dGNvbWVzPC9zZWNvbmRhcnktdGl0bGU+PGFsdC10aXRsZT5DaXJjdWxhdGlvbi4gQ2Fy
ZGlvdmFzY3VsYXIgcXVhbGl0eSBhbmQgb3V0Y29tZXM8L2FsdC10aXRsZT48L3RpdGxlcz48cGVy
aW9kaWNhbD48ZnVsbC10aXRsZT5DaXJjIENhcmRpb3Zhc2MgUXVhbCBPdXRjb21lczwvZnVsbC10
aXRsZT48YWJici0xPkNpcmN1bGF0aW9uLiBDYXJkaW92YXNjdWxhciBxdWFsaXR5IGFuZCBvdXRj
b21lczwvYWJici0xPjwvcGVyaW9kaWNhbD48YWx0LXBlcmlvZGljYWw+PGZ1bGwtdGl0bGU+Q2ly
YyBDYXJkaW92YXNjIFF1YWwgT3V0Y29tZXM8L2Z1bGwtdGl0bGU+PGFiYnItMT5DaXJjdWxhdGlv
bi4gQ2FyZGlvdmFzY3VsYXIgcXVhbGl0eSBhbmQgb3V0Y29tZXM8L2FiYnItMT48L2FsdC1wZXJp
b2RpY2FsPjxwYWdlcz41MjQtMzE8L3BhZ2VzPjx2b2x1bWU+Nzwvdm9sdW1lPjxudW1iZXI+NDwv
bnVtYmVyPjxlZGl0aW9uPjIwMTQvMDcvMTA8L2VkaXRpb24+PGtleXdvcmRzPjxrZXl3b3JkPkF0
aGVyb3NjbGVyb3Npcy8qZXBpZGVtaW9sb2d5PC9rZXl3b3JkPjxrZXl3b3JkPkJvZHkgTWFzcyBJ
bmRleDwva2V5d29yZD48a2V5d29yZD4qRXRobmljIEdyb3Vwczwva2V5d29yZD48a2V5d29yZD5G
ZW1hbGU8L2tleXdvcmQ+PGtleXdvcmQ+KkhlYWx0aCBTdGF0dXM8L2tleXdvcmQ+PGtleXdvcmQ+
SHVtYW5zPC9rZXl3b3JkPjxrZXl3b3JkPk1hbGU8L2tleXdvcmQ+PGtleXdvcmQ+TWlkZGxlIEFn
ZWQ8L2tleXdvcmQ+PGtleXdvcmQ+UHJvc3BlY3RpdmUgU3R1ZGllczwva2V5d29yZD48a2V5d29y
ZD4qUmVzaWRlbmNlIENoYXJhY3RlcmlzdGljczwva2V5d29yZD48a2V5d29yZD5SaXNrIEZhY3Rv
cnM8L2tleXdvcmQ+PGtleXdvcmQ+VW5pdGVkIFN0YXRlcy9lcGlkZW1pb2xvZ3k8L2tleXdvcmQ+
PGtleXdvcmQ+V2Fsa2luZy8qcGh5c2lvbG9neTwva2V5d29yZD48L2tleXdvcmRzPjxkYXRlcz48
eWVhcj4yMDE0PC95ZWFyPjxwdWItZGF0ZXM+PGRhdGU+SnVsPC9kYXRlPjwvcHViLWRhdGVzPjwv
ZGF0ZXM+PGlzYm4+MTk0MS03NzEzPC9pc2JuPjxhY2Nlc3Npb24tbnVtPjI1MDA2MTg3PC9hY2Nl
c3Npb24tbnVtPjx1cmxzPjwvdXJscz48Y3VzdG9tMj5QTUM0MTcyMzU3PC9jdXN0b20yPjxjdXN0
b202Pk5JSE1TNTk5MTk4PC9jdXN0b202PjxlbGVjdHJvbmljLXJlc291cmNlLW51bT4xMC4xMTYx
L2NpcmNvdXRjb21lcy4xMTMuMDAwNjk4PC9lbGVjdHJvbmljLXJlc291cmNlLW51bT48cmVtb3Rl
LWRhdGFiYXNlLXByb3ZpZGVyPk5MTTwvcmVtb3RlLWRhdGFiYXNlLXByb3ZpZGVyPjxsYW5ndWFn
ZT5lbmc8L2xhbmd1YWdlPjwvcmVjb3JkPjwvQ2l0ZT48L0VuZE5vdGU+AG==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10DB1">
        <w:rPr>
          <w:rFonts w:ascii="Times New Roman" w:hAnsi="Times New Roman"/>
          <w:sz w:val="24"/>
          <w:szCs w:val="24"/>
        </w:rPr>
      </w:r>
      <w:r w:rsidR="00D10DB1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fldChar w:fldCharType="separate"/>
      </w:r>
      <w:r w:rsidR="00D10DB1">
        <w:rPr>
          <w:rFonts w:ascii="Times New Roman" w:hAnsi="Times New Roman"/>
          <w:noProof/>
          <w:sz w:val="24"/>
          <w:szCs w:val="24"/>
        </w:rPr>
        <w:t>[3]</w:t>
      </w:r>
      <w:r w:rsidRPr="001E4CD5">
        <w:rPr>
          <w:rFonts w:ascii="Times New Roman" w:hAnsi="Times New Roman"/>
          <w:sz w:val="24"/>
          <w:szCs w:val="24"/>
        </w:rPr>
        <w:fldChar w:fldCharType="end"/>
      </w:r>
      <w:r w:rsidR="0093517F">
        <w:rPr>
          <w:rFonts w:ascii="Times New Roman" w:hAnsi="Times New Roman"/>
          <w:sz w:val="24"/>
          <w:szCs w:val="24"/>
        </w:rPr>
        <w:t>.</w:t>
      </w:r>
      <w:r w:rsidRPr="001E4CD5">
        <w:rPr>
          <w:rFonts w:ascii="Times New Roman" w:hAnsi="Times New Roman"/>
          <w:sz w:val="24"/>
          <w:szCs w:val="24"/>
        </w:rPr>
        <w:t xml:space="preserve"> </w:t>
      </w:r>
    </w:p>
    <w:p w:rsidR="00292D0D" w:rsidRPr="001E4CD5" w:rsidRDefault="00292D0D" w:rsidP="00292D0D">
      <w:pPr>
        <w:pStyle w:val="ListParagraph"/>
        <w:spacing w:after="0"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1E4CD5">
        <w:rPr>
          <w:rFonts w:ascii="Times New Roman" w:hAnsi="Times New Roman"/>
          <w:sz w:val="24"/>
          <w:szCs w:val="24"/>
        </w:rPr>
        <w:t>Body mass index</w:t>
      </w:r>
      <w:r w:rsidRPr="001E4CD5">
        <w:rPr>
          <w:rFonts w:ascii="Times New Roman" w:hAnsi="Times New Roman"/>
          <w:noProof/>
          <w:sz w:val="24"/>
          <w:szCs w:val="24"/>
        </w:rPr>
        <w:t xml:space="preserve"> was calculated using the measurements of weight and height expressed in kg/m</w:t>
      </w:r>
      <w:r w:rsidRPr="001E4CD5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1E4CD5">
        <w:rPr>
          <w:rFonts w:ascii="Times New Roman" w:hAnsi="Times New Roman"/>
          <w:sz w:val="24"/>
          <w:szCs w:val="24"/>
        </w:rPr>
        <w:t>. For dietary assessment, a 120-item validated food frequency questionnaire modified from the Insulin Resistance Atherosclerosis Study instrument</w:t>
      </w:r>
      <w:r w:rsidR="0093517F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bG9jazwvQXV0aG9yPjxZZWFyPjE5OTA8L1llYXI+PFJl
Y051bT43NDgzPC9SZWNOdW0+PERpc3BsYXlUZXh0Pls0LCA1XTwvRGlzcGxheVRleHQ+PHJlY29y
ZD48cmVjLW51bWJlcj43NDgzPC9yZWMtbnVtYmVyPjxmb3JlaWduLWtleXM+PGtleSBhcHA9IkVO
IiBkYi1pZD0iZGRyZWVyOTlxeHBwcGllZXBmdHhzengweHh0dnd3MnJ4d3M1IiB0aW1lc3RhbXA9
IjE1MzM1NzE0MjciPjc0ODM8L2tleT48L2ZvcmVpZ24ta2V5cz48cmVmLXR5cGUgbmFtZT0iSm91
cm5hbCBBcnRpY2xlIj4xNzwvcmVmLXR5cGU+PGNvbnRyaWJ1dG9ycz48YXV0aG9ycz48YXV0aG9y
PkJsb2NrLCBHLjwvYXV0aG9yPjxhdXRob3I+V29vZHMsIE0uPC9hdXRob3I+PGF1dGhvcj5Qb3Rv
c2t5LCBBLjwvYXV0aG9yPjxhdXRob3I+Q2xpZmZvcmQsIEMuPC9hdXRob3I+PC9hdXRob3JzPjwv
Y29udHJpYnV0b3JzPjxhdXRoLWFkZHJlc3M+RGl2aXNpb24gb2YgQ2FuY2VyIFByZXZlbnRpb24g
YW5kIENvbnRyb2wsIE5hdGlvbmFsIENhbmNlciBJbnN0aXR1dGUsIEJldGhlc2RhLCBNRCAyMDg5
Mi48L2F1dGgtYWRkcmVzcz48dGl0bGVzPjx0aXRsZT5WYWxpZGF0aW9uIG9mIGEgc2VsZi1hZG1p
bmlzdGVyZWQgZGlldCBoaXN0b3J5IHF1ZXN0aW9ubmFpcmUgdXNpbmcgbXVsdGlwbGUgZGlldCBy
ZWNvcmRzPC90aXRsZT48c2Vjb25kYXJ5LXRpdGxlPkogQ2xpbiBFcGlkZW1pb2w8L3NlY29uZGFy
eS10aXRsZT48YWx0LXRpdGxlPkpvdXJuYWwgb2YgY2xpbmljYWwgZXBpZGVtaW9sb2d5PC9hbHQt
dGl0bGU+PC90aXRsZXM+PHBlcmlvZGljYWw+PGZ1bGwtdGl0bGU+SiBDbGluIEVwaWRlbWlvbDwv
ZnVsbC10aXRsZT48YWJici0xPkpvdXJuYWwgb2YgY2xpbmljYWwgZXBpZGVtaW9sb2d5PC9hYmJy
LTE+PC9wZXJpb2RpY2FsPjxhbHQtcGVyaW9kaWNhbD48ZnVsbC10aXRsZT5KIENsaW4gRXBpZGVt
aW9sPC9mdWxsLXRpdGxlPjxhYmJyLTE+Sm91cm5hbCBvZiBjbGluaWNhbCBlcGlkZW1pb2xvZ3k8
L2FiYnItMT48L2FsdC1wZXJpb2RpY2FsPjxwYWdlcz4xMzI3LTM1PC9wYWdlcz48dm9sdW1lPjQz
PC92b2x1bWU+PG51bWJlcj4xMjwvbnVtYmVyPjxlZGl0aW9uPjE5OTAvMDEvMDE8L2VkaXRpb24+
PGtleXdvcmRzPjxrZXl3b3JkPkFnZWQ8L2tleXdvcmQ+PGtleXdvcmQ+RGlldCBSZWNvcmRzPC9r
ZXl3b3JkPjxrZXl3b3JkPipEaWV0IFN1cnZleXM8L2tleXdvcmQ+PGtleXdvcmQ+RGlldGFyeSBG
YXRzL2FkbWluaXN0cmF0aW9uICZhbXA7IGRvc2FnZS9hbmFseXNpczwva2V5d29yZD48a2V5d29y
ZD5FbmVyZ3kgSW50YWtlPC9rZXl3b3JkPjxrZXl3b3JkPkV2YWx1YXRpb24gU3R1ZGllcyBhcyBU
b3BpYzwva2V5d29yZD48a2V5d29yZD5GZW1hbGU8L2tleXdvcmQ+PGtleXdvcmQ+SHVtYW5zPC9r
ZXl3b3JkPjxrZXl3b3JkPk1pZGRsZSBBZ2VkPC9rZXl3b3JkPjxrZXl3b3JkPk51dHJpdGlvbiBB
c3Nlc3NtZW50PC9rZXl3b3JkPjxrZXl3b3JkPlJlcHJvZHVjaWJpbGl0eSBvZiBSZXN1bHRzPC9r
ZXl3b3JkPjxrZXl3b3JkPlN1cnZleXMgYW5kIFF1ZXN0aW9ubmFpcmVzLypzdGFuZGFyZHM8L2tl
eXdvcmQ+PC9rZXl3b3Jkcz48ZGF0ZXM+PHllYXI+MTk5MDwveWVhcj48L2RhdGVzPjxpc2JuPjA4
OTUtNDM1NiAoUHJpbnQpJiN4RDswODk1LTQzNTY8L2lzYm4+PGFjY2Vzc2lvbi1udW0+MjI1NDc2
OTwvYWNjZXNzaW9uLW51bT48dXJscz48L3VybHM+PHJlbW90ZS1kYXRhYmFzZS1wcm92aWRlcj5O
TE08L3JlbW90ZS1kYXRhYmFzZS1wcm92aWRlcj48bGFuZ3VhZ2U+ZW5nPC9sYW5ndWFnZT48L3Jl
Y29yZD48L0NpdGU+PENpdGU+PEF1dGhvcj5NYXllci1EYXZpczwvQXV0aG9yPjxZZWFyPjE5OTk8
L1llYXI+PFJlY051bT43NDg0PC9SZWNOdW0+PHJlY29yZD48cmVjLW51bWJlcj43NDg0PC9yZWMt
bnVtYmVyPjxmb3JlaWduLWtleXM+PGtleSBhcHA9IkVOIiBkYi1pZD0iZGRyZWVyOTlxeHBwcGll
ZXBmdHhzengweHh0dnd3MnJ4d3M1IiB0aW1lc3RhbXA9IjE1MzM1NzE0OTEiPjc0ODQ8L2tleT48
L2ZvcmVpZ24ta2V5cz48cmVmLXR5cGUgbmFtZT0iSm91cm5hbCBBcnRpY2xlIj4xNzwvcmVmLXR5
cGU+PGNvbnRyaWJ1dG9ycz48YXV0aG9ycz48YXV0aG9yPk1heWVyLURhdmlzLCBFLiBKLjwvYXV0
aG9yPjxhdXRob3I+Vml0b2xpbnMsIE0uIFouPC9hdXRob3I+PGF1dGhvcj5DYXJtaWNoYWVsLCBT
LiBMLjwvYXV0aG9yPjxhdXRob3I+SGVtcGhpbGwsIFMuPC9hdXRob3I+PGF1dGhvcj5Uc2Fyb3Vj
aGEsIEcuPC9hdXRob3I+PGF1dGhvcj5SdXNoaW5nLCBKLjwvYXV0aG9yPjxhdXRob3I+TGV2aW4s
IFMuPC9hdXRob3I+PC9hdXRob3JzPjwvY29udHJpYnV0b3JzPjxhdXRoLWFkZHJlc3M+RGVwYXJ0
bWVudCBvZiBFcGlkZW1pb2xvZ3kgYW5kIEJpb3N0YXRpc3RpY3MsIFNjaG9vbCBvZiBQdWJsaWMg
SGVhbHRoLCBVbml2ZXJzaXR5IG9mIFNvdXRoIENhcm9saW5hLCBDb2x1bWJpYSAyOTIwOCwgVVNB
LjwvYXV0aC1hZGRyZXNzPjx0aXRsZXM+PHRpdGxlPlZhbGlkaXR5IGFuZCByZXByb2R1Y2liaWxp
dHkgb2YgYSBmb29kIGZyZXF1ZW5jeSBpbnRlcnZpZXcgaW4gYSBNdWx0aS1DdWx0dXJhbCBFcGlk
ZW1pb2xvZ3kgU3R1ZHk8L3RpdGxlPjxzZWNvbmRhcnktdGl0bGU+QW5uIEVwaWRlbWlvbDwvc2Vj
b25kYXJ5LXRpdGxlPjxhbHQtdGl0bGU+QW5uYWxzIG9mIGVwaWRlbWlvbG9neTwvYWx0LXRpdGxl
PjwvdGl0bGVzPjxwZXJpb2RpY2FsPjxmdWxsLXRpdGxlPkFubiBFcGlkZW1pb2w8L2Z1bGwtdGl0
bGU+PGFiYnItMT5Bbm5hbHMgb2YgZXBpZGVtaW9sb2d5PC9hYmJyLTE+PC9wZXJpb2RpY2FsPjxh
bHQtcGVyaW9kaWNhbD48ZnVsbC10aXRsZT5Bbm4gRXBpZGVtaW9sPC9mdWxsLXRpdGxlPjxhYmJy
LTE+QW5uYWxzIG9mIGVwaWRlbWlvbG9neTwvYWJici0xPjwvYWx0LXBlcmlvZGljYWw+PHBhZ2Vz
PjMxNC0yNDwvcGFnZXM+PHZvbHVtZT45PC92b2x1bWU+PG51bWJlcj41PC9udW1iZXI+PGVkaXRp
b24+MjAwMC8wOS8wODwvZWRpdGlvbj48a2V5d29yZHM+PGtleXdvcmQ+QWR1bHQ8L2tleXdvcmQ+
PGtleXdvcmQ+QWZyaWNhbiBBbWVyaWNhbnMvc3RhdGlzdGljcyAmYW1wOyBudW1lcmljYWwgZGF0
YTwva2V5d29yZD48a2V5d29yZD5BZ2VkPC9rZXl3b3JkPjxrZXl3b3JkPkNvaG9ydCBTdHVkaWVz
PC9rZXl3b3JkPjxrZXl3b3JkPipEaWV0PC9rZXl3b3JkPjxrZXl3b3JkPkVkdWNhdGlvbmFsIFN0
YXR1czwva2V5d29yZD48a2V5d29yZD5FbmVyZ3kgSW50YWtlPC9rZXl3b3JkPjxrZXl3b3JkPkV1
cm9wZWFuIENvbnRpbmVudGFsIEFuY2VzdHJ5IEdyb3VwL3N0YXRpc3RpY3MgJmFtcDsgbnVtZXJp
Y2FsIGRhdGE8L2tleXdvcmQ+PGtleXdvcmQ+RmVtYWxlPC9rZXl3b3JkPjxrZXl3b3JkPkhpc3Bh
bmljIEFtZXJpY2Fucy9zdGF0aXN0aWNzICZhbXA7IG51bWVyaWNhbCBkYXRhPC9rZXl3b3JkPjxr
ZXl3b3JkPkh1bWFuczwva2V5d29yZD48a2V5d29yZD5NYWxlPC9rZXl3b3JkPjxrZXl3b3JkPk1l
bnRhbCBSZWNhbGw8L2tleXdvcmQ+PGtleXdvcmQ+TWlkZGxlIEFnZWQ8L2tleXdvcmQ+PGtleXdv
cmQ+UmVncmVzc2lvbiBBbmFseXNpczwva2V5d29yZD48a2V5d29yZD5SZXByb2R1Y2liaWxpdHkg
b2YgUmVzdWx0czwva2V5d29yZD48a2V5d29yZD4qU3VydmV5cyBhbmQgUXVlc3Rpb25uYWlyZXM8
L2tleXdvcmQ+PGtleXdvcmQ+VW5pdGVkIFN0YXRlcy9lcGlkZW1pb2xvZ3k8L2tleXdvcmQ+PC9r
ZXl3b3Jkcz48ZGF0ZXM+PHllYXI+MTk5OTwveWVhcj48cHViLWRhdGVzPjxkYXRlPkp1bDwvZGF0
ZT48L3B1Yi1kYXRlcz48L2RhdGVzPjxpc2JuPjEwNDctMjc5NyAoUHJpbnQpJiN4RDsxMDQ3LTI3
OTc8L2lzYm4+PGFjY2Vzc2lvbi1udW0+MTA5NzY4NTg8L2FjY2Vzc2lvbi1udW0+PHVybHM+PC91
cmxzPjxyZW1vdGUtZGF0YWJhc2UtcHJvdmlkZXI+TkxNPC9yZW1vdGUtZGF0YWJhc2UtcHJvdmlk
ZXI+PGxhbmd1YWdlPmVuZzwvbGFuZ3VhZ2U+PC9yZWNvcmQ+PC9DaXRlPjwvRW5kTm90ZT4A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 </w:instrText>
      </w:r>
      <w:r w:rsidR="00D10D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bG9jazwvQXV0aG9yPjxZZWFyPjE5OTA8L1llYXI+PFJl
Y051bT43NDgzPC9SZWNOdW0+PERpc3BsYXlUZXh0Pls0LCA1XTwvRGlzcGxheVRleHQ+PHJlY29y
ZD48cmVjLW51bWJlcj43NDgzPC9yZWMtbnVtYmVyPjxmb3JlaWduLWtleXM+PGtleSBhcHA9IkVO
IiBkYi1pZD0iZGRyZWVyOTlxeHBwcGllZXBmdHhzengweHh0dnd3MnJ4d3M1IiB0aW1lc3RhbXA9
IjE1MzM1NzE0MjciPjc0ODM8L2tleT48L2ZvcmVpZ24ta2V5cz48cmVmLXR5cGUgbmFtZT0iSm91
cm5hbCBBcnRpY2xlIj4xNzwvcmVmLXR5cGU+PGNvbnRyaWJ1dG9ycz48YXV0aG9ycz48YXV0aG9y
PkJsb2NrLCBHLjwvYXV0aG9yPjxhdXRob3I+V29vZHMsIE0uPC9hdXRob3I+PGF1dGhvcj5Qb3Rv
c2t5LCBBLjwvYXV0aG9yPjxhdXRob3I+Q2xpZmZvcmQsIEMuPC9hdXRob3I+PC9hdXRob3JzPjwv
Y29udHJpYnV0b3JzPjxhdXRoLWFkZHJlc3M+RGl2aXNpb24gb2YgQ2FuY2VyIFByZXZlbnRpb24g
YW5kIENvbnRyb2wsIE5hdGlvbmFsIENhbmNlciBJbnN0aXR1dGUsIEJldGhlc2RhLCBNRCAyMDg5
Mi48L2F1dGgtYWRkcmVzcz48dGl0bGVzPjx0aXRsZT5WYWxpZGF0aW9uIG9mIGEgc2VsZi1hZG1p
bmlzdGVyZWQgZGlldCBoaXN0b3J5IHF1ZXN0aW9ubmFpcmUgdXNpbmcgbXVsdGlwbGUgZGlldCBy
ZWNvcmRzPC90aXRsZT48c2Vjb25kYXJ5LXRpdGxlPkogQ2xpbiBFcGlkZW1pb2w8L3NlY29uZGFy
eS10aXRsZT48YWx0LXRpdGxlPkpvdXJuYWwgb2YgY2xpbmljYWwgZXBpZGVtaW9sb2d5PC9hbHQt
dGl0bGU+PC90aXRsZXM+PHBlcmlvZGljYWw+PGZ1bGwtdGl0bGU+SiBDbGluIEVwaWRlbWlvbDwv
ZnVsbC10aXRsZT48YWJici0xPkpvdXJuYWwgb2YgY2xpbmljYWwgZXBpZGVtaW9sb2d5PC9hYmJy
LTE+PC9wZXJpb2RpY2FsPjxhbHQtcGVyaW9kaWNhbD48ZnVsbC10aXRsZT5KIENsaW4gRXBpZGVt
aW9sPC9mdWxsLXRpdGxlPjxhYmJyLTE+Sm91cm5hbCBvZiBjbGluaWNhbCBlcGlkZW1pb2xvZ3k8
L2FiYnItMT48L2FsdC1wZXJpb2RpY2FsPjxwYWdlcz4xMzI3LTM1PC9wYWdlcz48dm9sdW1lPjQz
PC92b2x1bWU+PG51bWJlcj4xMjwvbnVtYmVyPjxlZGl0aW9uPjE5OTAvMDEvMDE8L2VkaXRpb24+
PGtleXdvcmRzPjxrZXl3b3JkPkFnZWQ8L2tleXdvcmQ+PGtleXdvcmQ+RGlldCBSZWNvcmRzPC9r
ZXl3b3JkPjxrZXl3b3JkPipEaWV0IFN1cnZleXM8L2tleXdvcmQ+PGtleXdvcmQ+RGlldGFyeSBG
YXRzL2FkbWluaXN0cmF0aW9uICZhbXA7IGRvc2FnZS9hbmFseXNpczwva2V5d29yZD48a2V5d29y
ZD5FbmVyZ3kgSW50YWtlPC9rZXl3b3JkPjxrZXl3b3JkPkV2YWx1YXRpb24gU3R1ZGllcyBhcyBU
b3BpYzwva2V5d29yZD48a2V5d29yZD5GZW1hbGU8L2tleXdvcmQ+PGtleXdvcmQ+SHVtYW5zPC9r
ZXl3b3JkPjxrZXl3b3JkPk1pZGRsZSBBZ2VkPC9rZXl3b3JkPjxrZXl3b3JkPk51dHJpdGlvbiBB
c3Nlc3NtZW50PC9rZXl3b3JkPjxrZXl3b3JkPlJlcHJvZHVjaWJpbGl0eSBvZiBSZXN1bHRzPC9r
ZXl3b3JkPjxrZXl3b3JkPlN1cnZleXMgYW5kIFF1ZXN0aW9ubmFpcmVzLypzdGFuZGFyZHM8L2tl
eXdvcmQ+PC9rZXl3b3Jkcz48ZGF0ZXM+PHllYXI+MTk5MDwveWVhcj48L2RhdGVzPjxpc2JuPjA4
OTUtNDM1NiAoUHJpbnQpJiN4RDswODk1LTQzNTY8L2lzYm4+PGFjY2Vzc2lvbi1udW0+MjI1NDc2
OTwvYWNjZXNzaW9uLW51bT48dXJscz48L3VybHM+PHJlbW90ZS1kYXRhYmFzZS1wcm92aWRlcj5O
TE08L3JlbW90ZS1kYXRhYmFzZS1wcm92aWRlcj48bGFuZ3VhZ2U+ZW5nPC9sYW5ndWFnZT48L3Jl
Y29yZD48L0NpdGU+PENpdGU+PEF1dGhvcj5NYXllci1EYXZpczwvQXV0aG9yPjxZZWFyPjE5OTk8
L1llYXI+PFJlY051bT43NDg0PC9SZWNOdW0+PHJlY29yZD48cmVjLW51bWJlcj43NDg0PC9yZWMt
bnVtYmVyPjxmb3JlaWduLWtleXM+PGtleSBhcHA9IkVOIiBkYi1pZD0iZGRyZWVyOTlxeHBwcGll
ZXBmdHhzengweHh0dnd3MnJ4d3M1IiB0aW1lc3RhbXA9IjE1MzM1NzE0OTEiPjc0ODQ8L2tleT48
L2ZvcmVpZ24ta2V5cz48cmVmLXR5cGUgbmFtZT0iSm91cm5hbCBBcnRpY2xlIj4xNzwvcmVmLXR5
cGU+PGNvbnRyaWJ1dG9ycz48YXV0aG9ycz48YXV0aG9yPk1heWVyLURhdmlzLCBFLiBKLjwvYXV0
aG9yPjxhdXRob3I+Vml0b2xpbnMsIE0uIFouPC9hdXRob3I+PGF1dGhvcj5DYXJtaWNoYWVsLCBT
LiBMLjwvYXV0aG9yPjxhdXRob3I+SGVtcGhpbGwsIFMuPC9hdXRob3I+PGF1dGhvcj5Uc2Fyb3Vj
aGEsIEcuPC9hdXRob3I+PGF1dGhvcj5SdXNoaW5nLCBKLjwvYXV0aG9yPjxhdXRob3I+TGV2aW4s
IFMuPC9hdXRob3I+PC9hdXRob3JzPjwvY29udHJpYnV0b3JzPjxhdXRoLWFkZHJlc3M+RGVwYXJ0
bWVudCBvZiBFcGlkZW1pb2xvZ3kgYW5kIEJpb3N0YXRpc3RpY3MsIFNjaG9vbCBvZiBQdWJsaWMg
SGVhbHRoLCBVbml2ZXJzaXR5IG9mIFNvdXRoIENhcm9saW5hLCBDb2x1bWJpYSAyOTIwOCwgVVNB
LjwvYXV0aC1hZGRyZXNzPjx0aXRsZXM+PHRpdGxlPlZhbGlkaXR5IGFuZCByZXByb2R1Y2liaWxp
dHkgb2YgYSBmb29kIGZyZXF1ZW5jeSBpbnRlcnZpZXcgaW4gYSBNdWx0aS1DdWx0dXJhbCBFcGlk
ZW1pb2xvZ3kgU3R1ZHk8L3RpdGxlPjxzZWNvbmRhcnktdGl0bGU+QW5uIEVwaWRlbWlvbDwvc2Vj
b25kYXJ5LXRpdGxlPjxhbHQtdGl0bGU+QW5uYWxzIG9mIGVwaWRlbWlvbG9neTwvYWx0LXRpdGxl
PjwvdGl0bGVzPjxwZXJpb2RpY2FsPjxmdWxsLXRpdGxlPkFubiBFcGlkZW1pb2w8L2Z1bGwtdGl0
bGU+PGFiYnItMT5Bbm5hbHMgb2YgZXBpZGVtaW9sb2d5PC9hYmJyLTE+PC9wZXJpb2RpY2FsPjxh
bHQtcGVyaW9kaWNhbD48ZnVsbC10aXRsZT5Bbm4gRXBpZGVtaW9sPC9mdWxsLXRpdGxlPjxhYmJy
LTE+QW5uYWxzIG9mIGVwaWRlbWlvbG9neTwvYWJici0xPjwvYWx0LXBlcmlvZGljYWw+PHBhZ2Vz
PjMxNC0yNDwvcGFnZXM+PHZvbHVtZT45PC92b2x1bWU+PG51bWJlcj41PC9udW1iZXI+PGVkaXRp
b24+MjAwMC8wOS8wODwvZWRpdGlvbj48a2V5d29yZHM+PGtleXdvcmQ+QWR1bHQ8L2tleXdvcmQ+
PGtleXdvcmQ+QWZyaWNhbiBBbWVyaWNhbnMvc3RhdGlzdGljcyAmYW1wOyBudW1lcmljYWwgZGF0
YTwva2V5d29yZD48a2V5d29yZD5BZ2VkPC9rZXl3b3JkPjxrZXl3b3JkPkNvaG9ydCBTdHVkaWVz
PC9rZXl3b3JkPjxrZXl3b3JkPipEaWV0PC9rZXl3b3JkPjxrZXl3b3JkPkVkdWNhdGlvbmFsIFN0
YXR1czwva2V5d29yZD48a2V5d29yZD5FbmVyZ3kgSW50YWtlPC9rZXl3b3JkPjxrZXl3b3JkPkV1
cm9wZWFuIENvbnRpbmVudGFsIEFuY2VzdHJ5IEdyb3VwL3N0YXRpc3RpY3MgJmFtcDsgbnVtZXJp
Y2FsIGRhdGE8L2tleXdvcmQ+PGtleXdvcmQ+RmVtYWxlPC9rZXl3b3JkPjxrZXl3b3JkPkhpc3Bh
bmljIEFtZXJpY2Fucy9zdGF0aXN0aWNzICZhbXA7IG51bWVyaWNhbCBkYXRhPC9rZXl3b3JkPjxr
ZXl3b3JkPkh1bWFuczwva2V5d29yZD48a2V5d29yZD5NYWxlPC9rZXl3b3JkPjxrZXl3b3JkPk1l
bnRhbCBSZWNhbGw8L2tleXdvcmQ+PGtleXdvcmQ+TWlkZGxlIEFnZWQ8L2tleXdvcmQ+PGtleXdv
cmQ+UmVncmVzc2lvbiBBbmFseXNpczwva2V5d29yZD48a2V5d29yZD5SZXByb2R1Y2liaWxpdHkg
b2YgUmVzdWx0czwva2V5d29yZD48a2V5d29yZD4qU3VydmV5cyBhbmQgUXVlc3Rpb25uYWlyZXM8
L2tleXdvcmQ+PGtleXdvcmQ+VW5pdGVkIFN0YXRlcy9lcGlkZW1pb2xvZ3k8L2tleXdvcmQ+PC9r
ZXl3b3Jkcz48ZGF0ZXM+PHllYXI+MTk5OTwveWVhcj48cHViLWRhdGVzPjxkYXRlPkp1bDwvZGF0
ZT48L3B1Yi1kYXRlcz48L2RhdGVzPjxpc2JuPjEwNDctMjc5NyAoUHJpbnQpJiN4RDsxMDQ3LTI3
OTc8L2lzYm4+PGFjY2Vzc2lvbi1udW0+MTA5NzY4NTg8L2FjY2Vzc2lvbi1udW0+PHVybHM+PC91
cmxzPjxyZW1vdGUtZGF0YWJhc2UtcHJvdmlkZXI+TkxNPC9yZW1vdGUtZGF0YWJhc2UtcHJvdmlk
ZXI+PGxhbmd1YWdlPmVuZzwvbGFuZ3VhZ2U+PC9yZWNvcmQ+PC9DaXRlPjwvRW5kTm90ZT4A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10DB1">
        <w:rPr>
          <w:rFonts w:ascii="Times New Roman" w:hAnsi="Times New Roman"/>
          <w:sz w:val="24"/>
          <w:szCs w:val="24"/>
        </w:rPr>
      </w:r>
      <w:r w:rsidR="00D10DB1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fldChar w:fldCharType="separate"/>
      </w:r>
      <w:r w:rsidR="00D10DB1">
        <w:rPr>
          <w:rFonts w:ascii="Times New Roman" w:hAnsi="Times New Roman"/>
          <w:noProof/>
          <w:sz w:val="24"/>
          <w:szCs w:val="24"/>
        </w:rPr>
        <w:t>[4, 5]</w:t>
      </w:r>
      <w:r w:rsidRPr="001E4CD5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noProof/>
          <w:sz w:val="24"/>
          <w:szCs w:val="24"/>
        </w:rPr>
        <w:t>was utilized</w:t>
      </w:r>
      <w:r w:rsidRPr="001E4CD5">
        <w:rPr>
          <w:rFonts w:ascii="Times New Roman" w:hAnsi="Times New Roman"/>
          <w:sz w:val="24"/>
          <w:szCs w:val="24"/>
        </w:rPr>
        <w:t xml:space="preserve">. </w:t>
      </w:r>
      <w:r w:rsidRPr="001E4CD5">
        <w:rPr>
          <w:rFonts w:ascii="Times New Roman" w:hAnsi="Times New Roman"/>
          <w:noProof/>
          <w:sz w:val="24"/>
          <w:szCs w:val="24"/>
        </w:rPr>
        <w:t>The 5 components of the healthy diet were defined by the AHA</w:t>
      </w:r>
      <w:r w:rsidRPr="001E4CD5">
        <w:rPr>
          <w:rFonts w:ascii="Times New Roman" w:hAnsi="Times New Roman"/>
          <w:sz w:val="24"/>
          <w:szCs w:val="24"/>
        </w:rPr>
        <w:t xml:space="preserve"> and comprised fruits and vegetables, fish, whole grains and intake of sodium &lt;1500mg per day and sugar-sweetened beverages ≤450 kcal (36 oz.) per week</w:t>
      </w:r>
      <w:r w:rsidR="0093517F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bG95ZC1Kb25lczwvQXV0aG9yPjxZZWFyPjIwMTA8L1ll
YXI+PFJlY051bT4yMDY8L1JlY051bT48RGlzcGxheVRleHQ+WzFdPC9EaXNwbGF5VGV4dD48cmVj
b3JkPjxyZWMtbnVtYmVyPjIwNjwvcmVjLW51bWJlcj48Zm9yZWlnbi1rZXlzPjxrZXkgYXBwPSJF
TiIgZGItaWQ9InNlMDVzYXQyOHA1OWFtZWR2dmg1MHIyc3hldjJ4NXYyZHc1eCIgdGltZXN0YW1w
PSIxNTMwNjQzOTc1Ij4yMDY8L2tleT48L2ZvcmVpZ24ta2V5cz48cmVmLXR5cGUgbmFtZT0iSm91
cm5hbCBBcnRpY2xlIj4xNzwvcmVmLXR5cGU+PGNvbnRyaWJ1dG9ycz48YXV0aG9ycz48YXV0aG9y
Pkxsb3lkLUpvbmVzLCBELiBNLjwvYXV0aG9yPjxhdXRob3I+SG9uZywgWS48L2F1dGhvcj48YXV0
aG9yPkxhYmFydGhlLCBELjwvYXV0aG9yPjxhdXRob3I+TW96YWZmYXJpYW4sIEQuPC9hdXRob3I+
PGF1dGhvcj5BcHBlbCwgTC4gSi48L2F1dGhvcj48YXV0aG9yPlZhbiBIb3JuLCBMLjwvYXV0aG9y
PjxhdXRob3I+R3JlZW5sdW5kLCBLLjwvYXV0aG9yPjxhdXRob3I+RGFuaWVscywgUy48L2F1dGhv
cj48YXV0aG9yPk5pY2hvbCwgRy48L2F1dGhvcj48YXV0aG9yPlRvbWFzZWxsaSwgRy4gRi48L2F1
dGhvcj48YXV0aG9yPkFybmV0dCwgRC4gSy48L2F1dGhvcj48YXV0aG9yPkZvbmFyb3csIEcuIEMu
PC9hdXRob3I+PGF1dGhvcj5IbywgUC4gTS48L2F1dGhvcj48YXV0aG9yPkxhdWVyLCBNLiBTLjwv
YXV0aG9yPjxhdXRob3I+TWFzb3VkaSwgRi4gQS48L2F1dGhvcj48YXV0aG9yPlJvYmVydHNvbiwg
Ui4gTS48L2F1dGhvcj48YXV0aG9yPlJvZ2VyLCBWLjwvYXV0aG9yPjxhdXRob3I+U2Nod2FtbSwg
TC4gSC48L2F1dGhvcj48YXV0aG9yPlNvcmxpZSwgUC48L2F1dGhvcj48YXV0aG9yPllhbmN5LCBD
LiBXLjwvYXV0aG9yPjxhdXRob3I+Um9zYW1vbmQsIFcuIEQuPC9hdXRob3I+PGF1dGhvcj5BbWVy
aWNhbiBIZWFydCBBc3NvY2lhdGlvbiBTdHJhdGVnaWMgUGxhbm5pbmcgVGFzaywgRm9yY2U8L2F1
dGhvcj48YXV0aG9yPlN0YXRpc3RpY3MsIENvbW1pdHRlZTwvYXV0aG9yPjwvYXV0aG9ycz48L2Nv
bnRyaWJ1dG9ycz48dGl0bGVzPjx0aXRsZT5EZWZpbmluZyBhbmQgc2V0dGluZyBuYXRpb25hbCBn
b2FscyBmb3IgY2FyZGlvdmFzY3VsYXIgaGVhbHRoIHByb21vdGlvbiBhbmQgZGlzZWFzZSByZWR1
Y3Rpb246IHRoZSBBbWVyaWNhbiBIZWFydCBBc3NvY2lhdGlvbiZhcG9zO3Mgc3RyYXRlZ2ljIElt
cGFjdCBHb2FsIHRocm91Z2ggMjAyMCBhbmQgYmV5b25kPC90aXRsZT48c2Vjb25kYXJ5LXRpdGxl
PkNpcmN1bGF0aW9uPC9zZWNvbmRhcnktdGl0bGU+PC90aXRsZXM+PHBlcmlvZGljYWw+PGZ1bGwt
dGl0bGU+Q2lyY3VsYXRpb248L2Z1bGwtdGl0bGU+PGFiYnItMT5DaXJjdWxhdGlvbjwvYWJici0x
PjwvcGVyaW9kaWNhbD48cGFnZXM+NTg2LTYxMzwvcGFnZXM+PHZvbHVtZT4xMjE8L3ZvbHVtZT48
bnVtYmVyPjQ8L251bWJlcj48ZWRpdGlvbj4yMDEwLzAxLzIyPC9lZGl0aW9uPjxrZXl3b3Jkcz48
a2V5d29yZD4qQW1lcmljYW4gSGVhcnQgQXNzb2NpYXRpb248L2tleXdvcmQ+PGtleXdvcmQ+Q2Fy
ZGlvdmFzY3VsYXIgRGlzZWFzZXMvZXBpZGVtaW9sb2d5LypwcmV2ZW50aW9uICZhbXA7IGNvbnRy
b2w8L2tleXdvcmQ+PGtleXdvcmQ+SGVhbHRoIFBsYW5uaW5nIEd1aWRlbGluZXM8L2tleXdvcmQ+
PGtleXdvcmQ+SGVhbHRoIFBvbGljeS8qdHJlbmRzPC9rZXl3b3JkPjxrZXl3b3JkPkh1bWFuczwv
a2V5d29yZD48a2V5d29yZD5Pcmdhbml6YXRpb25hbCBPYmplY3RpdmVzPC9rZXl3b3JkPjxrZXl3
b3JkPlN0cm9rZS9lcGlkZW1pb2xvZ3kvcHJldmVudGlvbiAmYW1wOyBjb250cm9sPC9rZXl3b3Jk
PjxrZXl3b3JkPlVuaXRlZCBTdGF0ZXMvZXBpZGVtaW9sb2d5PC9rZXl3b3JkPjwva2V5d29yZHM+
PGRhdGVzPjx5ZWFyPjIwMTA8L3llYXI+PHB1Yi1kYXRlcz48ZGF0ZT5GZWIgMjwvZGF0ZT48L3B1
Yi1kYXRlcz48L2RhdGVzPjxpc2JuPjE1MjQtNDUzOSAoRWxlY3Ryb25pYykmI3hEOzAwMDktNzMy
MiAoTGlua2luZyk8L2lzYm4+PGFjY2Vzc2lvbi1udW0+MjAwODk1NDY8L2FjY2Vzc2lvbi1udW0+
PHVybHM+PHJlbGF0ZWQtdXJscz48dXJsPmh0dHBzOi8vd3d3Lm5jYmkubmxtLm5paC5nb3YvcHVi
bWVkLzIwMDg5NTQ2PC91cmw+PC9yZWxhdGVkLXVybHM+PC91cmxzPjxlbGVjdHJvbmljLXJlc291
cmNlLW51bT4xMC4xMTYxL0NJUkNVTEFUSU9OQUhBLjEwOS4xOTI3MDM8L2VsZWN0cm9uaWMtcmVz
b3VyY2UtbnVtPjwvcmVjb3JkPjwvQ2l0ZT48L0VuZE5vdGU+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 </w:instrText>
      </w:r>
      <w:r w:rsidR="00D10DB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bG95ZC1Kb25lczwvQXV0aG9yPjxZZWFyPjIwMTA8L1ll
YXI+PFJlY051bT4yMDY8L1JlY051bT48RGlzcGxheVRleHQ+WzFdPC9EaXNwbGF5VGV4dD48cmVj
b3JkPjxyZWMtbnVtYmVyPjIwNjwvcmVjLW51bWJlcj48Zm9yZWlnbi1rZXlzPjxrZXkgYXBwPSJF
TiIgZGItaWQ9InNlMDVzYXQyOHA1OWFtZWR2dmg1MHIyc3hldjJ4NXYyZHc1eCIgdGltZXN0YW1w
PSIxNTMwNjQzOTc1Ij4yMDY8L2tleT48L2ZvcmVpZ24ta2V5cz48cmVmLXR5cGUgbmFtZT0iSm91
cm5hbCBBcnRpY2xlIj4xNzwvcmVmLXR5cGU+PGNvbnRyaWJ1dG9ycz48YXV0aG9ycz48YXV0aG9y
Pkxsb3lkLUpvbmVzLCBELiBNLjwvYXV0aG9yPjxhdXRob3I+SG9uZywgWS48L2F1dGhvcj48YXV0
aG9yPkxhYmFydGhlLCBELjwvYXV0aG9yPjxhdXRob3I+TW96YWZmYXJpYW4sIEQuPC9hdXRob3I+
PGF1dGhvcj5BcHBlbCwgTC4gSi48L2F1dGhvcj48YXV0aG9yPlZhbiBIb3JuLCBMLjwvYXV0aG9y
PjxhdXRob3I+R3JlZW5sdW5kLCBLLjwvYXV0aG9yPjxhdXRob3I+RGFuaWVscywgUy48L2F1dGhv
cj48YXV0aG9yPk5pY2hvbCwgRy48L2F1dGhvcj48YXV0aG9yPlRvbWFzZWxsaSwgRy4gRi48L2F1
dGhvcj48YXV0aG9yPkFybmV0dCwgRC4gSy48L2F1dGhvcj48YXV0aG9yPkZvbmFyb3csIEcuIEMu
PC9hdXRob3I+PGF1dGhvcj5IbywgUC4gTS48L2F1dGhvcj48YXV0aG9yPkxhdWVyLCBNLiBTLjwv
YXV0aG9yPjxhdXRob3I+TWFzb3VkaSwgRi4gQS48L2F1dGhvcj48YXV0aG9yPlJvYmVydHNvbiwg
Ui4gTS48L2F1dGhvcj48YXV0aG9yPlJvZ2VyLCBWLjwvYXV0aG9yPjxhdXRob3I+U2Nod2FtbSwg
TC4gSC48L2F1dGhvcj48YXV0aG9yPlNvcmxpZSwgUC48L2F1dGhvcj48YXV0aG9yPllhbmN5LCBD
LiBXLjwvYXV0aG9yPjxhdXRob3I+Um9zYW1vbmQsIFcuIEQuPC9hdXRob3I+PGF1dGhvcj5BbWVy
aWNhbiBIZWFydCBBc3NvY2lhdGlvbiBTdHJhdGVnaWMgUGxhbm5pbmcgVGFzaywgRm9yY2U8L2F1
dGhvcj48YXV0aG9yPlN0YXRpc3RpY3MsIENvbW1pdHRlZTwvYXV0aG9yPjwvYXV0aG9ycz48L2Nv
bnRyaWJ1dG9ycz48dGl0bGVzPjx0aXRsZT5EZWZpbmluZyBhbmQgc2V0dGluZyBuYXRpb25hbCBn
b2FscyBmb3IgY2FyZGlvdmFzY3VsYXIgaGVhbHRoIHByb21vdGlvbiBhbmQgZGlzZWFzZSByZWR1
Y3Rpb246IHRoZSBBbWVyaWNhbiBIZWFydCBBc3NvY2lhdGlvbiZhcG9zO3Mgc3RyYXRlZ2ljIElt
cGFjdCBHb2FsIHRocm91Z2ggMjAyMCBhbmQgYmV5b25kPC90aXRsZT48c2Vjb25kYXJ5LXRpdGxl
PkNpcmN1bGF0aW9uPC9zZWNvbmRhcnktdGl0bGU+PC90aXRsZXM+PHBlcmlvZGljYWw+PGZ1bGwt
dGl0bGU+Q2lyY3VsYXRpb248L2Z1bGwtdGl0bGU+PGFiYnItMT5DaXJjdWxhdGlvbjwvYWJici0x
PjwvcGVyaW9kaWNhbD48cGFnZXM+NTg2LTYxMzwvcGFnZXM+PHZvbHVtZT4xMjE8L3ZvbHVtZT48
bnVtYmVyPjQ8L251bWJlcj48ZWRpdGlvbj4yMDEwLzAxLzIyPC9lZGl0aW9uPjxrZXl3b3Jkcz48
a2V5d29yZD4qQW1lcmljYW4gSGVhcnQgQXNzb2NpYXRpb248L2tleXdvcmQ+PGtleXdvcmQ+Q2Fy
ZGlvdmFzY3VsYXIgRGlzZWFzZXMvZXBpZGVtaW9sb2d5LypwcmV2ZW50aW9uICZhbXA7IGNvbnRy
b2w8L2tleXdvcmQ+PGtleXdvcmQ+SGVhbHRoIFBsYW5uaW5nIEd1aWRlbGluZXM8L2tleXdvcmQ+
PGtleXdvcmQ+SGVhbHRoIFBvbGljeS8qdHJlbmRzPC9rZXl3b3JkPjxrZXl3b3JkPkh1bWFuczwv
a2V5d29yZD48a2V5d29yZD5Pcmdhbml6YXRpb25hbCBPYmplY3RpdmVzPC9rZXl3b3JkPjxrZXl3
b3JkPlN0cm9rZS9lcGlkZW1pb2xvZ3kvcHJldmVudGlvbiAmYW1wOyBjb250cm9sPC9rZXl3b3Jk
PjxrZXl3b3JkPlVuaXRlZCBTdGF0ZXMvZXBpZGVtaW9sb2d5PC9rZXl3b3JkPjwva2V5d29yZHM+
PGRhdGVzPjx5ZWFyPjIwMTA8L3llYXI+PHB1Yi1kYXRlcz48ZGF0ZT5GZWIgMjwvZGF0ZT48L3B1
Yi1kYXRlcz48L2RhdGVzPjxpc2JuPjE1MjQtNDUzOSAoRWxlY3Ryb25pYykmI3hEOzAwMDktNzMy
MiAoTGlua2luZyk8L2lzYm4+PGFjY2Vzc2lvbi1udW0+MjAwODk1NDY8L2FjY2Vzc2lvbi1udW0+
PHVybHM+PHJlbGF0ZWQtdXJscz48dXJsPmh0dHBzOi8vd3d3Lm5jYmkubmxtLm5paC5nb3YvcHVi
bWVkLzIwMDg5NTQ2PC91cmw+PC9yZWxhdGVkLXVybHM+PC91cmxzPjxlbGVjdHJvbmljLXJlc291
cmNlLW51bT4xMC4xMTYxL0NJUkNVTEFUSU9OQUhBLjEwOS4xOTI3MDM8L2VsZWN0cm9uaWMtcmVz
b3VyY2UtbnVtPjwvcmVjb3JkPjwvQ2l0ZT48L0VuZE5vdGU+
</w:fldData>
        </w:fldChar>
      </w:r>
      <w:r w:rsidR="00D10DB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10DB1">
        <w:rPr>
          <w:rFonts w:ascii="Times New Roman" w:hAnsi="Times New Roman"/>
          <w:sz w:val="24"/>
          <w:szCs w:val="24"/>
        </w:rPr>
      </w:r>
      <w:r w:rsidR="00D10DB1">
        <w:rPr>
          <w:rFonts w:ascii="Times New Roman" w:hAnsi="Times New Roman"/>
          <w:sz w:val="24"/>
          <w:szCs w:val="24"/>
        </w:rPr>
        <w:fldChar w:fldCharType="end"/>
      </w:r>
      <w:r w:rsidRPr="001E4CD5">
        <w:rPr>
          <w:rFonts w:ascii="Times New Roman" w:hAnsi="Times New Roman"/>
          <w:sz w:val="24"/>
          <w:szCs w:val="24"/>
        </w:rPr>
        <w:fldChar w:fldCharType="separate"/>
      </w:r>
      <w:r w:rsidR="00D10DB1">
        <w:rPr>
          <w:rFonts w:ascii="Times New Roman" w:hAnsi="Times New Roman"/>
          <w:noProof/>
          <w:sz w:val="24"/>
          <w:szCs w:val="24"/>
        </w:rPr>
        <w:t>[1]</w:t>
      </w:r>
      <w:r w:rsidRPr="001E4CD5">
        <w:rPr>
          <w:rFonts w:ascii="Times New Roman" w:hAnsi="Times New Roman"/>
          <w:sz w:val="24"/>
          <w:szCs w:val="24"/>
        </w:rPr>
        <w:fldChar w:fldCharType="end"/>
      </w:r>
      <w:r w:rsidR="0093517F">
        <w:rPr>
          <w:rFonts w:ascii="Times New Roman" w:hAnsi="Times New Roman"/>
          <w:sz w:val="24"/>
          <w:szCs w:val="24"/>
        </w:rPr>
        <w:t>.</w:t>
      </w:r>
      <w:r w:rsidRPr="001E4CD5">
        <w:rPr>
          <w:rFonts w:ascii="Times New Roman" w:hAnsi="Times New Roman"/>
          <w:sz w:val="24"/>
          <w:szCs w:val="24"/>
        </w:rPr>
        <w:t xml:space="preserve"> </w:t>
      </w:r>
      <w:r w:rsidRPr="001E4CD5">
        <w:rPr>
          <w:rFonts w:ascii="Times New Roman" w:hAnsi="Times New Roman"/>
          <w:noProof/>
          <w:sz w:val="24"/>
          <w:szCs w:val="24"/>
        </w:rPr>
        <w:t>Three blood pressure measurements were obtained from each</w:t>
      </w:r>
      <w:r w:rsidRPr="001E4CD5">
        <w:rPr>
          <w:rFonts w:ascii="Times New Roman" w:hAnsi="Times New Roman"/>
          <w:sz w:val="24"/>
          <w:szCs w:val="24"/>
        </w:rPr>
        <w:t xml:space="preserve"> participant in a seated position after a 5 minutes rest and the average value for the last 2 readings were recorded as the blood pressure metric. Total cholesterol and blood glucose levels </w:t>
      </w:r>
      <w:r w:rsidRPr="001E4CD5">
        <w:rPr>
          <w:rFonts w:ascii="Times New Roman" w:hAnsi="Times New Roman"/>
          <w:noProof/>
          <w:sz w:val="24"/>
          <w:szCs w:val="24"/>
        </w:rPr>
        <w:t>were measured</w:t>
      </w:r>
      <w:r w:rsidRPr="001E4CD5">
        <w:rPr>
          <w:rFonts w:ascii="Times New Roman" w:hAnsi="Times New Roman"/>
          <w:sz w:val="24"/>
          <w:szCs w:val="24"/>
        </w:rPr>
        <w:t xml:space="preserve"> from blood samples after a 12-hour fast.</w:t>
      </w:r>
    </w:p>
    <w:p w:rsidR="00C87FDF" w:rsidRPr="00677E60" w:rsidRDefault="00677E60" w:rsidP="00677E60">
      <w:pPr>
        <w:tabs>
          <w:tab w:val="left" w:pos="7470"/>
        </w:tabs>
        <w:rPr>
          <w:rFonts w:ascii="Times New Roman" w:hAnsi="Times New Roman"/>
        </w:rPr>
        <w:sectPr w:rsidR="00C87FDF" w:rsidRPr="00677E60" w:rsidSect="0054290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677E60">
        <w:rPr>
          <w:rFonts w:ascii="Times New Roman" w:hAnsi="Times New Roman"/>
        </w:rPr>
        <w:tab/>
      </w:r>
    </w:p>
    <w:tbl>
      <w:tblPr>
        <w:tblpPr w:leftFromText="180" w:rightFromText="180" w:horzAnchor="margin" w:tblpXSpec="center" w:tblpY="503"/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45"/>
        <w:gridCol w:w="1203"/>
        <w:gridCol w:w="3466"/>
        <w:gridCol w:w="2346"/>
      </w:tblGrid>
      <w:tr w:rsidR="00C87FDF" w:rsidRPr="00677E60" w:rsidTr="006A20F6">
        <w:trPr>
          <w:trHeight w:val="520"/>
          <w:jc w:val="center"/>
        </w:trPr>
        <w:tc>
          <w:tcPr>
            <w:tcW w:w="9576" w:type="dxa"/>
            <w:gridSpan w:val="4"/>
            <w:tcBorders>
              <w:bottom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bookmarkStart w:id="0" w:name="_Hlk522966946"/>
            <w:r w:rsidRPr="00677E60">
              <w:rPr>
                <w:rFonts w:ascii="Times New Roman" w:hAnsi="Times New Roman"/>
                <w:b/>
                <w:bCs/>
                <w:color w:val="000000"/>
              </w:rPr>
              <w:t>Supplemental Table 1. Distribution of Life’s Simple 7 Metrics</w:t>
            </w:r>
          </w:p>
        </w:tc>
      </w:tr>
      <w:tr w:rsidR="00C87FDF" w:rsidRPr="00677E60" w:rsidTr="006A20F6">
        <w:trPr>
          <w:trHeight w:val="547"/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LS7 Metric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77E60">
              <w:rPr>
                <w:rFonts w:ascii="Times New Roman" w:hAnsi="Times New Roman"/>
                <w:b/>
                <w:color w:val="000000"/>
              </w:rPr>
              <w:t>Score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77E60">
              <w:rPr>
                <w:rFonts w:ascii="Times New Roman" w:hAnsi="Times New Roman"/>
                <w:b/>
                <w:color w:val="000000"/>
              </w:rPr>
              <w:t>Defini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FDF" w:rsidRPr="00677E60" w:rsidRDefault="00C87FDF" w:rsidP="006A20F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 MESA Participants, N=6506</w:t>
            </w:r>
          </w:p>
        </w:tc>
      </w:tr>
      <w:tr w:rsidR="00C87FDF" w:rsidRPr="00677E60" w:rsidTr="006A20F6">
        <w:trPr>
          <w:trHeight w:val="245"/>
          <w:jc w:val="center"/>
        </w:trPr>
        <w:tc>
          <w:tcPr>
            <w:tcW w:w="2394" w:type="dxa"/>
            <w:tcBorders>
              <w:top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7FDF" w:rsidRPr="00677E60" w:rsidTr="006A20F6">
        <w:trPr>
          <w:trHeight w:hRule="exact" w:val="288"/>
          <w:jc w:val="center"/>
        </w:trPr>
        <w:tc>
          <w:tcPr>
            <w:tcW w:w="2394" w:type="dxa"/>
            <w:vMerge w:val="restart"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Smoking</w:t>
            </w: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2.9%</w:t>
            </w:r>
          </w:p>
        </w:tc>
      </w:tr>
      <w:tr w:rsidR="00C87FDF" w:rsidRPr="00677E60" w:rsidTr="006A20F6">
        <w:trPr>
          <w:trHeight w:hRule="exact" w:val="288"/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Former smoker, quit ≤12 mo ago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.2%</w:t>
            </w:r>
          </w:p>
        </w:tc>
      </w:tr>
      <w:tr w:rsidR="00C87FDF" w:rsidRPr="00677E60" w:rsidTr="006A20F6">
        <w:trPr>
          <w:trHeight w:hRule="exact" w:val="288"/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Never smoker or quit &gt;12 mo ago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85.9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 w:val="restart"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≥30 kg/m</w:t>
            </w:r>
            <w:r w:rsidRPr="00677E6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31.9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25.0–29.99 kg/m</w:t>
            </w:r>
            <w:r w:rsidRPr="00677E6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39.3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&lt;25.0 kg/m</w:t>
            </w:r>
            <w:r w:rsidRPr="00677E6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8.8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 w:val="restart"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Physical Activity*</w:t>
            </w: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No exercise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2.8%</w:t>
            </w:r>
          </w:p>
        </w:tc>
      </w:tr>
      <w:tr w:rsidR="00C87FDF" w:rsidRPr="00677E60" w:rsidTr="006A20F6">
        <w:trPr>
          <w:trHeight w:val="513"/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1–149 min of moderate exercise or 1–74 min of vigorous exercise/week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7.3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150+ min of moderate exercise or 75+ min of vigorous exercise/week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59.8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 w:val="restart"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Diet</w:t>
            </w: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0–1 components of healthy diet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45.2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2–3 components of healthy diet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53.7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4–5 components of healthy diet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.1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 w:val="restart"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Total Cholesterol</w:t>
            </w: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≥240 mg/dL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3.4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200–239 mg/dL or treated to &lt;200 mg/dL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39.1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&lt;200 mg/dL, unmedicated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47.5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 w:val="restart"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Blood Pressure</w:t>
            </w: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SBP ≥140 mmHg or DB</w:t>
            </w:r>
            <w:bookmarkStart w:id="1" w:name="_GoBack"/>
            <w:bookmarkEnd w:id="1"/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P ≥90 mmHg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37.5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SBP 120–139 mmHg or DBP 80–89 mmHg or treated to &lt;120/80 mmHg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8.0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auto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&lt;120/80 mm Hg, unmedicated</w:t>
            </w:r>
          </w:p>
        </w:tc>
        <w:tc>
          <w:tcPr>
            <w:tcW w:w="2394" w:type="dxa"/>
            <w:shd w:val="clear" w:color="auto" w:fill="auto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34.6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 w:val="restart"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677E60">
              <w:rPr>
                <w:rFonts w:ascii="Times New Roman" w:hAnsi="Times New Roman"/>
                <w:b/>
                <w:bCs/>
                <w:color w:val="000000"/>
              </w:rPr>
              <w:t>Blood Glucose</w:t>
            </w: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≥126 mg/dL fasting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0.8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100–125 mg/dL fasting or treated to &lt;100 mg/dL</w:t>
            </w:r>
          </w:p>
        </w:tc>
        <w:tc>
          <w:tcPr>
            <w:tcW w:w="2394" w:type="dxa"/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15.2%</w:t>
            </w:r>
          </w:p>
        </w:tc>
      </w:tr>
      <w:tr w:rsidR="00C87FDF" w:rsidRPr="00677E60" w:rsidTr="006A20F6">
        <w:trPr>
          <w:jc w:val="center"/>
        </w:trPr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564" w:type="dxa"/>
            <w:tcBorders>
              <w:bottom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color w:val="000000"/>
                <w:sz w:val="20"/>
                <w:szCs w:val="20"/>
              </w:rPr>
              <w:t>&lt;100 mg/dL fasting, unmedicated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D9D9D9"/>
          </w:tcPr>
          <w:p w:rsidR="00C87FDF" w:rsidRPr="00677E60" w:rsidRDefault="00C87FDF" w:rsidP="006A20F6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7E60">
              <w:rPr>
                <w:rFonts w:ascii="Times New Roman" w:hAnsi="Times New Roman"/>
                <w:color w:val="000000"/>
              </w:rPr>
              <w:t>74.1%</w:t>
            </w:r>
          </w:p>
        </w:tc>
      </w:tr>
      <w:tr w:rsidR="00C87FDF" w:rsidRPr="00677E60" w:rsidTr="006A20F6">
        <w:trPr>
          <w:trHeight w:hRule="exact" w:val="757"/>
          <w:jc w:val="center"/>
        </w:trPr>
        <w:tc>
          <w:tcPr>
            <w:tcW w:w="957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C87FDF" w:rsidRPr="00677E60" w:rsidRDefault="00C87FDF" w:rsidP="00D10DB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Adapted from Lloyd Jones et al </w: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bG95ZC1Kb25lczwvQXV0aG9yPjxZZWFyPjIwMTA8L1ll
YXI+PFJlY051bT4xNDwvUmVjTnVtPjxEaXNwbGF5VGV4dD5bMV08L0Rpc3BsYXlUZXh0PjxyZWNv
cmQ+PHJlYy1udW1iZXI+MTQ8L3JlYy1udW1iZXI+PGZvcmVpZ24ta2V5cz48a2V5IGFwcD0iRU4i
IGRiLWlkPSI5cnoweHRyemZ6ZnhyZ2VlMDBxeHN6OTR4ZXd6cHp6ejU1MjUiIHRpbWVzdGFtcD0i
MTQwOTg2NjQwMSI+MTQ8L2tleT48a2V5IGFwcD0iRU5XZWIiIGRiLWlkPSIiPjA8L2tleT48L2Zv
cmVpZ24ta2V5cz48cmVmLXR5cGUgbmFtZT0iSm91cm5hbCBBcnRpY2xlIj4xNzwvcmVmLXR5cGU+
PGNvbnRyaWJ1dG9ycz48YXV0aG9ycz48YXV0aG9yPkxsb3lkLUpvbmVzLCBELiBNLjwvYXV0aG9y
PjxhdXRob3I+SG9uZywgWS48L2F1dGhvcj48YXV0aG9yPkxhYmFydGhlLCBELjwvYXV0aG9yPjxh
dXRob3I+TW96YWZmYXJpYW4sIEQuPC9hdXRob3I+PGF1dGhvcj5BcHBlbCwgTC4gSi48L2F1dGhv
cj48YXV0aG9yPlZhbiBIb3JuLCBMLjwvYXV0aG9yPjxhdXRob3I+R3JlZW5sdW5kLCBLLjwvYXV0
aG9yPjxhdXRob3I+RGFuaWVscywgUy48L2F1dGhvcj48YXV0aG9yPk5pY2hvbCwgRy48L2F1dGhv
cj48YXV0aG9yPlRvbWFzZWxsaSwgRy4gRi48L2F1dGhvcj48YXV0aG9yPkFybmV0dCwgRC4gSy48
L2F1dGhvcj48YXV0aG9yPkZvbmFyb3csIEcuIEMuPC9hdXRob3I+PGF1dGhvcj5IbywgUC4gTS48
L2F1dGhvcj48YXV0aG9yPkxhdWVyLCBNLiBTLjwvYXV0aG9yPjxhdXRob3I+TWFzb3VkaSwgRi4g
QS48L2F1dGhvcj48YXV0aG9yPlJvYmVydHNvbiwgUi4gTS48L2F1dGhvcj48YXV0aG9yPlJvZ2Vy
LCBWLjwvYXV0aG9yPjxhdXRob3I+U2Nod2FtbSwgTC4gSC48L2F1dGhvcj48YXV0aG9yPlNvcmxp
ZSwgUC48L2F1dGhvcj48YXV0aG9yPllhbmN5LCBDLiBXLjwvYXV0aG9yPjxhdXRob3I+Um9zYW1v
bmQsIFcuIEQuPC9hdXRob3I+PGF1dGhvcj5BbWVyaWNhbiBIZWFydCBBc3NvY2lhdGlvbiBTdHJh
dGVnaWMgUGxhbm5pbmcgVGFzaywgRm9yY2U8L2F1dGhvcj48YXV0aG9yPlN0YXRpc3RpY3MsIENv
bW1pdHRlZTwvYXV0aG9yPjwvYXV0aG9ycz48L2NvbnRyaWJ1dG9ycz48dGl0bGVzPjx0aXRsZT5E
ZWZpbmluZyBhbmQgc2V0dGluZyBuYXRpb25hbCBnb2FscyBmb3IgY2FyZGlvdmFzY3VsYXIgaGVh
bHRoIHByb21vdGlvbiBhbmQgZGlzZWFzZSByZWR1Y3Rpb246IHRoZSBBbWVyaWNhbiBIZWFydCBB
c3NvY2lhdGlvbiZhcG9zO3Mgc3RyYXRlZ2ljIEltcGFjdCBHb2FsIHRocm91Z2ggMjAyMCBhbmQg
YmV5b25k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1ODYtNjEzPC9wYWdlcz48dm9sdW1lPjEyMTwvdm9sdW1lPjxudW1iZXI+NDwv
bnVtYmVyPjxrZXl3b3Jkcz48a2V5d29yZD4qQW1lcmljYW4gSGVhcnQgQXNzb2NpYXRpb248L2tl
eXdvcmQ+PGtleXdvcmQ+Q2FyZGlvdmFzY3VsYXIgRGlzZWFzZXMvZXBpZGVtaW9sb2d5LypwcmV2
ZW50aW9uICZhbXA7IGNvbnRyb2w8L2tleXdvcmQ+PGtleXdvcmQ+SGVhbHRoIFBsYW5uaW5nIEd1
aWRlbGluZXM8L2tleXdvcmQ+PGtleXdvcmQ+SGVhbHRoIFBvbGljeS8qdHJlbmRzPC9rZXl3b3Jk
PjxrZXl3b3JkPkh1bWFuczwva2V5d29yZD48a2V5d29yZD5Pcmdhbml6YXRpb25hbCBPYmplY3Rp
dmVzPC9rZXl3b3JkPjxrZXl3b3JkPlN0cm9rZS9lcGlkZW1pb2xvZ3kvcHJldmVudGlvbiAmYW1w
OyBjb250cm9sPC9rZXl3b3JkPjxrZXl3b3JkPlVuaXRlZCBTdGF0ZXMvZXBpZGVtaW9sb2d5PC9r
ZXl3b3JkPjwva2V5d29yZHM+PGRhdGVzPjx5ZWFyPjIwMTA8L3llYXI+PHB1Yi1kYXRlcz48ZGF0
ZT5GZWIgMjwvZGF0ZT48L3B1Yi1kYXRlcz48L2RhdGVzPjxpc2JuPjE1MjQtNDUzOSAoRWxlY3Ry
b25pYykmI3hEOzAwMDktNzMyMiAoTGlua2luZyk8L2lzYm4+PGFjY2Vzc2lvbi1udW0+MjAwODk1
NDY8L2FjY2Vzc2lvbi1udW0+PHVybHM+PHJlbGF0ZWQtdXJscz48dXJsPmh0dHA6Ly93d3cubmNi
aS5ubG0ubmloLmdvdi9wdWJtZWQvMjAwODk1NDY8L3VybD48L3JlbGF0ZWQtdXJscz48L3VybHM+
PGVsZWN0cm9uaWMtcmVzb3VyY2UtbnVtPjEwLjExNjEvQ0lSQ1VMQVRJT05BSEEuMTA5LjE5Mjcw
MzwvZWxlY3Ryb25pYy1yZXNvdXJjZS1udW0+PC9yZWNvcmQ+PC9DaXRlPjxDaXRlPjxBdXRob3I+
TGxveWQtSm9uZXM8L0F1dGhvcj48WWVhcj4yMDEwPC9ZZWFyPjxSZWNOdW0+MTQ8L1JlY051bT48
cmVjb3JkPjxyZWMtbnVtYmVyPjE0PC9yZWMtbnVtYmVyPjxmb3JlaWduLWtleXM+PGtleSBhcHA9
IkVOIiBkYi1pZD0iOXJ6MHh0cnpmemZ4cmdlZTAwcXhzejk0eGV3enB6eno1NTI1IiB0aW1lc3Rh
bXA9IjE0MDk4NjY0MDEiPjE0PC9rZXk+PGtleSBhcHA9IkVOV2ViIiBkYi1pZD0iIj4wPC9rZXk+
PC9mb3JlaWduLWtleXM+PHJlZi10eXBlIG5hbWU9IkpvdXJuYWwgQXJ0aWNsZSI+MTc8L3JlZi10
eXBlPjxjb250cmlidXRvcnM+PGF1dGhvcnM+PGF1dGhvcj5MbG95ZC1Kb25lcywgRC4gTS48L2F1
dGhvcj48YXV0aG9yPkhvbmcsIFkuPC9hdXRob3I+PGF1dGhvcj5MYWJhcnRoZSwgRC48L2F1dGhv
cj48YXV0aG9yPk1vemFmZmFyaWFuLCBELjwvYXV0aG9yPjxhdXRob3I+QXBwZWwsIEwuIEouPC9h
dXRob3I+PGF1dGhvcj5WYW4gSG9ybiwgTC48L2F1dGhvcj48YXV0aG9yPkdyZWVubHVuZCwgSy48
L2F1dGhvcj48YXV0aG9yPkRhbmllbHMsIFMuPC9hdXRob3I+PGF1dGhvcj5OaWNob2wsIEcuPC9h
dXRob3I+PGF1dGhvcj5Ub21hc2VsbGksIEcuIEYuPC9hdXRob3I+PGF1dGhvcj5Bcm5ldHQsIEQu
IEsuPC9hdXRob3I+PGF1dGhvcj5Gb25hcm93LCBHLiBDLjwvYXV0aG9yPjxhdXRob3I+SG8sIFAu
IE0uPC9hdXRob3I+PGF1dGhvcj5MYXVlciwgTS4gUy48L2F1dGhvcj48YXV0aG9yPk1hc291ZGks
IEYuIEEuPC9hdXRob3I+PGF1dGhvcj5Sb2JlcnRzb24sIFIuIE0uPC9hdXRob3I+PGF1dGhvcj5S
b2dlciwgVi48L2F1dGhvcj48YXV0aG9yPlNjaHdhbW0sIEwuIEguPC9hdXRob3I+PGF1dGhvcj5T
b3JsaWUsIFAuPC9hdXRob3I+PGF1dGhvcj5ZYW5jeSwgQy4gVy48L2F1dGhvcj48YXV0aG9yPlJv
c2Ftb25kLCBXLiBELjwvYXV0aG9yPjxhdXRob3I+QW1lcmljYW4gSGVhcnQgQXNzb2NpYXRpb24g
U3RyYXRlZ2ljIFBsYW5uaW5nIFRhc2ssIEZvcmNlPC9hdXRob3I+PGF1dGhvcj5TdGF0aXN0aWNz
LCBDb21taXR0ZWU8L2F1dGhvcj48L2F1dGhvcnM+PC9jb250cmlidXRvcnM+PHRpdGxlcz48dGl0
bGU+RGVmaW5pbmcgYW5kIHNldHRpbmcgbmF0aW9uYWwgZ29hbHMgZm9yIGNhcmRpb3Zhc2N1bGFy
IGhlYWx0aCBwcm9tb3Rpb24gYW5kIGRpc2Vhc2UgcmVkdWN0aW9uOiB0aGUgQW1lcmljYW4gSGVh
cnQgQXNzb2NpYXRpb24mYXBvcztzIHN0cmF0ZWdpYyBJbXBhY3QgR29hbCB0aHJvdWdoIDIwMjAg
YW5kIGJleW9uZDwvdGl0bGU+PHNlY29uZGFyeS10aXRsZT5DaXJjdWxhdGlvbjwvc2Vjb25kYXJ5
LXRpdGxlPjxhbHQtdGl0bGU+Q2lyY3VsYXRpb248L2FsdC10aXRsZT48L3RpdGxlcz48cGVyaW9k
aWNhbD48ZnVsbC10aXRsZT5DaXJjdWxhdGlvbjwvZnVsbC10aXRsZT48YWJici0xPkNpcmN1bGF0
aW9uPC9hYmJyLTE+PC9wZXJpb2RpY2FsPjxhbHQtcGVyaW9kaWNhbD48ZnVsbC10aXRsZT5DaXJj
dWxhdGlvbjwvZnVsbC10aXRsZT48YWJici0xPkNpcmN1bGF0aW9uPC9hYmJyLTE+PC9hbHQtcGVy
aW9kaWNhbD48cGFnZXM+NTg2LTYxMzwvcGFnZXM+PHZvbHVtZT4xMjE8L3ZvbHVtZT48bnVtYmVy
PjQ8L251bWJlcj48a2V5d29yZHM+PGtleXdvcmQ+KkFtZXJpY2FuIEhlYXJ0IEFzc29jaWF0aW9u
PC9rZXl3b3JkPjxrZXl3b3JkPkNhcmRpb3Zhc2N1bGFyIERpc2Vhc2VzL2VwaWRlbWlvbG9neS8q
cHJldmVudGlvbiAmYW1wOyBjb250cm9sPC9rZXl3b3JkPjxrZXl3b3JkPkhlYWx0aCBQbGFubmlu
ZyBHdWlkZWxpbmVzPC9rZXl3b3JkPjxrZXl3b3JkPkhlYWx0aCBQb2xpY3kvKnRyZW5kczwva2V5
d29yZD48a2V5d29yZD5IdW1hbnM8L2tleXdvcmQ+PGtleXdvcmQ+T3JnYW5pemF0aW9uYWwgT2Jq
ZWN0aXZlczwva2V5d29yZD48a2V5d29yZD5TdHJva2UvZXBpZGVtaW9sb2d5L3ByZXZlbnRpb24g
JmFtcDsgY29udHJvbDwva2V5d29yZD48a2V5d29yZD5Vbml0ZWQgU3RhdGVzL2VwaWRlbWlvbG9n
eTwva2V5d29yZD48L2tleXdvcmRzPjxkYXRlcz48eWVhcj4yMDEwPC95ZWFyPjxwdWItZGF0ZXM+
PGRhdGU+RmViIDI8L2RhdGU+PC9wdWItZGF0ZXM+PC9kYXRlcz48aXNibj4xNTI0LTQ1MzkgKEVs
ZWN0cm9uaWMpJiN4RDswMDA5LTczMjIgKExpbmtpbmcpPC9pc2JuPjxhY2Nlc3Npb24tbnVtPjIw
MDg5NTQ2PC9hY2Nlc3Npb24tbnVtPjx1cmxzPjxyZWxhdGVkLXVybHM+PHVybD5odHRwOi8vd3d3
Lm5jYmkubmxtLm5paC5nb3YvcHVibWVkLzIwMDg5NTQ2PC91cmw+PC9yZWxhdGVkLXVybHM+PC91
cmxzPjxlbGVjdHJvbmljLXJlc291cmNlLW51bT4xMC4xMTYxL0NJUkNVTEFUSU9OQUhBLjEwOS4x
OTI3MDM8L2VsZWN0cm9uaWMtcmVzb3VyY2UtbnVtPjwvcmVjb3JkPjwvQ2l0ZT48L0VuZE5vdGU+
AG==
</w:fldData>
              </w:fldChar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bG95ZC1Kb25lczwvQXV0aG9yPjxZZWFyPjIwMTA8L1ll
YXI+PFJlY051bT4xNDwvUmVjTnVtPjxEaXNwbGF5VGV4dD5bMV08L0Rpc3BsYXlUZXh0PjxyZWNv
cmQ+PHJlYy1udW1iZXI+MTQ8L3JlYy1udW1iZXI+PGZvcmVpZ24ta2V5cz48a2V5IGFwcD0iRU4i
IGRiLWlkPSI5cnoweHRyemZ6ZnhyZ2VlMDBxeHN6OTR4ZXd6cHp6ejU1MjUiIHRpbWVzdGFtcD0i
MTQwOTg2NjQwMSI+MTQ8L2tleT48a2V5IGFwcD0iRU5XZWIiIGRiLWlkPSIiPjA8L2tleT48L2Zv
cmVpZ24ta2V5cz48cmVmLXR5cGUgbmFtZT0iSm91cm5hbCBBcnRpY2xlIj4xNzwvcmVmLXR5cGU+
PGNvbnRyaWJ1dG9ycz48YXV0aG9ycz48YXV0aG9yPkxsb3lkLUpvbmVzLCBELiBNLjwvYXV0aG9y
PjxhdXRob3I+SG9uZywgWS48L2F1dGhvcj48YXV0aG9yPkxhYmFydGhlLCBELjwvYXV0aG9yPjxh
dXRob3I+TW96YWZmYXJpYW4sIEQuPC9hdXRob3I+PGF1dGhvcj5BcHBlbCwgTC4gSi48L2F1dGhv
cj48YXV0aG9yPlZhbiBIb3JuLCBMLjwvYXV0aG9yPjxhdXRob3I+R3JlZW5sdW5kLCBLLjwvYXV0
aG9yPjxhdXRob3I+RGFuaWVscywgUy48L2F1dGhvcj48YXV0aG9yPk5pY2hvbCwgRy48L2F1dGhv
cj48YXV0aG9yPlRvbWFzZWxsaSwgRy4gRi48L2F1dGhvcj48YXV0aG9yPkFybmV0dCwgRC4gSy48
L2F1dGhvcj48YXV0aG9yPkZvbmFyb3csIEcuIEMuPC9hdXRob3I+PGF1dGhvcj5IbywgUC4gTS48
L2F1dGhvcj48YXV0aG9yPkxhdWVyLCBNLiBTLjwvYXV0aG9yPjxhdXRob3I+TWFzb3VkaSwgRi4g
QS48L2F1dGhvcj48YXV0aG9yPlJvYmVydHNvbiwgUi4gTS48L2F1dGhvcj48YXV0aG9yPlJvZ2Vy
LCBWLjwvYXV0aG9yPjxhdXRob3I+U2Nod2FtbSwgTC4gSC48L2F1dGhvcj48YXV0aG9yPlNvcmxp
ZSwgUC48L2F1dGhvcj48YXV0aG9yPllhbmN5LCBDLiBXLjwvYXV0aG9yPjxhdXRob3I+Um9zYW1v
bmQsIFcuIEQuPC9hdXRob3I+PGF1dGhvcj5BbWVyaWNhbiBIZWFydCBBc3NvY2lhdGlvbiBTdHJh
dGVnaWMgUGxhbm5pbmcgVGFzaywgRm9yY2U8L2F1dGhvcj48YXV0aG9yPlN0YXRpc3RpY3MsIENv
bW1pdHRlZTwvYXV0aG9yPjwvYXV0aG9ycz48L2NvbnRyaWJ1dG9ycz48dGl0bGVzPjx0aXRsZT5E
ZWZpbmluZyBhbmQgc2V0dGluZyBuYXRpb25hbCBnb2FscyBmb3IgY2FyZGlvdmFzY3VsYXIgaGVh
bHRoIHByb21vdGlvbiBhbmQgZGlzZWFzZSByZWR1Y3Rpb246IHRoZSBBbWVyaWNhbiBIZWFydCBB
c3NvY2lhdGlvbiZhcG9zO3Mgc3RyYXRlZ2ljIEltcGFjdCBHb2FsIHRocm91Z2ggMjAyMCBhbmQg
YmV5b25k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1ODYtNjEzPC9wYWdlcz48dm9sdW1lPjEyMTwvdm9sdW1lPjxudW1iZXI+NDwv
bnVtYmVyPjxrZXl3b3Jkcz48a2V5d29yZD4qQW1lcmljYW4gSGVhcnQgQXNzb2NpYXRpb248L2tl
eXdvcmQ+PGtleXdvcmQ+Q2FyZGlvdmFzY3VsYXIgRGlzZWFzZXMvZXBpZGVtaW9sb2d5LypwcmV2
ZW50aW9uICZhbXA7IGNvbnRyb2w8L2tleXdvcmQ+PGtleXdvcmQ+SGVhbHRoIFBsYW5uaW5nIEd1
aWRlbGluZXM8L2tleXdvcmQ+PGtleXdvcmQ+SGVhbHRoIFBvbGljeS8qdHJlbmRzPC9rZXl3b3Jk
PjxrZXl3b3JkPkh1bWFuczwva2V5d29yZD48a2V5d29yZD5Pcmdhbml6YXRpb25hbCBPYmplY3Rp
dmVzPC9rZXl3b3JkPjxrZXl3b3JkPlN0cm9rZS9lcGlkZW1pb2xvZ3kvcHJldmVudGlvbiAmYW1w
OyBjb250cm9sPC9rZXl3b3JkPjxrZXl3b3JkPlVuaXRlZCBTdGF0ZXMvZXBpZGVtaW9sb2d5PC9r
ZXl3b3JkPjwva2V5d29yZHM+PGRhdGVzPjx5ZWFyPjIwMTA8L3llYXI+PHB1Yi1kYXRlcz48ZGF0
ZT5GZWIgMjwvZGF0ZT48L3B1Yi1kYXRlcz48L2RhdGVzPjxpc2JuPjE1MjQtNDUzOSAoRWxlY3Ry
b25pYykmI3hEOzAwMDktNzMyMiAoTGlua2luZyk8L2lzYm4+PGFjY2Vzc2lvbi1udW0+MjAwODk1
NDY8L2FjY2Vzc2lvbi1udW0+PHVybHM+PHJlbGF0ZWQtdXJscz48dXJsPmh0dHA6Ly93d3cubmNi
aS5ubG0ubmloLmdvdi9wdWJtZWQvMjAwODk1NDY8L3VybD48L3JlbGF0ZWQtdXJscz48L3VybHM+
PGVsZWN0cm9uaWMtcmVzb3VyY2UtbnVtPjEwLjExNjEvQ0lSQ1VMQVRJT05BSEEuMTA5LjE5Mjcw
MzwvZWxlY3Ryb25pYy1yZXNvdXJjZS1udW0+PC9yZWNvcmQ+PC9DaXRlPjxDaXRlPjxBdXRob3I+
TGxveWQtSm9uZXM8L0F1dGhvcj48WWVhcj4yMDEwPC9ZZWFyPjxSZWNOdW0+MTQ8L1JlY051bT48
cmVjb3JkPjxyZWMtbnVtYmVyPjE0PC9yZWMtbnVtYmVyPjxmb3JlaWduLWtleXM+PGtleSBhcHA9
IkVOIiBkYi1pZD0iOXJ6MHh0cnpmemZ4cmdlZTAwcXhzejk0eGV3enB6eno1NTI1IiB0aW1lc3Rh
bXA9IjE0MDk4NjY0MDEiPjE0PC9rZXk+PGtleSBhcHA9IkVOV2ViIiBkYi1pZD0iIj4wPC9rZXk+
PC9mb3JlaWduLWtleXM+PHJlZi10eXBlIG5hbWU9IkpvdXJuYWwgQXJ0aWNsZSI+MTc8L3JlZi10
eXBlPjxjb250cmlidXRvcnM+PGF1dGhvcnM+PGF1dGhvcj5MbG95ZC1Kb25lcywgRC4gTS48L2F1
dGhvcj48YXV0aG9yPkhvbmcsIFkuPC9hdXRob3I+PGF1dGhvcj5MYWJhcnRoZSwgRC48L2F1dGhv
cj48YXV0aG9yPk1vemFmZmFyaWFuLCBELjwvYXV0aG9yPjxhdXRob3I+QXBwZWwsIEwuIEouPC9h
dXRob3I+PGF1dGhvcj5WYW4gSG9ybiwgTC48L2F1dGhvcj48YXV0aG9yPkdyZWVubHVuZCwgSy48
L2F1dGhvcj48YXV0aG9yPkRhbmllbHMsIFMuPC9hdXRob3I+PGF1dGhvcj5OaWNob2wsIEcuPC9h
dXRob3I+PGF1dGhvcj5Ub21hc2VsbGksIEcuIEYuPC9hdXRob3I+PGF1dGhvcj5Bcm5ldHQsIEQu
IEsuPC9hdXRob3I+PGF1dGhvcj5Gb25hcm93LCBHLiBDLjwvYXV0aG9yPjxhdXRob3I+SG8sIFAu
IE0uPC9hdXRob3I+PGF1dGhvcj5MYXVlciwgTS4gUy48L2F1dGhvcj48YXV0aG9yPk1hc291ZGks
IEYuIEEuPC9hdXRob3I+PGF1dGhvcj5Sb2JlcnRzb24sIFIuIE0uPC9hdXRob3I+PGF1dGhvcj5S
b2dlciwgVi48L2F1dGhvcj48YXV0aG9yPlNjaHdhbW0sIEwuIEguPC9hdXRob3I+PGF1dGhvcj5T
b3JsaWUsIFAuPC9hdXRob3I+PGF1dGhvcj5ZYW5jeSwgQy4gVy48L2F1dGhvcj48YXV0aG9yPlJv
c2Ftb25kLCBXLiBELjwvYXV0aG9yPjxhdXRob3I+QW1lcmljYW4gSGVhcnQgQXNzb2NpYXRpb24g
U3RyYXRlZ2ljIFBsYW5uaW5nIFRhc2ssIEZvcmNlPC9hdXRob3I+PGF1dGhvcj5TdGF0aXN0aWNz
LCBDb21taXR0ZWU8L2F1dGhvcj48L2F1dGhvcnM+PC9jb250cmlidXRvcnM+PHRpdGxlcz48dGl0
bGU+RGVmaW5pbmcgYW5kIHNldHRpbmcgbmF0aW9uYWwgZ29hbHMgZm9yIGNhcmRpb3Zhc2N1bGFy
IGhlYWx0aCBwcm9tb3Rpb24gYW5kIGRpc2Vhc2UgcmVkdWN0aW9uOiB0aGUgQW1lcmljYW4gSGVh
cnQgQXNzb2NpYXRpb24mYXBvcztzIHN0cmF0ZWdpYyBJbXBhY3QgR29hbCB0aHJvdWdoIDIwMjAg
YW5kIGJleW9uZDwvdGl0bGU+PHNlY29uZGFyeS10aXRsZT5DaXJjdWxhdGlvbjwvc2Vjb25kYXJ5
LXRpdGxlPjxhbHQtdGl0bGU+Q2lyY3VsYXRpb248L2FsdC10aXRsZT48L3RpdGxlcz48cGVyaW9k
aWNhbD48ZnVsbC10aXRsZT5DaXJjdWxhdGlvbjwvZnVsbC10aXRsZT48YWJici0xPkNpcmN1bGF0
aW9uPC9hYmJyLTE+PC9wZXJpb2RpY2FsPjxhbHQtcGVyaW9kaWNhbD48ZnVsbC10aXRsZT5DaXJj
dWxhdGlvbjwvZnVsbC10aXRsZT48YWJici0xPkNpcmN1bGF0aW9uPC9hYmJyLTE+PC9hbHQtcGVy
aW9kaWNhbD48cGFnZXM+NTg2LTYxMzwvcGFnZXM+PHZvbHVtZT4xMjE8L3ZvbHVtZT48bnVtYmVy
PjQ8L251bWJlcj48a2V5d29yZHM+PGtleXdvcmQ+KkFtZXJpY2FuIEhlYXJ0IEFzc29jaWF0aW9u
PC9rZXl3b3JkPjxrZXl3b3JkPkNhcmRpb3Zhc2N1bGFyIERpc2Vhc2VzL2VwaWRlbWlvbG9neS8q
cHJldmVudGlvbiAmYW1wOyBjb250cm9sPC9rZXl3b3JkPjxrZXl3b3JkPkhlYWx0aCBQbGFubmlu
ZyBHdWlkZWxpbmVzPC9rZXl3b3JkPjxrZXl3b3JkPkhlYWx0aCBQb2xpY3kvKnRyZW5kczwva2V5
d29yZD48a2V5d29yZD5IdW1hbnM8L2tleXdvcmQ+PGtleXdvcmQ+T3JnYW5pemF0aW9uYWwgT2Jq
ZWN0aXZlczwva2V5d29yZD48a2V5d29yZD5TdHJva2UvZXBpZGVtaW9sb2d5L3ByZXZlbnRpb24g
JmFtcDsgY29udHJvbDwva2V5d29yZD48a2V5d29yZD5Vbml0ZWQgU3RhdGVzL2VwaWRlbWlvbG9n
eTwva2V5d29yZD48L2tleXdvcmRzPjxkYXRlcz48eWVhcj4yMDEwPC95ZWFyPjxwdWItZGF0ZXM+
PGRhdGU+RmViIDI8L2RhdGU+PC9wdWItZGF0ZXM+PC9kYXRlcz48aXNibj4xNTI0LTQ1MzkgKEVs
ZWN0cm9uaWMpJiN4RDswMDA5LTczMjIgKExpbmtpbmcpPC9pc2JuPjxhY2Nlc3Npb24tbnVtPjIw
MDg5NTQ2PC9hY2Nlc3Npb24tbnVtPjx1cmxzPjxyZWxhdGVkLXVybHM+PHVybD5odHRwOi8vd3d3
Lm5jYmkubmxtLm5paC5nb3YvcHVibWVkLzIwMDg5NTQ2PC91cmw+PC9yZWxhdGVkLXVybHM+PC91
cmxzPjxlbGVjdHJvbmljLXJlc291cmNlLW51bT4xMC4xMTYxL0NJUkNVTEFUSU9OQUhBLjEwOS4x
OTI3MDM8L2VsZWN0cm9uaWMtcmVzb3VyY2UtbnVtPjwvcmVjb3JkPjwvQ2l0ZT48L0VuZE5vdGU+
AG==
</w:fldData>
              </w:fldChar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677E60">
              <w:rPr>
                <w:rFonts w:ascii="Times New Roman" w:hAnsi="Times New Roman"/>
                <w:bCs/>
                <w:noProof/>
                <w:color w:val="000000"/>
                <w:sz w:val="20"/>
                <w:szCs w:val="20"/>
              </w:rPr>
              <w:t>[1]</w: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and Unger et al </w: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begin"/>
            </w:r>
            <w:r w:rsidR="00D10DB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Unger&lt;/Author&gt;&lt;Year&gt;2014&lt;/Year&gt;&lt;RecNum&gt;164&lt;/RecNum&gt;&lt;DisplayText&gt;[6]&lt;/DisplayText&gt;&lt;record&gt;&lt;rec-number&gt;164&lt;/rec-number&gt;&lt;foreign-keys&gt;&lt;key app="EN" db-id="9rz0xtrzfzfxrgee00qxsz94xewzpzzz5525" timestamp="1438801339"&gt;164&lt;/key&gt;&lt;/foreign-keys&gt;&lt;ref-type name="Journal Article"&gt;17&lt;/ref-type&gt;&lt;contributors&gt;&lt;authors&gt;&lt;author&gt;Unger, Erin&lt;/author&gt;&lt;author&gt;Diez-Roux, Ana V&lt;/author&gt;&lt;author&gt;Lloyd-Jones, Donald M&lt;/author&gt;&lt;author&gt;Mujahid, Mahasin S&lt;/author&gt;&lt;author&gt;Nettleton, Jennifer A&lt;/author&gt;&lt;author&gt;Bertoni, Alain&lt;/author&gt;&lt;author&gt;Badon, Sylvia E&lt;/author&gt;&lt;author&gt;Ning, Hongyan&lt;/author&gt;&lt;author&gt;Allen, Norrina B&lt;/author&gt;&lt;/authors&gt;&lt;/contributors&gt;&lt;titles&gt;&lt;title&gt;Association of neighborhood characteristics with cardiovascular health in the Multi-Ethnic Study of Atherosclerosis&lt;/title&gt;&lt;secondary-title&gt;Circulation: Cardiovascular Quality and Outcomes&lt;/secondary-title&gt;&lt;/titles&gt;&lt;periodical&gt;&lt;full-title&gt;Circulation: Cardiovascular Quality and Outcomes&lt;/full-title&gt;&lt;/periodical&gt;&lt;pages&gt;524-531&lt;/pages&gt;&lt;volume&gt;7&lt;/volume&gt;&lt;number&gt;4&lt;/number&gt;&lt;dates&gt;&lt;year&gt;2014&lt;/year&gt;&lt;/dates&gt;&lt;isbn&gt;1941-7705&lt;/isbn&gt;&lt;urls&gt;&lt;/urls&gt;&lt;/record&gt;&lt;/Cite&gt;&lt;/EndNote&gt;</w:instrTex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D10DB1">
              <w:rPr>
                <w:rFonts w:ascii="Times New Roman" w:hAnsi="Times New Roman"/>
                <w:bCs/>
                <w:noProof/>
                <w:color w:val="000000"/>
                <w:sz w:val="20"/>
                <w:szCs w:val="20"/>
              </w:rPr>
              <w:t>[</w:t>
            </w:r>
            <w:r w:rsidR="00D9481E">
              <w:rPr>
                <w:rFonts w:ascii="Times New Roman" w:hAnsi="Times New Roman"/>
                <w:bCs/>
                <w:noProof/>
                <w:color w:val="000000"/>
                <w:sz w:val="20"/>
                <w:szCs w:val="20"/>
              </w:rPr>
              <w:t>3</w:t>
            </w:r>
            <w:r w:rsidR="00D10DB1">
              <w:rPr>
                <w:rFonts w:ascii="Times New Roman" w:hAnsi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fldChar w:fldCharType="end"/>
            </w:r>
            <w:r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, DBP indicates diastolic blood pressure and SBP, systolic blood pressure. Poor=0 point, Intermediate=1 point, ideal =2 points. *When combining vigorous and moderate exercise, vigorous exercise was weighted double</w:t>
            </w:r>
            <w:r w:rsidR="00941A4C" w:rsidRPr="00677E6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; mo, month</w:t>
            </w:r>
          </w:p>
        </w:tc>
      </w:tr>
      <w:bookmarkEnd w:id="0"/>
    </w:tbl>
    <w:p w:rsidR="008C5E8F" w:rsidRPr="00677E60" w:rsidRDefault="008C5E8F" w:rsidP="00C87FDF">
      <w:pPr>
        <w:spacing w:line="480" w:lineRule="auto"/>
        <w:rPr>
          <w:rFonts w:ascii="Times New Roman" w:hAnsi="Times New Roman"/>
          <w:sz w:val="24"/>
          <w:szCs w:val="24"/>
        </w:rPr>
        <w:sectPr w:rsidR="008C5E8F" w:rsidRPr="00677E60" w:rsidSect="00C87FDF">
          <w:pgSz w:w="12240" w:h="1728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-1019"/>
        <w:tblW w:w="13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700"/>
        <w:gridCol w:w="1754"/>
        <w:gridCol w:w="1693"/>
        <w:gridCol w:w="1781"/>
        <w:gridCol w:w="1693"/>
        <w:gridCol w:w="1781"/>
      </w:tblGrid>
      <w:tr w:rsidR="008C5E8F" w:rsidRPr="00677E60" w:rsidTr="008C5E8F">
        <w:trPr>
          <w:trHeight w:val="440"/>
        </w:trPr>
        <w:tc>
          <w:tcPr>
            <w:tcW w:w="130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2" w:name="_Hlk522966992"/>
            <w:r w:rsidRPr="00677E60">
              <w:rPr>
                <w:rFonts w:ascii="Times New Roman" w:hAnsi="Times New Roman"/>
                <w:b/>
                <w:sz w:val="24"/>
                <w:szCs w:val="24"/>
              </w:rPr>
              <w:t>Supplemental Table 2 Multivariable Association Between Alcohol Consumption and Cardiovascular Health, by Overall Cohort and Age</w:t>
            </w:r>
          </w:p>
        </w:tc>
      </w:tr>
      <w:tr w:rsidR="008C5E8F" w:rsidRPr="00677E60" w:rsidTr="008C5E8F">
        <w:trPr>
          <w:trHeight w:val="44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5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 xml:space="preserve">                 Overall Cohort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 xml:space="preserve">                  &lt;65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≥65</w:t>
            </w:r>
          </w:p>
        </w:tc>
      </w:tr>
      <w:tr w:rsidR="008C5E8F" w:rsidRPr="00677E60" w:rsidTr="008C5E8F">
        <w:trPr>
          <w:trHeight w:val="692"/>
        </w:trPr>
        <w:tc>
          <w:tcPr>
            <w:tcW w:w="26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</w:tr>
      <w:tr w:rsidR="008C5E8F" w:rsidRPr="00677E60" w:rsidTr="008C5E8F">
        <w:trPr>
          <w:trHeight w:val="368"/>
        </w:trPr>
        <w:tc>
          <w:tcPr>
            <w:tcW w:w="26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C5E8F" w:rsidRPr="00677E60" w:rsidTr="008C5E8F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677E60">
              <w:rPr>
                <w:rFonts w:ascii="Times New Roman" w:hAnsi="Times New Roman"/>
                <w:b/>
                <w:i/>
              </w:rPr>
              <w:t>Model 1: Unadjusted</w:t>
            </w:r>
          </w:p>
        </w:tc>
        <w:tc>
          <w:tcPr>
            <w:tcW w:w="104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C5E8F" w:rsidRPr="00677E60" w:rsidTr="008C5E8F">
        <w:tc>
          <w:tcPr>
            <w:tcW w:w="1309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79 (0.67-0.9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75 (0.62-0.9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6 (0.68-1.0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3 (0.63-1.0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71 (0.56-0.9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65 (0.48-0.89)</w:t>
            </w:r>
          </w:p>
        </w:tc>
      </w:tr>
      <w:tr w:rsidR="008C5E8F" w:rsidRPr="00677E60" w:rsidTr="008C5E8F">
        <w:trPr>
          <w:trHeight w:val="306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17 (1.01-1.3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25 (1.05-1.4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3 (0.92-1.3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5 (0.91-1.4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1 (0.97-1.5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0 (1.00-1.70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3 (0.82-1.2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9 (1.00-1.6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4 (0.69-1.2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2 (0.73-1.4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4 (0.82-1.6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67 (1.14-2.44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70 (0.51-0.9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7 (0.22-0.6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58 (0.39-0.8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1 (0.17-0.5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5 (0.56-1.6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44 (0.18-1.08)</w:t>
            </w:r>
          </w:p>
        </w:tc>
      </w:tr>
      <w:tr w:rsidR="008C5E8F" w:rsidRPr="00677E60" w:rsidTr="008C5E8F">
        <w:tc>
          <w:tcPr>
            <w:tcW w:w="1309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77E60">
              <w:rPr>
                <w:rFonts w:ascii="Times New Roman" w:hAnsi="Times New Roman"/>
                <w:b/>
              </w:rPr>
              <w:t>Binge drinking past month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Never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Curren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23 (1.06-1.4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38 (1.17-1.6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0 (0.98-1.4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28 (1.01-1.6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25 (1.01-1.5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46 (1.12-1.89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64 (0.51-0.8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9 (0.29-0.5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0 (0.45-0.8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6 (0.25-0.5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2 (0.48-1.0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5 (0.18-0.70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677E60">
              <w:rPr>
                <w:rFonts w:ascii="Times New Roman" w:hAnsi="Times New Roman"/>
                <w:b/>
                <w:i/>
              </w:rPr>
              <w:t>*Model 2: Adjusted</w:t>
            </w:r>
          </w:p>
        </w:tc>
        <w:tc>
          <w:tcPr>
            <w:tcW w:w="10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C5E8F" w:rsidRPr="00677E60" w:rsidTr="008C5E8F">
        <w:tc>
          <w:tcPr>
            <w:tcW w:w="13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5 (0.79-1.1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4 (0.83-1.3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7 (0.82-1.3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9 (0.88-1.6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6 (0.66-1.1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0 (0.63-1.27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6 (0.98-1.3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7 (0.93-1.4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6 (0.92-1.4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0 (0.92-1.5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9 (0.93-1.5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5 (0.84-1.58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8 (0.76-1.2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5 (0.86-1.5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5 (0.67-1.3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6 (0.72-1.5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3 (0.71-1.4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4 (0.80-1.92)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61 (0.43-0.8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29 (0.17-0.4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56 (0.36-0.8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1 (0.16-0.5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5 (0.48-1.5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1 (0.12-0.78)</w:t>
            </w:r>
          </w:p>
        </w:tc>
      </w:tr>
      <w:tr w:rsidR="008C5E8F" w:rsidRPr="00677E60" w:rsidTr="008C5E8F">
        <w:tc>
          <w:tcPr>
            <w:tcW w:w="13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77E60">
              <w:rPr>
                <w:rFonts w:ascii="Times New Roman" w:hAnsi="Times New Roman"/>
                <w:b/>
              </w:rPr>
              <w:t>Binge drinking past month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Never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Curren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19 (1.01-1.4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25 (1.02-1.5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1 (0.96-1.5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8 (0.98-1.6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0 (0.94-1.52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1 (0.89-1.66)</w:t>
            </w:r>
          </w:p>
        </w:tc>
      </w:tr>
      <w:tr w:rsidR="008C5E8F" w:rsidRPr="00677E60" w:rsidTr="008C5E8F">
        <w:trPr>
          <w:trHeight w:val="333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66 (0.51-0.85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9 (0.27-0.56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66 (0.48-0.91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46 (0.30-0.7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7 (0.49-1.21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4 (0.16-0.71)</w:t>
            </w:r>
          </w:p>
        </w:tc>
      </w:tr>
      <w:tr w:rsidR="008C5E8F" w:rsidRPr="00677E60" w:rsidTr="008C5E8F">
        <w:trPr>
          <w:trHeight w:val="422"/>
        </w:trPr>
        <w:tc>
          <w:tcPr>
            <w:tcW w:w="130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bbreviation: OR indicates odds ratio. *Adjusted for socio-demographic factors: age, sex, race/ethnicity, education, income and health insurance status; OR &lt;1 is interpreted as decreased odds of having an optimal or average cardiovascular health score.  Results in italicized font are statistically significant; p&lt;0.05.</w:t>
            </w:r>
          </w:p>
        </w:tc>
      </w:tr>
      <w:bookmarkEnd w:id="2"/>
    </w:tbl>
    <w:p w:rsidR="00DE4CD7" w:rsidRPr="00677E60" w:rsidRDefault="00DE4CD7" w:rsidP="00C87FD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C5E8F" w:rsidRPr="00677E60" w:rsidRDefault="008C5E8F" w:rsidP="008C5E8F">
      <w:pPr>
        <w:pStyle w:val="ListParagraph"/>
        <w:ind w:left="0"/>
        <w:rPr>
          <w:rFonts w:ascii="Times New Roman" w:hAnsi="Times New Roman"/>
        </w:rPr>
      </w:pPr>
    </w:p>
    <w:tbl>
      <w:tblPr>
        <w:tblpPr w:leftFromText="180" w:rightFromText="180" w:vertAnchor="text" w:horzAnchor="margin" w:tblpXSpec="center" w:tblpY="-539"/>
        <w:tblW w:w="1603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1705"/>
        <w:gridCol w:w="1705"/>
        <w:gridCol w:w="1726"/>
        <w:gridCol w:w="1710"/>
        <w:gridCol w:w="1728"/>
        <w:gridCol w:w="1710"/>
        <w:gridCol w:w="1620"/>
        <w:gridCol w:w="90"/>
        <w:gridCol w:w="1710"/>
      </w:tblGrid>
      <w:tr w:rsidR="008C5E8F" w:rsidRPr="00677E60" w:rsidTr="008C5E8F">
        <w:trPr>
          <w:trHeight w:val="620"/>
        </w:trPr>
        <w:tc>
          <w:tcPr>
            <w:tcW w:w="16038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3" w:name="_Hlk522967066"/>
            <w:r w:rsidRPr="00677E60">
              <w:rPr>
                <w:rFonts w:ascii="Times New Roman" w:hAnsi="Times New Roman"/>
                <w:b/>
                <w:sz w:val="24"/>
                <w:szCs w:val="24"/>
              </w:rPr>
              <w:t>Supplemental Table 3. Multivariable Association Between Alcohol Consumption and Cardiovascular Health, by Race/Ethnicity</w:t>
            </w:r>
          </w:p>
        </w:tc>
      </w:tr>
      <w:tr w:rsidR="008C5E8F" w:rsidRPr="00677E60" w:rsidTr="008C5E8F">
        <w:trPr>
          <w:trHeight w:val="527"/>
        </w:trPr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34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Chinese American</w:t>
            </w:r>
          </w:p>
        </w:tc>
        <w:tc>
          <w:tcPr>
            <w:tcW w:w="3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</w:tr>
      <w:tr w:rsidR="008C5E8F" w:rsidRPr="00677E60" w:rsidTr="008C5E8F">
        <w:trPr>
          <w:trHeight w:val="717"/>
        </w:trPr>
        <w:tc>
          <w:tcPr>
            <w:tcW w:w="23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verage vs. Inadequat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ptimal vs. Inadequate</w:t>
            </w:r>
          </w:p>
        </w:tc>
      </w:tr>
      <w:tr w:rsidR="008C5E8F" w:rsidRPr="00677E60" w:rsidTr="008C5E8F">
        <w:trPr>
          <w:trHeight w:hRule="exact" w:val="627"/>
        </w:trPr>
        <w:tc>
          <w:tcPr>
            <w:tcW w:w="2334" w:type="dxa"/>
            <w:vMerge/>
            <w:tcBorders>
              <w:top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</w:tc>
        <w:tc>
          <w:tcPr>
            <w:tcW w:w="34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C5E8F" w:rsidRPr="00677E60" w:rsidTr="008C5E8F">
        <w:tc>
          <w:tcPr>
            <w:tcW w:w="2334" w:type="dxa"/>
            <w:tcBorders>
              <w:top w:val="single" w:sz="4" w:space="0" w:color="000000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677E60">
              <w:rPr>
                <w:rFonts w:ascii="Times New Roman" w:hAnsi="Times New Roman"/>
                <w:b/>
                <w:i/>
              </w:rPr>
              <w:t>Model 1: Unadjusted</w:t>
            </w:r>
          </w:p>
        </w:tc>
        <w:tc>
          <w:tcPr>
            <w:tcW w:w="13704" w:type="dxa"/>
            <w:gridSpan w:val="9"/>
            <w:tcBorders>
              <w:top w:val="single" w:sz="4" w:space="0" w:color="000000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C5E8F" w:rsidRPr="00677E60" w:rsidTr="008C5E8F">
        <w:tc>
          <w:tcPr>
            <w:tcW w:w="16038" w:type="dxa"/>
            <w:gridSpan w:val="10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6 (0.53-1.08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7 (0.51-1.17)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7 (0.68-2.02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88 (1.10-3.23)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9 (0.79-1.52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0 (0.80-2.13)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6 (0.76-1.47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4 (0.61-1.45)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0 (0.94-1.79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55 (1.08-2.23)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9 (0.73-1.63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1 (0.79-1.86)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7 (0.93-1.74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71 (1.07-2.72)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43 (1.06-1.92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9 (0.80-1.76)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9 (0.94-2.05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85 (1.21-2.84)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37 (0.13-1.03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42 (0.14-1.24)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1 (0.55-1.51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9 (0.52-2.26)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4 (0.42-1.31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4 (0.41-1.71)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7 (0.48-1.21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41 (0.22-0.77)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45 (0.75-2.76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5 (0.31-1.83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39 (0.15-1.04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46 (0.13-1.56)</w:t>
            </w:r>
          </w:p>
        </w:tc>
      </w:tr>
      <w:tr w:rsidR="008C5E8F" w:rsidRPr="00677E60" w:rsidTr="008C5E8F">
        <w:tc>
          <w:tcPr>
            <w:tcW w:w="16038" w:type="dxa"/>
            <w:gridSpan w:val="10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77E60">
              <w:rPr>
                <w:rFonts w:ascii="Times New Roman" w:hAnsi="Times New Roman"/>
                <w:b/>
              </w:rPr>
              <w:t>Binge drinking in the past month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Never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Current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6 (0.99-1.86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71 (1.19-2.44)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9 (0.67-1.46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4 (0.75-1.71)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9 (0.94-1.76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71 (1.08-2.72)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51 (1.11-2.04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8 (0.86-1.90)</w:t>
            </w:r>
          </w:p>
        </w:tc>
      </w:tr>
      <w:tr w:rsidR="008C5E8F" w:rsidRPr="00677E60" w:rsidTr="008C5E8F">
        <w:trPr>
          <w:trHeight w:val="348"/>
        </w:trPr>
        <w:tc>
          <w:tcPr>
            <w:tcW w:w="2334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Yes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0 (0.54-1.20)</w:t>
            </w:r>
          </w:p>
        </w:tc>
        <w:tc>
          <w:tcPr>
            <w:tcW w:w="1705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45 (0.27-0.76)</w:t>
            </w:r>
          </w:p>
        </w:tc>
        <w:tc>
          <w:tcPr>
            <w:tcW w:w="1726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57 (0.17-1.90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  <w:tc>
          <w:tcPr>
            <w:tcW w:w="1728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7 (0.38-1.16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55 (0.22-1.39)</w:t>
            </w:r>
          </w:p>
        </w:tc>
        <w:tc>
          <w:tcPr>
            <w:tcW w:w="1710" w:type="dxa"/>
            <w:gridSpan w:val="2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5 (0.42-1.02)</w:t>
            </w:r>
          </w:p>
        </w:tc>
        <w:tc>
          <w:tcPr>
            <w:tcW w:w="1710" w:type="dxa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4 (0.35-1.15)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677E60">
              <w:rPr>
                <w:rFonts w:ascii="Times New Roman" w:hAnsi="Times New Roman"/>
                <w:b/>
                <w:i/>
              </w:rPr>
              <w:t>*Model 2: Adjusted</w:t>
            </w:r>
          </w:p>
        </w:tc>
        <w:tc>
          <w:tcPr>
            <w:tcW w:w="6846" w:type="dxa"/>
            <w:gridSpan w:val="4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858" w:type="dxa"/>
            <w:gridSpan w:val="5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C5E8F" w:rsidRPr="00677E60" w:rsidTr="008C5E8F">
        <w:tc>
          <w:tcPr>
            <w:tcW w:w="16038" w:type="dxa"/>
            <w:gridSpan w:val="10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7 (0.54-1.11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6 (0.49-1.17)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50 (0.85-2.67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2.38 (1.34-4.25)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0 (0.71-1.41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3 (0.68-1.87)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5 (0.73-1.50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2 (0.57-1.48)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4 (0.82-1.58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6 (0.72-1.55)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2 (0.85-2.04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43 (0.90-2.26)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7 (0.77-1.49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5 (0.77-2.02)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0 (0.86-1.66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0 (0.58-1.39)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5 (0.84-1.86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3 (0.85-2.10)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51 (0.18-1.45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55 (0.18-1.70)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1 (0.42-1.21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2 (0.33-1.54)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3 (0.34-1.16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1 (0.28-1.33)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0 (0.43-1.14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1 (0.16-0.60)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9 (0.11-4.34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60 (0.24-1.50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2 (0.11-0.87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32 (0.09-1.17)</w:t>
            </w:r>
          </w:p>
        </w:tc>
      </w:tr>
      <w:tr w:rsidR="008C5E8F" w:rsidRPr="00677E60" w:rsidTr="008C5E8F">
        <w:tc>
          <w:tcPr>
            <w:tcW w:w="16038" w:type="dxa"/>
            <w:gridSpan w:val="10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77E60">
              <w:rPr>
                <w:rFonts w:ascii="Times New Roman" w:hAnsi="Times New Roman"/>
                <w:b/>
              </w:rPr>
              <w:t>Binge drinking in the past month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Never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8C5E8F" w:rsidRPr="00677E60" w:rsidTr="008C5E8F">
        <w:tc>
          <w:tcPr>
            <w:tcW w:w="2334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o (Current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8 (0.85-1.63)</w:t>
            </w:r>
          </w:p>
        </w:tc>
        <w:tc>
          <w:tcPr>
            <w:tcW w:w="1705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6 (0.79-1.69)</w:t>
            </w:r>
          </w:p>
        </w:tc>
        <w:tc>
          <w:tcPr>
            <w:tcW w:w="1726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1 (0.79-1.86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6 (0.87-2.12)</w:t>
            </w:r>
          </w:p>
        </w:tc>
        <w:tc>
          <w:tcPr>
            <w:tcW w:w="1728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7 (0.77-1.48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4 (0.77-2.01)</w:t>
            </w:r>
          </w:p>
        </w:tc>
        <w:tc>
          <w:tcPr>
            <w:tcW w:w="1710" w:type="dxa"/>
            <w:gridSpan w:val="2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5 (0.90-1.74)</w:t>
            </w:r>
          </w:p>
        </w:tc>
        <w:tc>
          <w:tcPr>
            <w:tcW w:w="1710" w:type="dxa"/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5 (0.61-1.47)</w:t>
            </w:r>
          </w:p>
        </w:tc>
      </w:tr>
      <w:tr w:rsidR="008C5E8F" w:rsidRPr="00677E60" w:rsidTr="008C5E8F">
        <w:trPr>
          <w:trHeight w:val="447"/>
        </w:trPr>
        <w:tc>
          <w:tcPr>
            <w:tcW w:w="2334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Yes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6 (0.49-1.16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5 (0.20-0.60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7 (0.22-2.68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55 (0.31-0.98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36 (0.14-0.95)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50 (0.30-0.83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D9D9D9"/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43 (0.22-0.85)</w:t>
            </w:r>
          </w:p>
        </w:tc>
      </w:tr>
      <w:tr w:rsidR="008C5E8F" w:rsidRPr="00677E60" w:rsidTr="007A00CF">
        <w:trPr>
          <w:trHeight w:val="109"/>
        </w:trPr>
        <w:tc>
          <w:tcPr>
            <w:tcW w:w="1603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:rsidR="008C5E8F" w:rsidRPr="00677E60" w:rsidRDefault="008C5E8F" w:rsidP="008C5E8F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bbreviation: OR indicates odds ratio; -, small sample size; *Adjusted for socio-demographic factors: age, sex, race/ethnicity, education, income and health insurance status; OR &lt;1 is interpreted as decreased odds of having an optimal or average cardiovascular health score; Results in italicized font are statistically significant; p&lt;0.05.</w:t>
            </w:r>
          </w:p>
        </w:tc>
      </w:tr>
      <w:bookmarkEnd w:id="3"/>
    </w:tbl>
    <w:p w:rsidR="008C5E8F" w:rsidRPr="00677E60" w:rsidRDefault="008C5E8F" w:rsidP="00214A71">
      <w:pPr>
        <w:pStyle w:val="ListParagraph"/>
        <w:rPr>
          <w:rFonts w:ascii="Times New Roman" w:hAnsi="Times New Roman"/>
        </w:rPr>
      </w:pPr>
    </w:p>
    <w:p w:rsidR="008C5E8F" w:rsidRPr="00677E60" w:rsidRDefault="008C5E8F" w:rsidP="00214A71">
      <w:pPr>
        <w:pStyle w:val="ListParagraph"/>
        <w:rPr>
          <w:rFonts w:ascii="Times New Roman" w:hAnsi="Times New Roman"/>
        </w:rPr>
      </w:pPr>
    </w:p>
    <w:p w:rsidR="008C5E8F" w:rsidRPr="00677E60" w:rsidRDefault="008C5E8F" w:rsidP="00214A71">
      <w:pPr>
        <w:pStyle w:val="ListParagraph"/>
        <w:rPr>
          <w:rFonts w:ascii="Times New Roman" w:hAnsi="Times New Roman"/>
        </w:rPr>
      </w:pPr>
    </w:p>
    <w:p w:rsidR="00B47F9E" w:rsidRPr="00677E60" w:rsidRDefault="00B47F9E" w:rsidP="00214A71">
      <w:pPr>
        <w:pStyle w:val="ListParagraph"/>
        <w:rPr>
          <w:rFonts w:ascii="Times New Roman" w:hAnsi="Times New Roman"/>
        </w:rPr>
      </w:pPr>
    </w:p>
    <w:p w:rsidR="003A39E1" w:rsidRPr="00677E60" w:rsidRDefault="003A39E1" w:rsidP="00A36143">
      <w:pPr>
        <w:pStyle w:val="ListParagraph"/>
        <w:rPr>
          <w:rFonts w:ascii="Times New Roman" w:hAnsi="Times New Roman"/>
        </w:rPr>
      </w:pPr>
    </w:p>
    <w:tbl>
      <w:tblPr>
        <w:tblpPr w:leftFromText="180" w:rightFromText="180" w:vertAnchor="text" w:horzAnchor="margin" w:tblpXSpec="center" w:tblpY="-659"/>
        <w:tblW w:w="16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792"/>
        <w:gridCol w:w="623"/>
        <w:gridCol w:w="13"/>
        <w:gridCol w:w="1068"/>
        <w:gridCol w:w="1006"/>
        <w:gridCol w:w="720"/>
        <w:gridCol w:w="1646"/>
        <w:gridCol w:w="64"/>
        <w:gridCol w:w="1728"/>
        <w:gridCol w:w="432"/>
        <w:gridCol w:w="1279"/>
        <w:gridCol w:w="1031"/>
        <w:gridCol w:w="30"/>
        <w:gridCol w:w="716"/>
        <w:gridCol w:w="1647"/>
      </w:tblGrid>
      <w:tr w:rsidR="003A39E1" w:rsidRPr="00677E60" w:rsidTr="003A39E1">
        <w:trPr>
          <w:trHeight w:val="620"/>
        </w:trPr>
        <w:tc>
          <w:tcPr>
            <w:tcW w:w="16038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4" w:name="_Hlk522967148"/>
            <w:r w:rsidRPr="00677E60">
              <w:rPr>
                <w:rFonts w:ascii="Times New Roman" w:hAnsi="Times New Roman"/>
                <w:b/>
                <w:sz w:val="24"/>
                <w:szCs w:val="24"/>
              </w:rPr>
              <w:t>Supplemental Table 4. Multivariable Association Between Alcohol Consumption and Life’s Simple 7 Metrics</w:t>
            </w:r>
          </w:p>
        </w:tc>
      </w:tr>
      <w:tr w:rsidR="003A39E1" w:rsidRPr="00677E60" w:rsidTr="003A39E1">
        <w:trPr>
          <w:trHeight w:val="527"/>
        </w:trPr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Body Mass Index</w:t>
            </w:r>
          </w:p>
        </w:tc>
        <w:tc>
          <w:tcPr>
            <w:tcW w:w="3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Diet</w:t>
            </w:r>
          </w:p>
        </w:tc>
      </w:tr>
      <w:tr w:rsidR="003A39E1" w:rsidRPr="00677E60" w:rsidTr="003A39E1">
        <w:trPr>
          <w:trHeight w:val="527"/>
        </w:trPr>
        <w:tc>
          <w:tcPr>
            <w:tcW w:w="2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</w:tr>
      <w:tr w:rsidR="003A39E1" w:rsidRPr="00677E60" w:rsidTr="003A39E1">
        <w:trPr>
          <w:trHeight w:hRule="exact" w:val="592"/>
        </w:trPr>
        <w:tc>
          <w:tcPr>
            <w:tcW w:w="2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</w:tc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OR (95% CI)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39E1" w:rsidRPr="00677E60" w:rsidTr="003A39E1">
        <w:trPr>
          <w:trHeight w:val="338"/>
        </w:trPr>
        <w:tc>
          <w:tcPr>
            <w:tcW w:w="1439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70 (0.64-4.46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56 (0.42-0.75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9 (0.94-1.5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6 (0.88-1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i/>
              </w:rPr>
              <w:t>0.80 (0.66-0.9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6 (0.77-1.19)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92 (0.78-1.0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51 (0.23-1.15)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0 (0.43-2.82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42 (0.32-0.54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59 (1.27-2.0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51 (1.27-1.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7 (0.90-1.28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2 (1.00-1.50)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7 (0.75-1.0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3 (0.39-1.39)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44 (0.12-1.58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25 (0.17-0.34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33 (0.93-1.8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46 (1.11-1.9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0 (0.92-1.5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i/>
              </w:rPr>
              <w:t>1.83 (1.37-2.45)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8 (0.70-1.0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0 (0.44-2.78)</w:t>
            </w:r>
          </w:p>
        </w:tc>
      </w:tr>
      <w:tr w:rsidR="003A39E1" w:rsidRPr="00677E60" w:rsidTr="003A39E1">
        <w:trPr>
          <w:trHeight w:val="348"/>
        </w:trPr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4 (0.21-2.62)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14 (0.09-0.21)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8 (0.73-1.8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2 (0.57-1.1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1 (0.77-1.61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9 (0.77-1.83)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6 (0.55-1.0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</w:t>
            </w:r>
          </w:p>
        </w:tc>
      </w:tr>
      <w:tr w:rsidR="003A39E1" w:rsidRPr="00677E60" w:rsidTr="003A39E1">
        <w:trPr>
          <w:trHeight w:val="537"/>
        </w:trPr>
        <w:tc>
          <w:tcPr>
            <w:tcW w:w="22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5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Total Cholesterol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Blood Pressure</w:t>
            </w:r>
          </w:p>
        </w:tc>
        <w:tc>
          <w:tcPr>
            <w:tcW w:w="47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Blood Glucose</w:t>
            </w:r>
          </w:p>
        </w:tc>
      </w:tr>
      <w:tr w:rsidR="003A39E1" w:rsidRPr="00677E60" w:rsidTr="003A39E1">
        <w:trPr>
          <w:trHeight w:val="392"/>
        </w:trPr>
        <w:tc>
          <w:tcPr>
            <w:tcW w:w="22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ntermediate vs. Poor</w:t>
            </w:r>
          </w:p>
        </w:tc>
        <w:tc>
          <w:tcPr>
            <w:tcW w:w="2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Ideal vs. Poor</w:t>
            </w:r>
          </w:p>
        </w:tc>
      </w:tr>
      <w:tr w:rsidR="003A39E1" w:rsidRPr="00677E60" w:rsidTr="003A39E1">
        <w:trPr>
          <w:trHeight w:val="365"/>
        </w:trPr>
        <w:tc>
          <w:tcPr>
            <w:tcW w:w="1603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 [Reference]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9 (0.93-1.54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1 (0.94-1.55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30 (1.07-1.5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26 (1.03-1.54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6 (0.87-1.56)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5 (0.83-1.33)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7 (0.70-1.09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6 (0.69-1.07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18 (0.98-1.4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38 (1.15-1.66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52 (1.15-2.01)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1.56 (1.24-1.97)</w:t>
            </w:r>
          </w:p>
        </w:tc>
      </w:tr>
      <w:tr w:rsidR="003A39E1" w:rsidRPr="00677E60" w:rsidTr="003A39E1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1 (0.72-1.41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84 (0.60-1.18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8 (0.83-1.4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23 (0.94-1.61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2.28 (1.44-3.61)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2.04 (1.37-3.05)</w:t>
            </w:r>
          </w:p>
        </w:tc>
      </w:tr>
      <w:tr w:rsidR="003A39E1" w:rsidRPr="00677E60" w:rsidTr="003A39E1">
        <w:trPr>
          <w:trHeight w:val="393"/>
        </w:trPr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62 (0.40-0.98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0.46 (0.29-0.72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08 (0.75-1.57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72 (0.48-1.08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677E60">
              <w:rPr>
                <w:rFonts w:ascii="Times New Roman" w:hAnsi="Times New Roman"/>
                <w:i/>
              </w:rPr>
              <w:t>2.48 (1.30-4.75)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.63 (0.91-2.92)</w:t>
            </w:r>
          </w:p>
        </w:tc>
      </w:tr>
      <w:tr w:rsidR="003A39E1" w:rsidRPr="00677E60" w:rsidTr="003A39E1">
        <w:trPr>
          <w:trHeight w:val="467"/>
        </w:trPr>
        <w:tc>
          <w:tcPr>
            <w:tcW w:w="16038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Abbreviation: OR indicates odds ratio; -, small sample size; *Adjusted for socio-demographic factors: age, sex, race/ethnicity, education, income and health insurance status; OR &lt;1 is interpreted as decreased odds of having an optimal or average cardiovascular health score</w:t>
            </w:r>
          </w:p>
        </w:tc>
      </w:tr>
      <w:bookmarkEnd w:id="4"/>
    </w:tbl>
    <w:p w:rsidR="003A39E1" w:rsidRPr="00677E60" w:rsidRDefault="003A39E1" w:rsidP="00A36143">
      <w:pPr>
        <w:pStyle w:val="ListParagraph"/>
        <w:rPr>
          <w:rFonts w:ascii="Times New Roman" w:hAnsi="Times New Roman"/>
        </w:rPr>
      </w:pPr>
    </w:p>
    <w:p w:rsidR="004D3655" w:rsidRPr="00677E60" w:rsidRDefault="004D3655" w:rsidP="00A36143">
      <w:pPr>
        <w:pStyle w:val="ListParagraph"/>
        <w:rPr>
          <w:rFonts w:ascii="Times New Roman" w:hAnsi="Times New Roman"/>
        </w:rPr>
      </w:pPr>
    </w:p>
    <w:p w:rsidR="0093764B" w:rsidRPr="00677E60" w:rsidRDefault="0093764B" w:rsidP="00A36143">
      <w:pPr>
        <w:pStyle w:val="ListParagraph"/>
        <w:rPr>
          <w:rFonts w:ascii="Times New Roman" w:hAnsi="Times New Roman"/>
        </w:rPr>
        <w:sectPr w:rsidR="0093764B" w:rsidRPr="00677E60" w:rsidSect="00A36143">
          <w:pgSz w:w="1728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826"/>
        <w:tblW w:w="16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2702"/>
        <w:gridCol w:w="724"/>
        <w:gridCol w:w="2070"/>
        <w:gridCol w:w="1440"/>
        <w:gridCol w:w="1350"/>
        <w:gridCol w:w="2070"/>
        <w:gridCol w:w="630"/>
        <w:gridCol w:w="2813"/>
      </w:tblGrid>
      <w:tr w:rsidR="003A39E1" w:rsidRPr="00677E60" w:rsidTr="003A39E1">
        <w:trPr>
          <w:trHeight w:val="620"/>
        </w:trPr>
        <w:tc>
          <w:tcPr>
            <w:tcW w:w="1603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5" w:name="_Hlk522967168"/>
            <w:r w:rsidRPr="00677E60">
              <w:rPr>
                <w:rFonts w:ascii="Times New Roman" w:hAnsi="Times New Roman"/>
                <w:b/>
                <w:sz w:val="24"/>
                <w:szCs w:val="24"/>
              </w:rPr>
              <w:t>Supplemental Table 5. Multivariable Linear Regression of the Association Between Alcohol Consumption and Cardiovascular Health</w:t>
            </w:r>
          </w:p>
        </w:tc>
      </w:tr>
      <w:tr w:rsidR="003A39E1" w:rsidRPr="00677E60" w:rsidTr="003A39E1">
        <w:trPr>
          <w:trHeight w:val="527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Overall Cohort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&lt;65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E60">
              <w:rPr>
                <w:rFonts w:ascii="Times New Roman" w:hAnsi="Times New Roman"/>
                <w:sz w:val="24"/>
                <w:szCs w:val="24"/>
              </w:rPr>
              <w:t>≥65</w:t>
            </w:r>
          </w:p>
        </w:tc>
      </w:tr>
      <w:tr w:rsidR="003A39E1" w:rsidRPr="00677E60" w:rsidTr="003A39E1">
        <w:trPr>
          <w:trHeight w:val="257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Β Coefficients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Β Coefficients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Β Coefficients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Β Coefficients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Β Coefficients</w:t>
            </w:r>
          </w:p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39E1" w:rsidRPr="00677E60" w:rsidTr="003A39E1">
        <w:trPr>
          <w:trHeight w:val="338"/>
        </w:trPr>
        <w:tc>
          <w:tcPr>
            <w:tcW w:w="1603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  <w:b/>
              </w:rPr>
              <w:t>Usual Consumption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02 (-0.18, 0.15)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22 (-0.43, -0.0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2 (-0.15, 0.40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06 (-0.17, 0.30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10 (-0.32, 0.13)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4 (-0.01, 0.29)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4 (-0.04, 0.3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09 (-0.17, 0.35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1 (-0.10, 0.32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9 (-0.2, 0.40)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09 (-0.13, 0.30)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39 (0.06, 0.7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12 (-0.44, 0.20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04 (-0.26, 0.34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2 (-0.19, 0.43)</w:t>
            </w:r>
          </w:p>
        </w:tc>
      </w:tr>
      <w:tr w:rsidR="003A39E1" w:rsidRPr="00677E60" w:rsidTr="003A39E1">
        <w:trPr>
          <w:trHeight w:val="23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4 (-1.16, -0.53)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7 (-1.70, -0.03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2 (-1.20, -0.44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1 (-1.21, -0.40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77 (-1.27, -0.26)</w:t>
            </w:r>
          </w:p>
        </w:tc>
      </w:tr>
      <w:tr w:rsidR="003A39E1" w:rsidRPr="00677E60" w:rsidTr="003A39E1">
        <w:trPr>
          <w:trHeight w:val="392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 xml:space="preserve">White 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Chinese American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Black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Hispanic</w:t>
            </w:r>
          </w:p>
        </w:tc>
      </w:tr>
      <w:tr w:rsidR="003A39E1" w:rsidRPr="00677E60" w:rsidTr="003A39E1"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Never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 [Reference]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Former</w:t>
            </w:r>
          </w:p>
        </w:tc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21 (-0.54, 0.11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58 (0.18, 0.97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09 (-0.39, 0.21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002 (-0.33, 0.32)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lt;1 drink/day</w:t>
            </w:r>
          </w:p>
        </w:tc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02 (-0.27, 0.31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22 (-0.10, 0.54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09 (-0.20, 0.38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12 (-0.18, 0.42)</w:t>
            </w:r>
          </w:p>
        </w:tc>
      </w:tr>
      <w:tr w:rsidR="003A39E1" w:rsidRPr="00677E60" w:rsidTr="003A39E1"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1-2 drinks/day</w:t>
            </w:r>
          </w:p>
        </w:tc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0.30 (-0.05, 0.64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30 (-1.11, 0.51)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62 (-1.08, -0.17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32 (-0.85, 0.20)</w:t>
            </w:r>
          </w:p>
        </w:tc>
      </w:tr>
      <w:tr w:rsidR="003A39E1" w:rsidRPr="00677E60" w:rsidTr="003A39E1">
        <w:trPr>
          <w:trHeight w:val="32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&gt;2 drinks/day</w:t>
            </w:r>
          </w:p>
        </w:tc>
        <w:tc>
          <w:tcPr>
            <w:tcW w:w="3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9 (-1.33, -0.46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1.11 (-2.77, 0.56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9 (-1.68, -0.10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3A39E1" w:rsidRPr="00677E60" w:rsidRDefault="003A39E1" w:rsidP="003A39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-0.80 (-1.55, -0.06)</w:t>
            </w:r>
          </w:p>
        </w:tc>
      </w:tr>
      <w:tr w:rsidR="003A39E1" w:rsidRPr="00677E60" w:rsidTr="003A39E1">
        <w:trPr>
          <w:trHeight w:val="467"/>
        </w:trPr>
        <w:tc>
          <w:tcPr>
            <w:tcW w:w="1603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A39E1" w:rsidRPr="00677E60" w:rsidRDefault="003A39E1" w:rsidP="003A39E1">
            <w:pPr>
              <w:spacing w:after="0" w:line="240" w:lineRule="auto"/>
              <w:rPr>
                <w:rFonts w:ascii="Times New Roman" w:hAnsi="Times New Roman"/>
              </w:rPr>
            </w:pPr>
            <w:r w:rsidRPr="00677E60">
              <w:rPr>
                <w:rFonts w:ascii="Times New Roman" w:hAnsi="Times New Roman"/>
              </w:rPr>
              <w:t>*Adjusted for socio-demographic factors: age, sex, race/ethnicity, education, income and health insurance status; -, indicates small sample size</w:t>
            </w:r>
          </w:p>
        </w:tc>
      </w:tr>
    </w:tbl>
    <w:bookmarkEnd w:id="5"/>
    <w:p w:rsidR="004D3655" w:rsidRPr="00677E60" w:rsidRDefault="003A39E1" w:rsidP="00A36143">
      <w:pPr>
        <w:pStyle w:val="ListParagraph"/>
        <w:rPr>
          <w:rFonts w:ascii="Times New Roman" w:hAnsi="Times New Roman"/>
        </w:rPr>
      </w:pPr>
      <w:r w:rsidRPr="00677E60" w:rsidDel="00D60DC9">
        <w:rPr>
          <w:rFonts w:ascii="Times New Roman" w:hAnsi="Times New Roman"/>
        </w:rPr>
        <w:t xml:space="preserve"> </w:t>
      </w:r>
    </w:p>
    <w:p w:rsidR="00D10DB1" w:rsidRDefault="00D10DB1" w:rsidP="00A36143">
      <w:pPr>
        <w:pStyle w:val="ListParagraph"/>
        <w:rPr>
          <w:rFonts w:ascii="Times New Roman" w:hAnsi="Times New Roman"/>
        </w:rPr>
      </w:pPr>
    </w:p>
    <w:p w:rsidR="00C21BDB" w:rsidRDefault="00C21BDB" w:rsidP="00A36143">
      <w:pPr>
        <w:pStyle w:val="ListParagraph"/>
        <w:rPr>
          <w:rFonts w:ascii="Times New Roman" w:hAnsi="Times New Roman"/>
        </w:rPr>
      </w:pPr>
    </w:p>
    <w:p w:rsidR="00453FFE" w:rsidRDefault="00453FFE" w:rsidP="00A36143">
      <w:pPr>
        <w:pStyle w:val="ListParagraph"/>
        <w:rPr>
          <w:rFonts w:ascii="Times New Roman" w:hAnsi="Times New Roman"/>
        </w:rPr>
      </w:pPr>
    </w:p>
    <w:p w:rsidR="00453FFE" w:rsidRDefault="00453FFE" w:rsidP="00A36143">
      <w:pPr>
        <w:pStyle w:val="ListParagraph"/>
        <w:rPr>
          <w:rFonts w:ascii="Times New Roman" w:hAnsi="Times New Roman"/>
        </w:rPr>
        <w:sectPr w:rsidR="00453FFE" w:rsidSect="00CB5E6C">
          <w:pgSz w:w="1728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453FFE" w:rsidRPr="0093517F" w:rsidRDefault="00453FFE" w:rsidP="0093517F">
      <w:pPr>
        <w:rPr>
          <w:rFonts w:ascii="Times New Roman" w:hAnsi="Times New Roman"/>
          <w:b/>
          <w:sz w:val="24"/>
          <w:szCs w:val="24"/>
        </w:rPr>
      </w:pPr>
      <w:r w:rsidRPr="0093517F">
        <w:rPr>
          <w:rFonts w:ascii="Times New Roman" w:hAnsi="Times New Roman"/>
          <w:b/>
          <w:sz w:val="24"/>
          <w:szCs w:val="24"/>
        </w:rPr>
        <w:t>References</w:t>
      </w:r>
    </w:p>
    <w:p w:rsidR="00453FFE" w:rsidRPr="0093517F" w:rsidRDefault="0093517F" w:rsidP="0093517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93517F">
        <w:rPr>
          <w:rFonts w:ascii="Times New Roman" w:hAnsi="Times New Roman"/>
        </w:rPr>
        <w:t>Lloyd-Jones DM, Hong Y, Labarthe D, et al. American Heart Association Strategic Planning Task F, Statistics C. Defining and setting national goals for cardiovascular health promotion and disease reduction: the American Heart Association's strategic Impact Goal through 2020 and beyond. Circulation 2010; 121: 586-613.</w:t>
      </w:r>
    </w:p>
    <w:p w:rsidR="00970745" w:rsidRPr="000E5B6B" w:rsidRDefault="0093517F" w:rsidP="0093517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2</w:t>
      </w:r>
      <w:r w:rsidR="00970745" w:rsidRPr="000E5B6B">
        <w:rPr>
          <w:rFonts w:ascii="Times New Roman" w:hAnsi="Times New Roman"/>
          <w:b/>
          <w:bCs/>
          <w:color w:val="000000"/>
        </w:rPr>
        <w:t xml:space="preserve">. </w:t>
      </w:r>
      <w:r w:rsidR="00970745" w:rsidRPr="000E5B6B">
        <w:rPr>
          <w:rFonts w:ascii="Times New Roman" w:hAnsi="Times New Roman"/>
          <w:color w:val="000000"/>
        </w:rPr>
        <w:t xml:space="preserve">Ainsworth BE, Irwin ML, Addy CL, Whitt MC, Stolarczyk LM. Moderate physical activity patterns of minority women: the Cross-Cultural Activity Participation Study. </w:t>
      </w:r>
      <w:r w:rsidR="00970745" w:rsidRPr="000E5B6B">
        <w:rPr>
          <w:rFonts w:ascii="Times New Roman" w:hAnsi="Times New Roman"/>
          <w:i/>
          <w:iCs/>
          <w:color w:val="000000"/>
        </w:rPr>
        <w:t xml:space="preserve">Journal of women's health &amp; gender based medicine </w:t>
      </w:r>
      <w:r w:rsidR="00970745" w:rsidRPr="000E5B6B">
        <w:rPr>
          <w:rFonts w:ascii="Times New Roman" w:hAnsi="Times New Roman"/>
          <w:color w:val="000000"/>
        </w:rPr>
        <w:t xml:space="preserve">1999; </w:t>
      </w:r>
      <w:r w:rsidR="00970745" w:rsidRPr="000E5B6B">
        <w:rPr>
          <w:rFonts w:ascii="Times New Roman" w:hAnsi="Times New Roman"/>
          <w:b/>
          <w:color w:val="000000"/>
        </w:rPr>
        <w:t>8</w:t>
      </w:r>
      <w:r w:rsidR="00970745" w:rsidRPr="000E5B6B">
        <w:rPr>
          <w:rFonts w:ascii="Times New Roman" w:hAnsi="Times New Roman"/>
          <w:color w:val="000000"/>
        </w:rPr>
        <w:t>: 805-813.</w:t>
      </w:r>
    </w:p>
    <w:p w:rsidR="00970745" w:rsidRPr="000E5B6B" w:rsidRDefault="0093517F" w:rsidP="0093517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3</w:t>
      </w:r>
      <w:r w:rsidR="00970745" w:rsidRPr="000E5B6B">
        <w:rPr>
          <w:rFonts w:ascii="Times New Roman" w:hAnsi="Times New Roman"/>
          <w:b/>
          <w:bCs/>
          <w:color w:val="000000"/>
        </w:rPr>
        <w:t xml:space="preserve">. </w:t>
      </w:r>
      <w:r w:rsidR="00970745" w:rsidRPr="000E5B6B">
        <w:rPr>
          <w:rFonts w:ascii="Times New Roman" w:hAnsi="Times New Roman"/>
          <w:color w:val="000000"/>
        </w:rPr>
        <w:t xml:space="preserve">Unger E, Diez-Roux AV, Lloyd-Jones DM, et al. Association of neighborhood characteristics with cardiovascular health in the multi-ethnic study of atherosclerosis. </w:t>
      </w:r>
      <w:r w:rsidR="00970745" w:rsidRPr="000E5B6B">
        <w:rPr>
          <w:rFonts w:ascii="Times New Roman" w:hAnsi="Times New Roman"/>
          <w:i/>
          <w:iCs/>
          <w:color w:val="000000"/>
        </w:rPr>
        <w:t xml:space="preserve">Circ Cardiovasc Qual Outcomes </w:t>
      </w:r>
      <w:r w:rsidR="00970745" w:rsidRPr="000E5B6B">
        <w:rPr>
          <w:rFonts w:ascii="Times New Roman" w:hAnsi="Times New Roman"/>
          <w:color w:val="000000"/>
        </w:rPr>
        <w:t xml:space="preserve">2014; </w:t>
      </w:r>
      <w:r w:rsidR="00970745" w:rsidRPr="000E5B6B">
        <w:rPr>
          <w:rFonts w:ascii="Times New Roman" w:hAnsi="Times New Roman"/>
          <w:b/>
          <w:color w:val="000000"/>
        </w:rPr>
        <w:t>7</w:t>
      </w:r>
      <w:r w:rsidR="00970745" w:rsidRPr="000E5B6B">
        <w:rPr>
          <w:rFonts w:ascii="Times New Roman" w:hAnsi="Times New Roman"/>
          <w:color w:val="000000"/>
        </w:rPr>
        <w:t>: 524-531.</w:t>
      </w:r>
    </w:p>
    <w:p w:rsidR="00970745" w:rsidRPr="000E5B6B" w:rsidRDefault="0093517F" w:rsidP="0093517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4</w:t>
      </w:r>
      <w:r w:rsidR="00970745" w:rsidRPr="000E5B6B">
        <w:rPr>
          <w:rFonts w:ascii="Times New Roman" w:hAnsi="Times New Roman"/>
          <w:b/>
          <w:bCs/>
          <w:color w:val="000000"/>
        </w:rPr>
        <w:t xml:space="preserve">. </w:t>
      </w:r>
      <w:r w:rsidR="00970745" w:rsidRPr="000E5B6B">
        <w:rPr>
          <w:rFonts w:ascii="Times New Roman" w:hAnsi="Times New Roman"/>
          <w:color w:val="000000"/>
        </w:rPr>
        <w:t xml:space="preserve">Block G, Woods M, Potosky A, et al. Validation of a self-administered diet history questionnaire using multiple diet records. </w:t>
      </w:r>
      <w:r w:rsidR="00970745" w:rsidRPr="000E5B6B">
        <w:rPr>
          <w:rFonts w:ascii="Times New Roman" w:hAnsi="Times New Roman"/>
          <w:i/>
          <w:iCs/>
          <w:color w:val="000000"/>
        </w:rPr>
        <w:t xml:space="preserve">J Clin Epidemiol </w:t>
      </w:r>
      <w:r w:rsidR="00970745" w:rsidRPr="000E5B6B">
        <w:rPr>
          <w:rFonts w:ascii="Times New Roman" w:hAnsi="Times New Roman"/>
          <w:color w:val="000000"/>
        </w:rPr>
        <w:t xml:space="preserve">1990; </w:t>
      </w:r>
      <w:r w:rsidR="00970745" w:rsidRPr="000E5B6B">
        <w:rPr>
          <w:rFonts w:ascii="Times New Roman" w:hAnsi="Times New Roman"/>
          <w:b/>
          <w:color w:val="000000"/>
        </w:rPr>
        <w:t>43</w:t>
      </w:r>
      <w:r w:rsidR="00970745" w:rsidRPr="000E5B6B">
        <w:rPr>
          <w:rFonts w:ascii="Times New Roman" w:hAnsi="Times New Roman"/>
          <w:color w:val="000000"/>
        </w:rPr>
        <w:t>:1327-1335.</w:t>
      </w:r>
    </w:p>
    <w:p w:rsidR="00970745" w:rsidRPr="000E5B6B" w:rsidRDefault="0093517F" w:rsidP="0093517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iCs/>
          <w:color w:val="000000"/>
        </w:rPr>
      </w:pPr>
      <w:r>
        <w:rPr>
          <w:rFonts w:ascii="Times New Roman" w:hAnsi="Times New Roman"/>
          <w:b/>
          <w:bCs/>
          <w:color w:val="000000"/>
        </w:rPr>
        <w:t>5</w:t>
      </w:r>
      <w:r w:rsidR="00970745" w:rsidRPr="000E5B6B">
        <w:rPr>
          <w:rFonts w:ascii="Times New Roman" w:hAnsi="Times New Roman"/>
          <w:b/>
          <w:bCs/>
          <w:color w:val="000000"/>
        </w:rPr>
        <w:t xml:space="preserve">. </w:t>
      </w:r>
      <w:r w:rsidR="00970745" w:rsidRPr="000E5B6B">
        <w:rPr>
          <w:rFonts w:ascii="Times New Roman" w:hAnsi="Times New Roman"/>
          <w:color w:val="000000"/>
        </w:rPr>
        <w:t xml:space="preserve">Mayer-Davis EJ, Vitolins MZ, Carmichael SL, et al. Validity and reproducibility of a food frequency interview in a Multi-Cultural Epidemiology Study. </w:t>
      </w:r>
      <w:r w:rsidR="00970745" w:rsidRPr="000E5B6B">
        <w:rPr>
          <w:rFonts w:ascii="Times New Roman" w:hAnsi="Times New Roman"/>
          <w:i/>
          <w:iCs/>
          <w:color w:val="000000"/>
        </w:rPr>
        <w:t xml:space="preserve">Ann Epidemiol </w:t>
      </w:r>
      <w:r w:rsidR="00970745" w:rsidRPr="000E5B6B">
        <w:rPr>
          <w:rFonts w:ascii="Times New Roman" w:hAnsi="Times New Roman"/>
          <w:color w:val="000000"/>
        </w:rPr>
        <w:t xml:space="preserve">1999; </w:t>
      </w:r>
      <w:r w:rsidR="00970745" w:rsidRPr="000E5B6B">
        <w:rPr>
          <w:rFonts w:ascii="Times New Roman" w:hAnsi="Times New Roman"/>
          <w:b/>
          <w:color w:val="000000"/>
        </w:rPr>
        <w:t>9</w:t>
      </w:r>
      <w:r w:rsidR="00970745" w:rsidRPr="000E5B6B">
        <w:rPr>
          <w:rFonts w:ascii="Times New Roman" w:hAnsi="Times New Roman"/>
          <w:color w:val="000000"/>
        </w:rPr>
        <w:t>:314-324.</w:t>
      </w:r>
    </w:p>
    <w:p w:rsidR="00970745" w:rsidRPr="00677E60" w:rsidRDefault="00970745" w:rsidP="0093517F">
      <w:pPr>
        <w:pStyle w:val="ListParagraph"/>
        <w:spacing w:line="480" w:lineRule="auto"/>
        <w:rPr>
          <w:rFonts w:ascii="Times New Roman" w:hAnsi="Times New Roman"/>
        </w:rPr>
      </w:pPr>
    </w:p>
    <w:sectPr w:rsidR="00970745" w:rsidRPr="00677E60" w:rsidSect="00453FFE">
      <w:pgSz w:w="12240" w:h="1728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5782" w:rsidRDefault="00945782" w:rsidP="001C51B4">
      <w:pPr>
        <w:spacing w:after="0" w:line="240" w:lineRule="auto"/>
      </w:pPr>
      <w:r>
        <w:separator/>
      </w:r>
    </w:p>
  </w:endnote>
  <w:endnote w:type="continuationSeparator" w:id="0">
    <w:p w:rsidR="00945782" w:rsidRDefault="00945782" w:rsidP="001C5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5782" w:rsidRDefault="00945782" w:rsidP="001C51B4">
      <w:pPr>
        <w:spacing w:after="0" w:line="240" w:lineRule="auto"/>
      </w:pPr>
      <w:r>
        <w:separator/>
      </w:r>
    </w:p>
  </w:footnote>
  <w:footnote w:type="continuationSeparator" w:id="0">
    <w:p w:rsidR="00945782" w:rsidRDefault="00945782" w:rsidP="001C5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77516"/>
    <w:multiLevelType w:val="hybridMultilevel"/>
    <w:tmpl w:val="C3D66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26A5C"/>
    <w:multiLevelType w:val="hybridMultilevel"/>
    <w:tmpl w:val="3C3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0sDC1tDQwNDG2MDZR0lEKTi0uzszPAykwrAUASaa9IS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eer99qxpppieepftxszx0xxtvww2rxws5&quot;&gt;My EndNote Library&lt;record-ids&gt;&lt;item&gt;7481&lt;/item&gt;&lt;item&gt;7482&lt;/item&gt;&lt;item&gt;7483&lt;/item&gt;&lt;item&gt;7484&lt;/item&gt;&lt;/record-ids&gt;&lt;/item&gt;&lt;/Libraries&gt;"/>
  </w:docVars>
  <w:rsids>
    <w:rsidRoot w:val="00F7766F"/>
    <w:rsid w:val="000034BC"/>
    <w:rsid w:val="00004401"/>
    <w:rsid w:val="000201B1"/>
    <w:rsid w:val="00023E95"/>
    <w:rsid w:val="0002571D"/>
    <w:rsid w:val="0002730B"/>
    <w:rsid w:val="00040612"/>
    <w:rsid w:val="00040AEE"/>
    <w:rsid w:val="00040B61"/>
    <w:rsid w:val="00041D2B"/>
    <w:rsid w:val="0004546E"/>
    <w:rsid w:val="000506A8"/>
    <w:rsid w:val="00052E0F"/>
    <w:rsid w:val="00053D13"/>
    <w:rsid w:val="00054004"/>
    <w:rsid w:val="00056265"/>
    <w:rsid w:val="000567D0"/>
    <w:rsid w:val="000645FE"/>
    <w:rsid w:val="00064FDC"/>
    <w:rsid w:val="000710C2"/>
    <w:rsid w:val="00080645"/>
    <w:rsid w:val="00082A54"/>
    <w:rsid w:val="00096FCB"/>
    <w:rsid w:val="000A49C3"/>
    <w:rsid w:val="000A612C"/>
    <w:rsid w:val="000B2599"/>
    <w:rsid w:val="000B7D41"/>
    <w:rsid w:val="000C06B9"/>
    <w:rsid w:val="000C50C7"/>
    <w:rsid w:val="000C76B3"/>
    <w:rsid w:val="000D62FD"/>
    <w:rsid w:val="000D7733"/>
    <w:rsid w:val="000D7E8A"/>
    <w:rsid w:val="000E55EB"/>
    <w:rsid w:val="000F2904"/>
    <w:rsid w:val="000F2FE4"/>
    <w:rsid w:val="000F32DE"/>
    <w:rsid w:val="000F69AB"/>
    <w:rsid w:val="00106782"/>
    <w:rsid w:val="001077A6"/>
    <w:rsid w:val="0011068C"/>
    <w:rsid w:val="00111A00"/>
    <w:rsid w:val="001137DA"/>
    <w:rsid w:val="00114AB6"/>
    <w:rsid w:val="001150E8"/>
    <w:rsid w:val="0011580B"/>
    <w:rsid w:val="001212E8"/>
    <w:rsid w:val="001227E4"/>
    <w:rsid w:val="00130001"/>
    <w:rsid w:val="0013081A"/>
    <w:rsid w:val="00130DAB"/>
    <w:rsid w:val="00131CDA"/>
    <w:rsid w:val="00133633"/>
    <w:rsid w:val="00145942"/>
    <w:rsid w:val="001562A6"/>
    <w:rsid w:val="001611D5"/>
    <w:rsid w:val="00164996"/>
    <w:rsid w:val="001730B8"/>
    <w:rsid w:val="0017618D"/>
    <w:rsid w:val="001767F1"/>
    <w:rsid w:val="0018040B"/>
    <w:rsid w:val="00181B18"/>
    <w:rsid w:val="0018342B"/>
    <w:rsid w:val="0018353B"/>
    <w:rsid w:val="001861DF"/>
    <w:rsid w:val="001918A8"/>
    <w:rsid w:val="00192C0C"/>
    <w:rsid w:val="00194BB5"/>
    <w:rsid w:val="00195620"/>
    <w:rsid w:val="0019600B"/>
    <w:rsid w:val="001A0A6C"/>
    <w:rsid w:val="001A5160"/>
    <w:rsid w:val="001A5372"/>
    <w:rsid w:val="001A5E38"/>
    <w:rsid w:val="001C1246"/>
    <w:rsid w:val="001C1603"/>
    <w:rsid w:val="001C24CB"/>
    <w:rsid w:val="001C51B4"/>
    <w:rsid w:val="001C5517"/>
    <w:rsid w:val="001D4673"/>
    <w:rsid w:val="001E067F"/>
    <w:rsid w:val="001E77EA"/>
    <w:rsid w:val="001E7D2A"/>
    <w:rsid w:val="001F4CC1"/>
    <w:rsid w:val="00206747"/>
    <w:rsid w:val="00211482"/>
    <w:rsid w:val="00214A71"/>
    <w:rsid w:val="00215799"/>
    <w:rsid w:val="00220956"/>
    <w:rsid w:val="00221042"/>
    <w:rsid w:val="002227E4"/>
    <w:rsid w:val="0022371B"/>
    <w:rsid w:val="00230CBB"/>
    <w:rsid w:val="002328F0"/>
    <w:rsid w:val="0023386E"/>
    <w:rsid w:val="00233DD9"/>
    <w:rsid w:val="00240E94"/>
    <w:rsid w:val="00246EE4"/>
    <w:rsid w:val="00260DFC"/>
    <w:rsid w:val="00270606"/>
    <w:rsid w:val="00274E0F"/>
    <w:rsid w:val="00282B24"/>
    <w:rsid w:val="00283CBA"/>
    <w:rsid w:val="00284A5C"/>
    <w:rsid w:val="00284DA2"/>
    <w:rsid w:val="00292D0D"/>
    <w:rsid w:val="00292F52"/>
    <w:rsid w:val="002932D4"/>
    <w:rsid w:val="002A0400"/>
    <w:rsid w:val="002A3219"/>
    <w:rsid w:val="002A6C09"/>
    <w:rsid w:val="002A79AD"/>
    <w:rsid w:val="002B0B21"/>
    <w:rsid w:val="002B0C84"/>
    <w:rsid w:val="002B357A"/>
    <w:rsid w:val="002B38AB"/>
    <w:rsid w:val="002B5FDC"/>
    <w:rsid w:val="002B6DB5"/>
    <w:rsid w:val="002B78B3"/>
    <w:rsid w:val="002C1184"/>
    <w:rsid w:val="002C2E3D"/>
    <w:rsid w:val="002C32F6"/>
    <w:rsid w:val="002C62DD"/>
    <w:rsid w:val="002D15BC"/>
    <w:rsid w:val="002D3223"/>
    <w:rsid w:val="002D6466"/>
    <w:rsid w:val="002D7D92"/>
    <w:rsid w:val="002E00CB"/>
    <w:rsid w:val="002E532C"/>
    <w:rsid w:val="002F01AE"/>
    <w:rsid w:val="002F24B1"/>
    <w:rsid w:val="00304BEC"/>
    <w:rsid w:val="00307BFB"/>
    <w:rsid w:val="00313367"/>
    <w:rsid w:val="00320850"/>
    <w:rsid w:val="00324B6B"/>
    <w:rsid w:val="00326AB1"/>
    <w:rsid w:val="003308D4"/>
    <w:rsid w:val="00330FD2"/>
    <w:rsid w:val="0034087D"/>
    <w:rsid w:val="0034137F"/>
    <w:rsid w:val="003417A8"/>
    <w:rsid w:val="0034712C"/>
    <w:rsid w:val="0034777A"/>
    <w:rsid w:val="00350862"/>
    <w:rsid w:val="0035246D"/>
    <w:rsid w:val="003637A2"/>
    <w:rsid w:val="0036395C"/>
    <w:rsid w:val="00364346"/>
    <w:rsid w:val="0036455A"/>
    <w:rsid w:val="00365705"/>
    <w:rsid w:val="00365927"/>
    <w:rsid w:val="00372A90"/>
    <w:rsid w:val="00376140"/>
    <w:rsid w:val="003765B6"/>
    <w:rsid w:val="003779DE"/>
    <w:rsid w:val="00377E1B"/>
    <w:rsid w:val="003808D8"/>
    <w:rsid w:val="0038375D"/>
    <w:rsid w:val="0038381D"/>
    <w:rsid w:val="00383A45"/>
    <w:rsid w:val="00385E17"/>
    <w:rsid w:val="00392B38"/>
    <w:rsid w:val="003933E4"/>
    <w:rsid w:val="003A0243"/>
    <w:rsid w:val="003A1A5F"/>
    <w:rsid w:val="003A39E1"/>
    <w:rsid w:val="003A7093"/>
    <w:rsid w:val="003A73E1"/>
    <w:rsid w:val="003B2350"/>
    <w:rsid w:val="003B37DD"/>
    <w:rsid w:val="003C0D7F"/>
    <w:rsid w:val="003D0473"/>
    <w:rsid w:val="003D07A8"/>
    <w:rsid w:val="003D1C44"/>
    <w:rsid w:val="003E1A4D"/>
    <w:rsid w:val="003E377D"/>
    <w:rsid w:val="003E787A"/>
    <w:rsid w:val="003F09ED"/>
    <w:rsid w:val="003F18FC"/>
    <w:rsid w:val="003F491D"/>
    <w:rsid w:val="00401DCC"/>
    <w:rsid w:val="0040319A"/>
    <w:rsid w:val="00406C06"/>
    <w:rsid w:val="00411D19"/>
    <w:rsid w:val="00415F9A"/>
    <w:rsid w:val="00416048"/>
    <w:rsid w:val="00416456"/>
    <w:rsid w:val="00416484"/>
    <w:rsid w:val="0042289A"/>
    <w:rsid w:val="00423AA8"/>
    <w:rsid w:val="00426B64"/>
    <w:rsid w:val="00427C89"/>
    <w:rsid w:val="00432104"/>
    <w:rsid w:val="00441EBB"/>
    <w:rsid w:val="00443081"/>
    <w:rsid w:val="0044346A"/>
    <w:rsid w:val="004467B9"/>
    <w:rsid w:val="00451D42"/>
    <w:rsid w:val="00453FFE"/>
    <w:rsid w:val="0045406C"/>
    <w:rsid w:val="0046688C"/>
    <w:rsid w:val="004673E2"/>
    <w:rsid w:val="00467EFC"/>
    <w:rsid w:val="0047171F"/>
    <w:rsid w:val="004729C1"/>
    <w:rsid w:val="00473FC3"/>
    <w:rsid w:val="0047604B"/>
    <w:rsid w:val="004933DB"/>
    <w:rsid w:val="00493B58"/>
    <w:rsid w:val="00494C73"/>
    <w:rsid w:val="004950AE"/>
    <w:rsid w:val="004B0085"/>
    <w:rsid w:val="004B0C1D"/>
    <w:rsid w:val="004B56BF"/>
    <w:rsid w:val="004C27E0"/>
    <w:rsid w:val="004D07C5"/>
    <w:rsid w:val="004D3402"/>
    <w:rsid w:val="004D3655"/>
    <w:rsid w:val="004D73A7"/>
    <w:rsid w:val="004E0723"/>
    <w:rsid w:val="004E3A92"/>
    <w:rsid w:val="004E62C6"/>
    <w:rsid w:val="004E7B77"/>
    <w:rsid w:val="004F089F"/>
    <w:rsid w:val="004F40E3"/>
    <w:rsid w:val="004F6119"/>
    <w:rsid w:val="004F7401"/>
    <w:rsid w:val="00511F0D"/>
    <w:rsid w:val="00513E7F"/>
    <w:rsid w:val="0052058C"/>
    <w:rsid w:val="00526BA7"/>
    <w:rsid w:val="00530312"/>
    <w:rsid w:val="00530604"/>
    <w:rsid w:val="00533AAD"/>
    <w:rsid w:val="00534BF3"/>
    <w:rsid w:val="0054119B"/>
    <w:rsid w:val="0054290B"/>
    <w:rsid w:val="00542A1A"/>
    <w:rsid w:val="00545A82"/>
    <w:rsid w:val="00545ACB"/>
    <w:rsid w:val="00546BEA"/>
    <w:rsid w:val="00546FA9"/>
    <w:rsid w:val="00552C4D"/>
    <w:rsid w:val="0055419A"/>
    <w:rsid w:val="00556968"/>
    <w:rsid w:val="005623A5"/>
    <w:rsid w:val="00566FEC"/>
    <w:rsid w:val="005704A0"/>
    <w:rsid w:val="00573009"/>
    <w:rsid w:val="005812EB"/>
    <w:rsid w:val="0058637B"/>
    <w:rsid w:val="005869CF"/>
    <w:rsid w:val="0058783A"/>
    <w:rsid w:val="00593A32"/>
    <w:rsid w:val="00593EB6"/>
    <w:rsid w:val="00594042"/>
    <w:rsid w:val="005943B2"/>
    <w:rsid w:val="005A10F0"/>
    <w:rsid w:val="005A38A2"/>
    <w:rsid w:val="005B0EC8"/>
    <w:rsid w:val="005B15AE"/>
    <w:rsid w:val="005B70BE"/>
    <w:rsid w:val="005B7F27"/>
    <w:rsid w:val="005C2838"/>
    <w:rsid w:val="005C2AEE"/>
    <w:rsid w:val="005C333B"/>
    <w:rsid w:val="005C3BA2"/>
    <w:rsid w:val="005D3D70"/>
    <w:rsid w:val="005E142D"/>
    <w:rsid w:val="005E2990"/>
    <w:rsid w:val="005E5E36"/>
    <w:rsid w:val="005E6FCC"/>
    <w:rsid w:val="005F1D46"/>
    <w:rsid w:val="005F1F91"/>
    <w:rsid w:val="005F257A"/>
    <w:rsid w:val="006006C3"/>
    <w:rsid w:val="006036BF"/>
    <w:rsid w:val="00605A0F"/>
    <w:rsid w:val="006114F9"/>
    <w:rsid w:val="00612097"/>
    <w:rsid w:val="00615029"/>
    <w:rsid w:val="006150BA"/>
    <w:rsid w:val="00627546"/>
    <w:rsid w:val="00635BC3"/>
    <w:rsid w:val="00636A10"/>
    <w:rsid w:val="00636F0C"/>
    <w:rsid w:val="006373D5"/>
    <w:rsid w:val="00651D15"/>
    <w:rsid w:val="00656737"/>
    <w:rsid w:val="006602B4"/>
    <w:rsid w:val="00660F6B"/>
    <w:rsid w:val="00661A80"/>
    <w:rsid w:val="00662C02"/>
    <w:rsid w:val="00662ED4"/>
    <w:rsid w:val="00677E60"/>
    <w:rsid w:val="00682DE8"/>
    <w:rsid w:val="00691D37"/>
    <w:rsid w:val="00694DF4"/>
    <w:rsid w:val="006A0152"/>
    <w:rsid w:val="006A0ACA"/>
    <w:rsid w:val="006A20F6"/>
    <w:rsid w:val="006A5201"/>
    <w:rsid w:val="006A75B8"/>
    <w:rsid w:val="006B507D"/>
    <w:rsid w:val="006C177F"/>
    <w:rsid w:val="006D3DB1"/>
    <w:rsid w:val="006E136F"/>
    <w:rsid w:val="006E50D4"/>
    <w:rsid w:val="006E663C"/>
    <w:rsid w:val="006F1CE5"/>
    <w:rsid w:val="006F675D"/>
    <w:rsid w:val="00701FE5"/>
    <w:rsid w:val="007038D4"/>
    <w:rsid w:val="0070462A"/>
    <w:rsid w:val="00711C0B"/>
    <w:rsid w:val="00714D9C"/>
    <w:rsid w:val="00715B6E"/>
    <w:rsid w:val="007200E4"/>
    <w:rsid w:val="007236C4"/>
    <w:rsid w:val="00723C19"/>
    <w:rsid w:val="007243E2"/>
    <w:rsid w:val="007252AC"/>
    <w:rsid w:val="00730047"/>
    <w:rsid w:val="00731DAE"/>
    <w:rsid w:val="0073451A"/>
    <w:rsid w:val="00734B36"/>
    <w:rsid w:val="007405A7"/>
    <w:rsid w:val="00742209"/>
    <w:rsid w:val="007429CB"/>
    <w:rsid w:val="00744655"/>
    <w:rsid w:val="007456EA"/>
    <w:rsid w:val="0074644B"/>
    <w:rsid w:val="0074739A"/>
    <w:rsid w:val="00750172"/>
    <w:rsid w:val="0075121B"/>
    <w:rsid w:val="00752FD5"/>
    <w:rsid w:val="00757B71"/>
    <w:rsid w:val="0076013E"/>
    <w:rsid w:val="0076242D"/>
    <w:rsid w:val="00763952"/>
    <w:rsid w:val="00773250"/>
    <w:rsid w:val="00775C07"/>
    <w:rsid w:val="00775FF1"/>
    <w:rsid w:val="00776DD1"/>
    <w:rsid w:val="00777526"/>
    <w:rsid w:val="00783C70"/>
    <w:rsid w:val="0078462B"/>
    <w:rsid w:val="00786AC0"/>
    <w:rsid w:val="0078700B"/>
    <w:rsid w:val="007930B7"/>
    <w:rsid w:val="00795798"/>
    <w:rsid w:val="00795EAB"/>
    <w:rsid w:val="00796F36"/>
    <w:rsid w:val="007A00CF"/>
    <w:rsid w:val="007A66E7"/>
    <w:rsid w:val="007A7433"/>
    <w:rsid w:val="007B4313"/>
    <w:rsid w:val="007B4AE7"/>
    <w:rsid w:val="007B7479"/>
    <w:rsid w:val="007C3EBF"/>
    <w:rsid w:val="007D1A17"/>
    <w:rsid w:val="007D278E"/>
    <w:rsid w:val="007D3EC2"/>
    <w:rsid w:val="007D473D"/>
    <w:rsid w:val="007F02BB"/>
    <w:rsid w:val="007F142F"/>
    <w:rsid w:val="007F6E20"/>
    <w:rsid w:val="008014C7"/>
    <w:rsid w:val="00803132"/>
    <w:rsid w:val="00803891"/>
    <w:rsid w:val="008055FE"/>
    <w:rsid w:val="00807F01"/>
    <w:rsid w:val="008131CF"/>
    <w:rsid w:val="00814A40"/>
    <w:rsid w:val="008157B2"/>
    <w:rsid w:val="00815EFA"/>
    <w:rsid w:val="0081794F"/>
    <w:rsid w:val="00817DA3"/>
    <w:rsid w:val="008215BB"/>
    <w:rsid w:val="0082617D"/>
    <w:rsid w:val="008300E6"/>
    <w:rsid w:val="008353A8"/>
    <w:rsid w:val="00835510"/>
    <w:rsid w:val="00840074"/>
    <w:rsid w:val="008403C9"/>
    <w:rsid w:val="00841FE3"/>
    <w:rsid w:val="00842AB3"/>
    <w:rsid w:val="00846522"/>
    <w:rsid w:val="00847A6E"/>
    <w:rsid w:val="00852C66"/>
    <w:rsid w:val="00857FC8"/>
    <w:rsid w:val="008617E3"/>
    <w:rsid w:val="0086255D"/>
    <w:rsid w:val="00865470"/>
    <w:rsid w:val="00867F83"/>
    <w:rsid w:val="0087163D"/>
    <w:rsid w:val="008764AE"/>
    <w:rsid w:val="00876D18"/>
    <w:rsid w:val="008833D6"/>
    <w:rsid w:val="00886028"/>
    <w:rsid w:val="00886F1C"/>
    <w:rsid w:val="00892AEC"/>
    <w:rsid w:val="00896C90"/>
    <w:rsid w:val="008A56B2"/>
    <w:rsid w:val="008A7096"/>
    <w:rsid w:val="008B194E"/>
    <w:rsid w:val="008B5C90"/>
    <w:rsid w:val="008B7749"/>
    <w:rsid w:val="008C236B"/>
    <w:rsid w:val="008C480D"/>
    <w:rsid w:val="008C5E8F"/>
    <w:rsid w:val="008D2DDB"/>
    <w:rsid w:val="008D5908"/>
    <w:rsid w:val="008D5BFC"/>
    <w:rsid w:val="008E194A"/>
    <w:rsid w:val="008E566E"/>
    <w:rsid w:val="008E5E8C"/>
    <w:rsid w:val="008E61E5"/>
    <w:rsid w:val="008E6750"/>
    <w:rsid w:val="008E6C43"/>
    <w:rsid w:val="008E7046"/>
    <w:rsid w:val="008E7124"/>
    <w:rsid w:val="008F11BE"/>
    <w:rsid w:val="00901D59"/>
    <w:rsid w:val="0090210F"/>
    <w:rsid w:val="0091004C"/>
    <w:rsid w:val="00911B37"/>
    <w:rsid w:val="00912426"/>
    <w:rsid w:val="00915E81"/>
    <w:rsid w:val="009204F1"/>
    <w:rsid w:val="009239A4"/>
    <w:rsid w:val="009247E5"/>
    <w:rsid w:val="00924A08"/>
    <w:rsid w:val="00925F81"/>
    <w:rsid w:val="0093517F"/>
    <w:rsid w:val="00936169"/>
    <w:rsid w:val="0093764B"/>
    <w:rsid w:val="00941A4C"/>
    <w:rsid w:val="0094297F"/>
    <w:rsid w:val="00943CCA"/>
    <w:rsid w:val="009455D6"/>
    <w:rsid w:val="00945782"/>
    <w:rsid w:val="00947469"/>
    <w:rsid w:val="00947A45"/>
    <w:rsid w:val="009565A8"/>
    <w:rsid w:val="0095694B"/>
    <w:rsid w:val="0096023C"/>
    <w:rsid w:val="00963B8C"/>
    <w:rsid w:val="00964119"/>
    <w:rsid w:val="00964CC5"/>
    <w:rsid w:val="00967C7C"/>
    <w:rsid w:val="009705EE"/>
    <w:rsid w:val="00970745"/>
    <w:rsid w:val="00970EF5"/>
    <w:rsid w:val="009817D3"/>
    <w:rsid w:val="00982925"/>
    <w:rsid w:val="00985CAA"/>
    <w:rsid w:val="00987EF5"/>
    <w:rsid w:val="0099099F"/>
    <w:rsid w:val="00990F0A"/>
    <w:rsid w:val="00993D3A"/>
    <w:rsid w:val="00995E25"/>
    <w:rsid w:val="009A65BE"/>
    <w:rsid w:val="009A6DF6"/>
    <w:rsid w:val="009B0988"/>
    <w:rsid w:val="009D12F9"/>
    <w:rsid w:val="009D4E38"/>
    <w:rsid w:val="009E0BF0"/>
    <w:rsid w:val="009E3B7A"/>
    <w:rsid w:val="009E4499"/>
    <w:rsid w:val="009E5F0E"/>
    <w:rsid w:val="009F3401"/>
    <w:rsid w:val="009F45FB"/>
    <w:rsid w:val="009F517B"/>
    <w:rsid w:val="009F706B"/>
    <w:rsid w:val="00A07B54"/>
    <w:rsid w:val="00A115DB"/>
    <w:rsid w:val="00A1195D"/>
    <w:rsid w:val="00A12727"/>
    <w:rsid w:val="00A20BE3"/>
    <w:rsid w:val="00A23BF0"/>
    <w:rsid w:val="00A304E8"/>
    <w:rsid w:val="00A3170D"/>
    <w:rsid w:val="00A31FD0"/>
    <w:rsid w:val="00A32ADE"/>
    <w:rsid w:val="00A36143"/>
    <w:rsid w:val="00A368E0"/>
    <w:rsid w:val="00A4414D"/>
    <w:rsid w:val="00A44B9D"/>
    <w:rsid w:val="00A505EE"/>
    <w:rsid w:val="00A51831"/>
    <w:rsid w:val="00A52465"/>
    <w:rsid w:val="00A53FB3"/>
    <w:rsid w:val="00A56884"/>
    <w:rsid w:val="00A56E29"/>
    <w:rsid w:val="00A60F27"/>
    <w:rsid w:val="00A6159F"/>
    <w:rsid w:val="00A66482"/>
    <w:rsid w:val="00A70ED7"/>
    <w:rsid w:val="00A7554D"/>
    <w:rsid w:val="00A80F8D"/>
    <w:rsid w:val="00A81DC3"/>
    <w:rsid w:val="00A85074"/>
    <w:rsid w:val="00A86B4F"/>
    <w:rsid w:val="00A86C94"/>
    <w:rsid w:val="00A941FD"/>
    <w:rsid w:val="00AA0E2B"/>
    <w:rsid w:val="00AA2DED"/>
    <w:rsid w:val="00AB41FB"/>
    <w:rsid w:val="00AB42F7"/>
    <w:rsid w:val="00AB602D"/>
    <w:rsid w:val="00AC286E"/>
    <w:rsid w:val="00AC43BA"/>
    <w:rsid w:val="00AC4489"/>
    <w:rsid w:val="00AC45B4"/>
    <w:rsid w:val="00AC4ABD"/>
    <w:rsid w:val="00AC5BEC"/>
    <w:rsid w:val="00AC5F38"/>
    <w:rsid w:val="00AC6247"/>
    <w:rsid w:val="00AC6937"/>
    <w:rsid w:val="00AD0AA0"/>
    <w:rsid w:val="00AD209F"/>
    <w:rsid w:val="00AD6EBF"/>
    <w:rsid w:val="00AD7E31"/>
    <w:rsid w:val="00AE26D5"/>
    <w:rsid w:val="00AE2BB0"/>
    <w:rsid w:val="00AF7E57"/>
    <w:rsid w:val="00AF7F54"/>
    <w:rsid w:val="00B01360"/>
    <w:rsid w:val="00B02A06"/>
    <w:rsid w:val="00B031A9"/>
    <w:rsid w:val="00B05362"/>
    <w:rsid w:val="00B06E5A"/>
    <w:rsid w:val="00B1182E"/>
    <w:rsid w:val="00B11A80"/>
    <w:rsid w:val="00B13C70"/>
    <w:rsid w:val="00B14499"/>
    <w:rsid w:val="00B16872"/>
    <w:rsid w:val="00B30313"/>
    <w:rsid w:val="00B335C4"/>
    <w:rsid w:val="00B36E38"/>
    <w:rsid w:val="00B41794"/>
    <w:rsid w:val="00B43DBC"/>
    <w:rsid w:val="00B4615C"/>
    <w:rsid w:val="00B47F9E"/>
    <w:rsid w:val="00B53A91"/>
    <w:rsid w:val="00B57129"/>
    <w:rsid w:val="00B62847"/>
    <w:rsid w:val="00B62FD8"/>
    <w:rsid w:val="00B72E4C"/>
    <w:rsid w:val="00B82B45"/>
    <w:rsid w:val="00B83272"/>
    <w:rsid w:val="00B91239"/>
    <w:rsid w:val="00B97439"/>
    <w:rsid w:val="00BA0428"/>
    <w:rsid w:val="00BA0D3A"/>
    <w:rsid w:val="00BA20B5"/>
    <w:rsid w:val="00BA3446"/>
    <w:rsid w:val="00BA4303"/>
    <w:rsid w:val="00BB18C7"/>
    <w:rsid w:val="00BB1D85"/>
    <w:rsid w:val="00BB4B2B"/>
    <w:rsid w:val="00BB4CA1"/>
    <w:rsid w:val="00BB62BB"/>
    <w:rsid w:val="00BC21E7"/>
    <w:rsid w:val="00BC2CF1"/>
    <w:rsid w:val="00BC35BB"/>
    <w:rsid w:val="00BC6448"/>
    <w:rsid w:val="00BC66E1"/>
    <w:rsid w:val="00BE09B7"/>
    <w:rsid w:val="00BE117B"/>
    <w:rsid w:val="00BE1C45"/>
    <w:rsid w:val="00BF0D5D"/>
    <w:rsid w:val="00C02AD8"/>
    <w:rsid w:val="00C02B78"/>
    <w:rsid w:val="00C072FA"/>
    <w:rsid w:val="00C07983"/>
    <w:rsid w:val="00C07E83"/>
    <w:rsid w:val="00C12C3A"/>
    <w:rsid w:val="00C13C60"/>
    <w:rsid w:val="00C14BEA"/>
    <w:rsid w:val="00C17CE3"/>
    <w:rsid w:val="00C2029A"/>
    <w:rsid w:val="00C21BDB"/>
    <w:rsid w:val="00C27294"/>
    <w:rsid w:val="00C31923"/>
    <w:rsid w:val="00C31AC1"/>
    <w:rsid w:val="00C34BE9"/>
    <w:rsid w:val="00C3510B"/>
    <w:rsid w:val="00C3553E"/>
    <w:rsid w:val="00C45DB4"/>
    <w:rsid w:val="00C4764C"/>
    <w:rsid w:val="00C51579"/>
    <w:rsid w:val="00C5282F"/>
    <w:rsid w:val="00C533AD"/>
    <w:rsid w:val="00C56995"/>
    <w:rsid w:val="00C62158"/>
    <w:rsid w:val="00C6372C"/>
    <w:rsid w:val="00C639D2"/>
    <w:rsid w:val="00C67B8A"/>
    <w:rsid w:val="00C70294"/>
    <w:rsid w:val="00C74DDF"/>
    <w:rsid w:val="00C81500"/>
    <w:rsid w:val="00C855EF"/>
    <w:rsid w:val="00C86D79"/>
    <w:rsid w:val="00C87FDF"/>
    <w:rsid w:val="00C918C5"/>
    <w:rsid w:val="00C920B8"/>
    <w:rsid w:val="00C926A0"/>
    <w:rsid w:val="00C95AB1"/>
    <w:rsid w:val="00C9706E"/>
    <w:rsid w:val="00C978E7"/>
    <w:rsid w:val="00CA7AD0"/>
    <w:rsid w:val="00CB0E25"/>
    <w:rsid w:val="00CB5E6C"/>
    <w:rsid w:val="00CC0202"/>
    <w:rsid w:val="00CC1A2C"/>
    <w:rsid w:val="00CC292F"/>
    <w:rsid w:val="00CC4318"/>
    <w:rsid w:val="00CC79D6"/>
    <w:rsid w:val="00CD4410"/>
    <w:rsid w:val="00CE06A8"/>
    <w:rsid w:val="00CE2AFB"/>
    <w:rsid w:val="00CE487A"/>
    <w:rsid w:val="00CE4EE3"/>
    <w:rsid w:val="00CE68A7"/>
    <w:rsid w:val="00CE7066"/>
    <w:rsid w:val="00CF116E"/>
    <w:rsid w:val="00CF3C61"/>
    <w:rsid w:val="00CF42C0"/>
    <w:rsid w:val="00CF75C6"/>
    <w:rsid w:val="00CF7B78"/>
    <w:rsid w:val="00D01839"/>
    <w:rsid w:val="00D027FB"/>
    <w:rsid w:val="00D07F97"/>
    <w:rsid w:val="00D10DB1"/>
    <w:rsid w:val="00D11CA1"/>
    <w:rsid w:val="00D1243B"/>
    <w:rsid w:val="00D15863"/>
    <w:rsid w:val="00D22D3F"/>
    <w:rsid w:val="00D236D8"/>
    <w:rsid w:val="00D2526E"/>
    <w:rsid w:val="00D355B6"/>
    <w:rsid w:val="00D355BF"/>
    <w:rsid w:val="00D35A0D"/>
    <w:rsid w:val="00D35FAF"/>
    <w:rsid w:val="00D36E1D"/>
    <w:rsid w:val="00D42EF9"/>
    <w:rsid w:val="00D43562"/>
    <w:rsid w:val="00D44A6A"/>
    <w:rsid w:val="00D45CC4"/>
    <w:rsid w:val="00D508BF"/>
    <w:rsid w:val="00D51FAD"/>
    <w:rsid w:val="00D5459A"/>
    <w:rsid w:val="00D6000D"/>
    <w:rsid w:val="00D601AA"/>
    <w:rsid w:val="00D6025B"/>
    <w:rsid w:val="00D60DC9"/>
    <w:rsid w:val="00D64D04"/>
    <w:rsid w:val="00D7162F"/>
    <w:rsid w:val="00D779B0"/>
    <w:rsid w:val="00D82508"/>
    <w:rsid w:val="00D834D1"/>
    <w:rsid w:val="00D8501F"/>
    <w:rsid w:val="00D86618"/>
    <w:rsid w:val="00D86B62"/>
    <w:rsid w:val="00D909D2"/>
    <w:rsid w:val="00D94016"/>
    <w:rsid w:val="00D9481E"/>
    <w:rsid w:val="00D95A74"/>
    <w:rsid w:val="00DA1856"/>
    <w:rsid w:val="00DA1A28"/>
    <w:rsid w:val="00DA1E80"/>
    <w:rsid w:val="00DA4574"/>
    <w:rsid w:val="00DA5D4C"/>
    <w:rsid w:val="00DA746A"/>
    <w:rsid w:val="00DB49EC"/>
    <w:rsid w:val="00DB5463"/>
    <w:rsid w:val="00DB5B1D"/>
    <w:rsid w:val="00DB7914"/>
    <w:rsid w:val="00DB7EAE"/>
    <w:rsid w:val="00DC1C2E"/>
    <w:rsid w:val="00DC2DC7"/>
    <w:rsid w:val="00DD08CB"/>
    <w:rsid w:val="00DD1A8C"/>
    <w:rsid w:val="00DD265F"/>
    <w:rsid w:val="00DD35CE"/>
    <w:rsid w:val="00DD392C"/>
    <w:rsid w:val="00DE0672"/>
    <w:rsid w:val="00DE4CD7"/>
    <w:rsid w:val="00DE6CD8"/>
    <w:rsid w:val="00DF051E"/>
    <w:rsid w:val="00DF1D48"/>
    <w:rsid w:val="00DF5ABF"/>
    <w:rsid w:val="00E0292A"/>
    <w:rsid w:val="00E061A5"/>
    <w:rsid w:val="00E113C2"/>
    <w:rsid w:val="00E122E1"/>
    <w:rsid w:val="00E154F9"/>
    <w:rsid w:val="00E17F86"/>
    <w:rsid w:val="00E225B8"/>
    <w:rsid w:val="00E25C58"/>
    <w:rsid w:val="00E262F9"/>
    <w:rsid w:val="00E302B8"/>
    <w:rsid w:val="00E31A03"/>
    <w:rsid w:val="00E31F89"/>
    <w:rsid w:val="00E336F2"/>
    <w:rsid w:val="00E337B9"/>
    <w:rsid w:val="00E33FA5"/>
    <w:rsid w:val="00E43E14"/>
    <w:rsid w:val="00E44720"/>
    <w:rsid w:val="00E4691E"/>
    <w:rsid w:val="00E47A0A"/>
    <w:rsid w:val="00E505BA"/>
    <w:rsid w:val="00E5635D"/>
    <w:rsid w:val="00E608BE"/>
    <w:rsid w:val="00E64ADC"/>
    <w:rsid w:val="00E6590D"/>
    <w:rsid w:val="00E66EBD"/>
    <w:rsid w:val="00E6701B"/>
    <w:rsid w:val="00E70DB4"/>
    <w:rsid w:val="00E70E78"/>
    <w:rsid w:val="00E75796"/>
    <w:rsid w:val="00E7599E"/>
    <w:rsid w:val="00E760E7"/>
    <w:rsid w:val="00E80DAB"/>
    <w:rsid w:val="00E835F2"/>
    <w:rsid w:val="00E84A6E"/>
    <w:rsid w:val="00E84D32"/>
    <w:rsid w:val="00E867D8"/>
    <w:rsid w:val="00E938AF"/>
    <w:rsid w:val="00E94B1E"/>
    <w:rsid w:val="00E9595E"/>
    <w:rsid w:val="00E97596"/>
    <w:rsid w:val="00E97C0C"/>
    <w:rsid w:val="00EB3CB2"/>
    <w:rsid w:val="00EB501E"/>
    <w:rsid w:val="00EC4F36"/>
    <w:rsid w:val="00EC79D9"/>
    <w:rsid w:val="00ED1D18"/>
    <w:rsid w:val="00EE6525"/>
    <w:rsid w:val="00EF2E4E"/>
    <w:rsid w:val="00EF7333"/>
    <w:rsid w:val="00F042A5"/>
    <w:rsid w:val="00F04F5A"/>
    <w:rsid w:val="00F051DB"/>
    <w:rsid w:val="00F232F4"/>
    <w:rsid w:val="00F355CB"/>
    <w:rsid w:val="00F42731"/>
    <w:rsid w:val="00F427E7"/>
    <w:rsid w:val="00F42DC3"/>
    <w:rsid w:val="00F4513A"/>
    <w:rsid w:val="00F534AC"/>
    <w:rsid w:val="00F55822"/>
    <w:rsid w:val="00F56567"/>
    <w:rsid w:val="00F615DF"/>
    <w:rsid w:val="00F6317D"/>
    <w:rsid w:val="00F64699"/>
    <w:rsid w:val="00F64CD5"/>
    <w:rsid w:val="00F67860"/>
    <w:rsid w:val="00F7679D"/>
    <w:rsid w:val="00F76F92"/>
    <w:rsid w:val="00F7766F"/>
    <w:rsid w:val="00F77C0C"/>
    <w:rsid w:val="00F82941"/>
    <w:rsid w:val="00F85128"/>
    <w:rsid w:val="00F853AF"/>
    <w:rsid w:val="00F8683C"/>
    <w:rsid w:val="00F87694"/>
    <w:rsid w:val="00F9014D"/>
    <w:rsid w:val="00F94DCC"/>
    <w:rsid w:val="00F978FD"/>
    <w:rsid w:val="00FA1C6E"/>
    <w:rsid w:val="00FA42CA"/>
    <w:rsid w:val="00FB1E0A"/>
    <w:rsid w:val="00FB2E29"/>
    <w:rsid w:val="00FC0B30"/>
    <w:rsid w:val="00FC1719"/>
    <w:rsid w:val="00FC275E"/>
    <w:rsid w:val="00FD1213"/>
    <w:rsid w:val="00FD295A"/>
    <w:rsid w:val="00FD3BF7"/>
    <w:rsid w:val="00FE3C82"/>
    <w:rsid w:val="00FF3F32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03A2"/>
  <w15:docId w15:val="{2A35E127-5370-426B-AD58-651B7DB9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D9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027F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662C02"/>
    <w:pPr>
      <w:numPr>
        <w:ilvl w:val="1"/>
      </w:numPr>
      <w:spacing w:after="160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662C02"/>
    <w:rPr>
      <w:rFonts w:eastAsia="Times New Roman"/>
      <w:color w:val="5A5A5A"/>
      <w:spacing w:val="15"/>
    </w:rPr>
  </w:style>
  <w:style w:type="character" w:styleId="Emphasis">
    <w:name w:val="Emphasis"/>
    <w:uiPriority w:val="20"/>
    <w:qFormat/>
    <w:rsid w:val="00E80DA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5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1B4"/>
  </w:style>
  <w:style w:type="paragraph" w:styleId="Footer">
    <w:name w:val="footer"/>
    <w:basedOn w:val="Normal"/>
    <w:link w:val="FooterChar"/>
    <w:uiPriority w:val="99"/>
    <w:unhideWhenUsed/>
    <w:rsid w:val="001C5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1B4"/>
  </w:style>
  <w:style w:type="character" w:styleId="CommentReference">
    <w:name w:val="annotation reference"/>
    <w:uiPriority w:val="99"/>
    <w:semiHidden/>
    <w:unhideWhenUsed/>
    <w:rsid w:val="00B43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43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DB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43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3D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10DB1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0DB1"/>
    <w:rPr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10DB1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0DB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10DB1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8E2B9-2722-4D83-A779-91A8DD998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291</Words>
  <Characters>1306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1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eO</dc:creator>
  <cp:keywords/>
  <cp:lastModifiedBy>Oluseye Ogunmoroti</cp:lastModifiedBy>
  <cp:revision>7</cp:revision>
  <cp:lastPrinted>2018-04-04T04:21:00Z</cp:lastPrinted>
  <dcterms:created xsi:type="dcterms:W3CDTF">2018-10-17T15:21:00Z</dcterms:created>
  <dcterms:modified xsi:type="dcterms:W3CDTF">2018-10-17T17:02:00Z</dcterms:modified>
</cp:coreProperties>
</file>